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D8CE8" w14:textId="77777777" w:rsidR="00E64A3C" w:rsidRDefault="00E64A3C" w:rsidP="00E64A3C"/>
    <w:p w14:paraId="119695AB" w14:textId="77777777" w:rsidR="00E64A3C" w:rsidRPr="00E64A3C" w:rsidRDefault="00E64A3C" w:rsidP="00E64A3C"/>
    <w:p w14:paraId="345ED7A5" w14:textId="77777777" w:rsidR="00E64A3C" w:rsidRPr="00E64A3C" w:rsidRDefault="00E64A3C" w:rsidP="00E64A3C">
      <w:pPr>
        <w:pStyle w:val="Title"/>
        <w:jc w:val="center"/>
        <w:rPr>
          <w:rFonts w:cstheme="majorHAnsi"/>
          <w:sz w:val="82"/>
          <w:szCs w:val="82"/>
        </w:rPr>
      </w:pPr>
    </w:p>
    <w:p w14:paraId="1BA4DE95" w14:textId="3F2CCA6F" w:rsidR="00E64A3C" w:rsidRPr="00E64A3C" w:rsidRDefault="00E64A3C" w:rsidP="00E64A3C">
      <w:pPr>
        <w:pStyle w:val="Title"/>
        <w:jc w:val="center"/>
        <w:rPr>
          <w:rFonts w:cstheme="majorHAnsi"/>
          <w:sz w:val="82"/>
          <w:szCs w:val="82"/>
        </w:rPr>
      </w:pPr>
      <w:r w:rsidRPr="00E64A3C">
        <w:rPr>
          <w:rFonts w:cstheme="majorHAnsi"/>
          <w:sz w:val="82"/>
          <w:szCs w:val="82"/>
        </w:rPr>
        <w:t>Supplemental</w:t>
      </w:r>
    </w:p>
    <w:p w14:paraId="697C70BF" w14:textId="0DA748B1" w:rsidR="00E64A3C" w:rsidRDefault="00E64A3C" w:rsidP="00E64A3C">
      <w:pPr>
        <w:pStyle w:val="Title"/>
        <w:jc w:val="center"/>
        <w:rPr>
          <w:rFonts w:cstheme="majorHAnsi"/>
          <w:sz w:val="82"/>
          <w:szCs w:val="82"/>
        </w:rPr>
      </w:pPr>
      <w:r w:rsidRPr="00E64A3C">
        <w:rPr>
          <w:rFonts w:cstheme="majorHAnsi"/>
          <w:sz w:val="82"/>
          <w:szCs w:val="82"/>
        </w:rPr>
        <w:t>Materials</w:t>
      </w:r>
      <w:r>
        <w:rPr>
          <w:rFonts w:cstheme="majorHAnsi"/>
          <w:sz w:val="82"/>
          <w:szCs w:val="82"/>
        </w:rPr>
        <w:br w:type="page"/>
      </w:r>
    </w:p>
    <w:p w14:paraId="61B28EEE" w14:textId="3BD491CE" w:rsidR="00CE7A60" w:rsidRDefault="00CE7A60" w:rsidP="004F249C">
      <w:pPr>
        <w:pStyle w:val="Heading2"/>
      </w:pPr>
      <w:r>
        <w:lastRenderedPageBreak/>
        <w:t>Membership of the original round table discussion</w:t>
      </w:r>
    </w:p>
    <w:p w14:paraId="7424C834" w14:textId="77777777" w:rsidR="0031242A" w:rsidRPr="00B53758" w:rsidRDefault="0031242A" w:rsidP="0031242A">
      <w:pPr>
        <w:pStyle w:val="ListParagraph"/>
        <w:numPr>
          <w:ilvl w:val="0"/>
          <w:numId w:val="3"/>
        </w:numPr>
        <w:spacing w:line="276" w:lineRule="auto"/>
      </w:pPr>
      <w:r w:rsidRPr="00B53758">
        <w:t>Tim Root FRPharmS, Assistant Head of NHS Specialist Pharmacy Service. Former chair of British Oncology Pharmacy Association. (Discussion Chair)</w:t>
      </w:r>
    </w:p>
    <w:p w14:paraId="422166A8" w14:textId="77777777" w:rsidR="0031242A" w:rsidRPr="00B53758" w:rsidRDefault="0031242A" w:rsidP="0031242A">
      <w:pPr>
        <w:pStyle w:val="ListParagraph"/>
        <w:numPr>
          <w:ilvl w:val="0"/>
          <w:numId w:val="3"/>
        </w:numPr>
        <w:spacing w:line="276" w:lineRule="auto"/>
      </w:pPr>
      <w:r w:rsidRPr="00B53758">
        <w:t>Ian Purcell, Advanced Pharmacy Practitioner/Team Leader – Oncology, Nottingham University Hospitals</w:t>
      </w:r>
    </w:p>
    <w:p w14:paraId="166C06F0" w14:textId="77777777" w:rsidR="0031242A" w:rsidRPr="00B53758" w:rsidRDefault="0031242A" w:rsidP="0031242A">
      <w:pPr>
        <w:pStyle w:val="ListParagraph"/>
        <w:numPr>
          <w:ilvl w:val="0"/>
          <w:numId w:val="3"/>
        </w:numPr>
        <w:spacing w:line="276" w:lineRule="auto"/>
      </w:pPr>
      <w:r w:rsidRPr="00B53758">
        <w:t>Ibrahim Al-Modaris, Principal Pharmacist, Haematology &amp; Oncology, Chesterfield Royal Hospitals</w:t>
      </w:r>
    </w:p>
    <w:p w14:paraId="4952D8BD" w14:textId="77777777" w:rsidR="0031242A" w:rsidRPr="00B53758" w:rsidRDefault="0031242A" w:rsidP="0031242A">
      <w:pPr>
        <w:pStyle w:val="ListParagraph"/>
        <w:numPr>
          <w:ilvl w:val="0"/>
          <w:numId w:val="3"/>
        </w:numPr>
        <w:spacing w:line="276" w:lineRule="auto"/>
      </w:pPr>
      <w:r w:rsidRPr="00B53758">
        <w:t>Mohammed Patel, Lead Oncology Pharmacist, Bradford Teaching Hospitals</w:t>
      </w:r>
    </w:p>
    <w:p w14:paraId="0A51A34E" w14:textId="77777777" w:rsidR="0031242A" w:rsidRPr="00B53758" w:rsidRDefault="0031242A" w:rsidP="0031242A">
      <w:pPr>
        <w:pStyle w:val="ListParagraph"/>
        <w:numPr>
          <w:ilvl w:val="0"/>
          <w:numId w:val="3"/>
        </w:numPr>
        <w:spacing w:line="276" w:lineRule="auto"/>
      </w:pPr>
      <w:r w:rsidRPr="00B53758">
        <w:t>Calum Polwart MRPharmS (Consultant), Consultant Pharmacist, South Tees Hospitals</w:t>
      </w:r>
    </w:p>
    <w:p w14:paraId="78F2963D" w14:textId="30895AA6" w:rsidR="0031242A" w:rsidRPr="00B53758" w:rsidRDefault="0031242A" w:rsidP="0031242A">
      <w:pPr>
        <w:pStyle w:val="ListParagraph"/>
        <w:numPr>
          <w:ilvl w:val="0"/>
          <w:numId w:val="3"/>
        </w:numPr>
        <w:spacing w:line="276" w:lineRule="auto"/>
      </w:pPr>
      <w:commentRangeStart w:id="0"/>
      <w:r w:rsidRPr="00B53758">
        <w:t>Bruce Burnett, Research Officer &amp; Data Scientist, Swansea University</w:t>
      </w:r>
      <w:commentRangeEnd w:id="0"/>
      <w:r>
        <w:rPr>
          <w:rStyle w:val="CommentReference"/>
        </w:rPr>
        <w:commentReference w:id="0"/>
      </w:r>
      <w:r w:rsidR="001C754D">
        <w:t xml:space="preserve"> (at time of discussion),</w:t>
      </w:r>
    </w:p>
    <w:p w14:paraId="0D7A9720" w14:textId="31D7EE38" w:rsidR="0031242A" w:rsidRPr="00B53758" w:rsidRDefault="0031242A" w:rsidP="0031242A">
      <w:pPr>
        <w:pStyle w:val="ListParagraph"/>
        <w:numPr>
          <w:ilvl w:val="0"/>
          <w:numId w:val="3"/>
        </w:numPr>
        <w:spacing w:line="276" w:lineRule="auto"/>
      </w:pPr>
      <w:r w:rsidRPr="00B53758">
        <w:t>Rhiannon Walters-Davies, Chair of the British Oncology Pharmacy Association Guidelines and Publications Sub-Committee and Principal Pharmacist at Velindre Cancer Centre, Wales</w:t>
      </w:r>
      <w:r w:rsidR="0032061E">
        <w:t xml:space="preserve"> (at time of discussion)</w:t>
      </w:r>
      <w:r w:rsidRPr="00B53758">
        <w:t>..</w:t>
      </w:r>
    </w:p>
    <w:p w14:paraId="7AEFD3CE" w14:textId="652BD851" w:rsidR="00CE7A60" w:rsidRPr="00CE7A60" w:rsidRDefault="0031242A" w:rsidP="00CE7A60">
      <w:pPr>
        <w:pStyle w:val="ListParagraph"/>
        <w:numPr>
          <w:ilvl w:val="0"/>
          <w:numId w:val="3"/>
        </w:numPr>
        <w:spacing w:line="276" w:lineRule="auto"/>
      </w:pPr>
      <w:r w:rsidRPr="00B53758">
        <w:t xml:space="preserve">John Minshull, </w:t>
      </w:r>
      <w:r>
        <w:rPr>
          <w:color w:val="212121"/>
          <w:lang w:val="en-US"/>
        </w:rPr>
        <w:t>Professional Lead for Medicines Advice</w:t>
      </w:r>
      <w:r>
        <w:rPr>
          <w:color w:val="000000"/>
        </w:rPr>
        <w:t xml:space="preserve">, </w:t>
      </w:r>
      <w:r w:rsidRPr="00B53758">
        <w:t>NHS Specialist Pharmacy Service</w:t>
      </w:r>
    </w:p>
    <w:p w14:paraId="6A6885CA" w14:textId="77777777" w:rsidR="00160248" w:rsidRDefault="00160248">
      <w:pPr>
        <w:spacing w:line="259" w:lineRule="auto"/>
        <w:rPr>
          <w:rFonts w:asciiTheme="majorHAnsi" w:eastAsiaTheme="majorEastAsia" w:hAnsiTheme="majorHAnsi" w:cstheme="majorBidi"/>
          <w:color w:val="2F5496" w:themeColor="accent1" w:themeShade="BF"/>
          <w:sz w:val="26"/>
          <w:szCs w:val="26"/>
        </w:rPr>
      </w:pPr>
      <w:r>
        <w:br w:type="page"/>
      </w:r>
    </w:p>
    <w:p w14:paraId="4F230D15" w14:textId="396B74B1" w:rsidR="00CE7A60" w:rsidRDefault="00CE7A60" w:rsidP="004F249C">
      <w:pPr>
        <w:pStyle w:val="Heading2"/>
      </w:pPr>
      <w:r>
        <w:lastRenderedPageBreak/>
        <w:t>Membership of the voting panel</w:t>
      </w:r>
      <w:r w:rsidR="00744B62">
        <w:t xml:space="preserve"> (Round 2 onwards)</w:t>
      </w:r>
    </w:p>
    <w:tbl>
      <w:tblPr>
        <w:tblStyle w:val="TableGrid"/>
        <w:tblW w:w="0" w:type="auto"/>
        <w:tblLook w:val="04A0" w:firstRow="1" w:lastRow="0" w:firstColumn="1" w:lastColumn="0" w:noHBand="0" w:noVBand="1"/>
      </w:tblPr>
      <w:tblGrid>
        <w:gridCol w:w="2263"/>
        <w:gridCol w:w="6753"/>
      </w:tblGrid>
      <w:tr w:rsidR="00046CC7" w:rsidRPr="00CE7A60" w14:paraId="68D839F9" w14:textId="77777777" w:rsidTr="00744B62">
        <w:tc>
          <w:tcPr>
            <w:tcW w:w="2263" w:type="dxa"/>
            <w:vAlign w:val="center"/>
          </w:tcPr>
          <w:p w14:paraId="3CCA49F6" w14:textId="77777777" w:rsidR="00046CC7" w:rsidRPr="00CE7A60" w:rsidRDefault="00046CC7" w:rsidP="00744B62">
            <w:pPr>
              <w:rPr>
                <w:b/>
                <w:bCs/>
              </w:rPr>
            </w:pPr>
            <w:r w:rsidRPr="00CE7A60">
              <w:rPr>
                <w:b/>
                <w:bCs/>
              </w:rPr>
              <w:t>Name</w:t>
            </w:r>
          </w:p>
        </w:tc>
        <w:tc>
          <w:tcPr>
            <w:tcW w:w="6753" w:type="dxa"/>
            <w:vAlign w:val="center"/>
          </w:tcPr>
          <w:p w14:paraId="37844858" w14:textId="77777777" w:rsidR="00046CC7" w:rsidRPr="00CE7A60" w:rsidRDefault="00046CC7" w:rsidP="00744B62">
            <w:pPr>
              <w:rPr>
                <w:b/>
                <w:bCs/>
              </w:rPr>
            </w:pPr>
            <w:r w:rsidRPr="00CE7A60">
              <w:rPr>
                <w:b/>
                <w:bCs/>
              </w:rPr>
              <w:t>Organisation</w:t>
            </w:r>
          </w:p>
        </w:tc>
      </w:tr>
      <w:tr w:rsidR="00046CC7" w14:paraId="726B12BE" w14:textId="77777777" w:rsidTr="00744B62">
        <w:tc>
          <w:tcPr>
            <w:tcW w:w="2263" w:type="dxa"/>
            <w:vAlign w:val="center"/>
          </w:tcPr>
          <w:p w14:paraId="4A34F5C6" w14:textId="77777777" w:rsidR="00046CC7" w:rsidRPr="00074EB7" w:rsidRDefault="00046CC7" w:rsidP="00744B62">
            <w:pPr>
              <w:rPr>
                <w:rFonts w:ascii="Amasis MT Pro Light" w:hAnsi="Amasis MT Pro Light"/>
              </w:rPr>
            </w:pPr>
            <w:r w:rsidRPr="00074EB7">
              <w:rPr>
                <w:rFonts w:ascii="Amasis MT Pro Light" w:hAnsi="Amasis MT Pro Light"/>
                <w:color w:val="000000"/>
              </w:rPr>
              <w:t>Ana Coelho</w:t>
            </w:r>
            <w:r>
              <w:rPr>
                <w:vertAlign w:val="superscript"/>
              </w:rPr>
              <w:t>1</w:t>
            </w:r>
          </w:p>
        </w:tc>
        <w:tc>
          <w:tcPr>
            <w:tcW w:w="6753" w:type="dxa"/>
            <w:vAlign w:val="center"/>
          </w:tcPr>
          <w:p w14:paraId="6CC5917B" w14:textId="77777777" w:rsidR="00046CC7" w:rsidRPr="00074EB7" w:rsidRDefault="00046CC7" w:rsidP="00744B62">
            <w:pPr>
              <w:rPr>
                <w:rFonts w:ascii="Amasis MT Pro Light" w:hAnsi="Amasis MT Pro Light"/>
              </w:rPr>
            </w:pPr>
            <w:r>
              <w:rPr>
                <w:rFonts w:ascii="Amasis MT Pro Light" w:hAnsi="Amasis MT Pro Light"/>
              </w:rPr>
              <w:t>Nuffield Health</w:t>
            </w:r>
            <w:r w:rsidRPr="0007342D">
              <w:rPr>
                <w:vertAlign w:val="superscript"/>
              </w:rPr>
              <w:t>a</w:t>
            </w:r>
            <w:r>
              <w:rPr>
                <w:vertAlign w:val="superscript"/>
              </w:rPr>
              <w:t>,b</w:t>
            </w:r>
          </w:p>
        </w:tc>
      </w:tr>
      <w:tr w:rsidR="00046CC7" w14:paraId="3C12300F" w14:textId="77777777" w:rsidTr="00744B62">
        <w:tc>
          <w:tcPr>
            <w:tcW w:w="2263" w:type="dxa"/>
            <w:vAlign w:val="center"/>
          </w:tcPr>
          <w:p w14:paraId="10BAF4FE" w14:textId="77777777" w:rsidR="00046CC7" w:rsidRPr="00074EB7" w:rsidRDefault="00046CC7" w:rsidP="00744B62">
            <w:pPr>
              <w:rPr>
                <w:rFonts w:ascii="Amasis MT Pro Light" w:hAnsi="Amasis MT Pro Light"/>
              </w:rPr>
            </w:pPr>
            <w:r w:rsidRPr="00074EB7">
              <w:rPr>
                <w:rFonts w:ascii="Amasis MT Pro Light" w:hAnsi="Amasis MT Pro Light"/>
                <w:color w:val="000000"/>
              </w:rPr>
              <w:t>Andrew Craig</w:t>
            </w:r>
            <w:r>
              <w:rPr>
                <w:vertAlign w:val="superscript"/>
              </w:rPr>
              <w:t>1</w:t>
            </w:r>
          </w:p>
        </w:tc>
        <w:tc>
          <w:tcPr>
            <w:tcW w:w="6753" w:type="dxa"/>
            <w:vAlign w:val="center"/>
          </w:tcPr>
          <w:p w14:paraId="6F557263" w14:textId="77777777" w:rsidR="00046CC7" w:rsidRPr="00074EB7" w:rsidRDefault="00046CC7" w:rsidP="00744B62">
            <w:pPr>
              <w:rPr>
                <w:rFonts w:ascii="Amasis MT Pro Light" w:hAnsi="Amasis MT Pro Light"/>
              </w:rPr>
            </w:pPr>
            <w:r>
              <w:rPr>
                <w:rFonts w:ascii="Amasis MT Pro Light" w:hAnsi="Amasis MT Pro Light"/>
              </w:rPr>
              <w:t>Stockport NHS Foundation Trust</w:t>
            </w:r>
            <w:r w:rsidRPr="0007342D">
              <w:rPr>
                <w:vertAlign w:val="superscript"/>
              </w:rPr>
              <w:t>a</w:t>
            </w:r>
            <w:r>
              <w:rPr>
                <w:vertAlign w:val="superscript"/>
              </w:rPr>
              <w:t>,b</w:t>
            </w:r>
          </w:p>
        </w:tc>
      </w:tr>
      <w:tr w:rsidR="00046CC7" w14:paraId="6703B8D8" w14:textId="77777777" w:rsidTr="00744B62">
        <w:tc>
          <w:tcPr>
            <w:tcW w:w="2263" w:type="dxa"/>
            <w:vAlign w:val="center"/>
          </w:tcPr>
          <w:p w14:paraId="20CA7F1A" w14:textId="4D557EF2" w:rsidR="00046CC7" w:rsidRPr="00074EB7" w:rsidRDefault="00046CC7" w:rsidP="00744B62">
            <w:pPr>
              <w:rPr>
                <w:rFonts w:ascii="Amasis MT Pro Light" w:hAnsi="Amasis MT Pro Light"/>
              </w:rPr>
            </w:pPr>
            <w:r w:rsidRPr="00074EB7">
              <w:rPr>
                <w:rFonts w:ascii="Amasis MT Pro Light" w:hAnsi="Amasis MT Pro Light"/>
                <w:color w:val="000000"/>
              </w:rPr>
              <w:t>David</w:t>
            </w:r>
            <w:r w:rsidR="008D78B8">
              <w:rPr>
                <w:rFonts w:ascii="Amasis MT Pro Light" w:hAnsi="Amasis MT Pro Light"/>
                <w:color w:val="000000"/>
              </w:rPr>
              <w:t xml:space="preserve"> Barber</w:t>
            </w:r>
            <w:r>
              <w:rPr>
                <w:vertAlign w:val="superscript"/>
              </w:rPr>
              <w:t>1</w:t>
            </w:r>
          </w:p>
        </w:tc>
        <w:tc>
          <w:tcPr>
            <w:tcW w:w="6753" w:type="dxa"/>
            <w:vAlign w:val="center"/>
          </w:tcPr>
          <w:p w14:paraId="137ABF25" w14:textId="77777777" w:rsidR="00046CC7" w:rsidRPr="00074EB7" w:rsidRDefault="00046CC7" w:rsidP="00744B62">
            <w:pPr>
              <w:rPr>
                <w:rFonts w:ascii="Amasis MT Pro Light" w:hAnsi="Amasis MT Pro Light"/>
              </w:rPr>
            </w:pPr>
            <w:r w:rsidRPr="00074EB7">
              <w:rPr>
                <w:rFonts w:ascii="Amasis MT Pro Light" w:hAnsi="Amasis MT Pro Light"/>
              </w:rPr>
              <w:t>Lancashire Teaching Hospitals NHS Trust</w:t>
            </w:r>
            <w:r w:rsidRPr="0007342D">
              <w:rPr>
                <w:vertAlign w:val="superscript"/>
              </w:rPr>
              <w:t>a</w:t>
            </w:r>
            <w:r>
              <w:rPr>
                <w:vertAlign w:val="superscript"/>
              </w:rPr>
              <w:t>,b</w:t>
            </w:r>
          </w:p>
        </w:tc>
      </w:tr>
      <w:tr w:rsidR="00046CC7" w14:paraId="19A7DB3D" w14:textId="77777777" w:rsidTr="00744B62">
        <w:tc>
          <w:tcPr>
            <w:tcW w:w="2263" w:type="dxa"/>
            <w:vAlign w:val="center"/>
          </w:tcPr>
          <w:p w14:paraId="14D71E79" w14:textId="77777777" w:rsidR="00046CC7" w:rsidRPr="00074EB7" w:rsidRDefault="00046CC7" w:rsidP="00744B62">
            <w:pPr>
              <w:rPr>
                <w:rFonts w:ascii="Amasis MT Pro Light" w:hAnsi="Amasis MT Pro Light"/>
              </w:rPr>
            </w:pPr>
            <w:r w:rsidRPr="00074EB7">
              <w:rPr>
                <w:rFonts w:ascii="Amasis MT Pro Light" w:hAnsi="Amasis MT Pro Light"/>
                <w:color w:val="000000"/>
              </w:rPr>
              <w:t>Bill Wetherill</w:t>
            </w:r>
            <w:r>
              <w:rPr>
                <w:vertAlign w:val="superscript"/>
              </w:rPr>
              <w:t>1</w:t>
            </w:r>
          </w:p>
        </w:tc>
        <w:tc>
          <w:tcPr>
            <w:tcW w:w="6753" w:type="dxa"/>
            <w:vAlign w:val="center"/>
          </w:tcPr>
          <w:p w14:paraId="1BB8BFEE" w14:textId="77777777" w:rsidR="00046CC7" w:rsidRPr="00074EB7" w:rsidRDefault="00046CC7" w:rsidP="00744B62">
            <w:pPr>
              <w:rPr>
                <w:rFonts w:ascii="Amasis MT Pro Light" w:hAnsi="Amasis MT Pro Light"/>
              </w:rPr>
            </w:pPr>
            <w:r w:rsidRPr="00074EB7">
              <w:rPr>
                <w:rFonts w:ascii="Amasis MT Pro Light" w:hAnsi="Amasis MT Pro Light"/>
                <w:color w:val="000000"/>
              </w:rPr>
              <w:t>South Tees Hospitals NHS Foundation Trust</w:t>
            </w:r>
            <w:r>
              <w:rPr>
                <w:vertAlign w:val="superscript"/>
              </w:rPr>
              <w:t>d</w:t>
            </w:r>
          </w:p>
        </w:tc>
      </w:tr>
      <w:tr w:rsidR="00046CC7" w14:paraId="30A17776" w14:textId="77777777" w:rsidTr="00744B62">
        <w:tc>
          <w:tcPr>
            <w:tcW w:w="2263" w:type="dxa"/>
            <w:vAlign w:val="center"/>
          </w:tcPr>
          <w:p w14:paraId="57927B77" w14:textId="77777777" w:rsidR="00046CC7" w:rsidRPr="00074EB7" w:rsidRDefault="00046CC7" w:rsidP="00744B62">
            <w:pPr>
              <w:rPr>
                <w:rFonts w:ascii="Amasis MT Pro Light" w:hAnsi="Amasis MT Pro Light"/>
              </w:rPr>
            </w:pPr>
            <w:r w:rsidRPr="00074EB7">
              <w:rPr>
                <w:rFonts w:ascii="Amasis MT Pro Light" w:hAnsi="Amasis MT Pro Light"/>
                <w:color w:val="000000"/>
              </w:rPr>
              <w:t>Calum Polwart</w:t>
            </w:r>
            <w:r>
              <w:rPr>
                <w:vertAlign w:val="superscript"/>
              </w:rPr>
              <w:t>1</w:t>
            </w:r>
          </w:p>
        </w:tc>
        <w:tc>
          <w:tcPr>
            <w:tcW w:w="6753" w:type="dxa"/>
            <w:vAlign w:val="center"/>
          </w:tcPr>
          <w:p w14:paraId="299768F0" w14:textId="77777777" w:rsidR="00046CC7" w:rsidRPr="00074EB7" w:rsidRDefault="00046CC7" w:rsidP="00744B62">
            <w:pPr>
              <w:rPr>
                <w:rFonts w:ascii="Amasis MT Pro Light" w:hAnsi="Amasis MT Pro Light"/>
              </w:rPr>
            </w:pPr>
            <w:r w:rsidRPr="00074EB7">
              <w:rPr>
                <w:rFonts w:ascii="Amasis MT Pro Light" w:hAnsi="Amasis MT Pro Light"/>
                <w:color w:val="000000"/>
              </w:rPr>
              <w:t>South Tees Hospitals NHS Foundation Trust</w:t>
            </w:r>
            <w:r w:rsidRPr="0007342D">
              <w:rPr>
                <w:vertAlign w:val="superscript"/>
              </w:rPr>
              <w:t>a</w:t>
            </w:r>
            <w:r>
              <w:rPr>
                <w:vertAlign w:val="superscript"/>
              </w:rPr>
              <w:t>,b,d</w:t>
            </w:r>
          </w:p>
        </w:tc>
      </w:tr>
      <w:tr w:rsidR="00046CC7" w14:paraId="381B55E6" w14:textId="77777777" w:rsidTr="00744B62">
        <w:tc>
          <w:tcPr>
            <w:tcW w:w="2263" w:type="dxa"/>
            <w:vAlign w:val="center"/>
          </w:tcPr>
          <w:p w14:paraId="3D70AD27" w14:textId="77777777" w:rsidR="00046CC7" w:rsidRPr="00074EB7" w:rsidRDefault="00046CC7" w:rsidP="00744B62">
            <w:pPr>
              <w:rPr>
                <w:rFonts w:ascii="Amasis MT Pro Light" w:hAnsi="Amasis MT Pro Light"/>
              </w:rPr>
            </w:pPr>
            <w:r w:rsidRPr="00074EB7">
              <w:rPr>
                <w:rFonts w:ascii="Amasis MT Pro Light" w:hAnsi="Amasis MT Pro Light"/>
                <w:color w:val="000000"/>
              </w:rPr>
              <w:t>Caroline Clapham</w:t>
            </w:r>
            <w:r>
              <w:rPr>
                <w:vertAlign w:val="superscript"/>
              </w:rPr>
              <w:t>2</w:t>
            </w:r>
          </w:p>
        </w:tc>
        <w:tc>
          <w:tcPr>
            <w:tcW w:w="6753" w:type="dxa"/>
            <w:vAlign w:val="center"/>
          </w:tcPr>
          <w:p w14:paraId="26AF8F5B" w14:textId="77777777" w:rsidR="00046CC7" w:rsidRPr="00074EB7" w:rsidRDefault="00046CC7" w:rsidP="00744B62">
            <w:pPr>
              <w:rPr>
                <w:rFonts w:ascii="Amasis MT Pro Light" w:hAnsi="Amasis MT Pro Light"/>
              </w:rPr>
            </w:pPr>
            <w:r>
              <w:rPr>
                <w:rFonts w:ascii="Amasis MT Pro Light" w:hAnsi="Amasis MT Pro Light"/>
              </w:rPr>
              <w:t>Bedford Hospitals NHS Trust</w:t>
            </w:r>
            <w:r w:rsidRPr="0007342D">
              <w:rPr>
                <w:vertAlign w:val="superscript"/>
              </w:rPr>
              <w:t>a</w:t>
            </w:r>
            <w:r>
              <w:rPr>
                <w:vertAlign w:val="superscript"/>
              </w:rPr>
              <w:t>,b</w:t>
            </w:r>
          </w:p>
        </w:tc>
      </w:tr>
      <w:tr w:rsidR="00046CC7" w14:paraId="684364BB" w14:textId="77777777" w:rsidTr="00744B62">
        <w:tc>
          <w:tcPr>
            <w:tcW w:w="2263" w:type="dxa"/>
            <w:vAlign w:val="center"/>
          </w:tcPr>
          <w:p w14:paraId="0BBB291B" w14:textId="77777777" w:rsidR="00046CC7" w:rsidRPr="00074EB7" w:rsidRDefault="00046CC7" w:rsidP="00744B62">
            <w:pPr>
              <w:rPr>
                <w:rFonts w:ascii="Amasis MT Pro Light" w:hAnsi="Amasis MT Pro Light"/>
              </w:rPr>
            </w:pPr>
            <w:r w:rsidRPr="00074EB7">
              <w:rPr>
                <w:rFonts w:ascii="Amasis MT Pro Light" w:hAnsi="Amasis MT Pro Light"/>
                <w:color w:val="000000"/>
              </w:rPr>
              <w:t>Chauhan Rena</w:t>
            </w:r>
            <w:r>
              <w:rPr>
                <w:vertAlign w:val="superscript"/>
              </w:rPr>
              <w:t>1</w:t>
            </w:r>
          </w:p>
        </w:tc>
        <w:tc>
          <w:tcPr>
            <w:tcW w:w="6753" w:type="dxa"/>
            <w:vAlign w:val="center"/>
          </w:tcPr>
          <w:p w14:paraId="2624AE67" w14:textId="5155DB75" w:rsidR="00046CC7" w:rsidRPr="00074EB7" w:rsidRDefault="00046CC7" w:rsidP="00744B62">
            <w:pPr>
              <w:rPr>
                <w:rFonts w:ascii="Amasis MT Pro Light" w:hAnsi="Amasis MT Pro Light"/>
              </w:rPr>
            </w:pPr>
            <w:r>
              <w:rPr>
                <w:rFonts w:ascii="Amasis MT Pro Light" w:hAnsi="Amasis MT Pro Light"/>
              </w:rPr>
              <w:t>Guys’ &amp; St Thomas’ NHS Foundation Trust</w:t>
            </w:r>
            <w:r w:rsidR="003479C1">
              <w:rPr>
                <w:vertAlign w:val="superscript"/>
              </w:rPr>
              <w:t>b,c</w:t>
            </w:r>
          </w:p>
        </w:tc>
      </w:tr>
      <w:tr w:rsidR="00046CC7" w14:paraId="06C96030" w14:textId="77777777" w:rsidTr="00744B62">
        <w:tc>
          <w:tcPr>
            <w:tcW w:w="2263" w:type="dxa"/>
            <w:vAlign w:val="center"/>
          </w:tcPr>
          <w:p w14:paraId="7C7C466D" w14:textId="3D9E9293" w:rsidR="00046CC7" w:rsidRPr="00074EB7" w:rsidRDefault="00046CC7" w:rsidP="00744B62">
            <w:pPr>
              <w:rPr>
                <w:rFonts w:ascii="Amasis MT Pro Light" w:hAnsi="Amasis MT Pro Light"/>
              </w:rPr>
            </w:pPr>
            <w:r w:rsidRPr="6248C5B0">
              <w:rPr>
                <w:rFonts w:ascii="Amasis MT Pro Light" w:hAnsi="Amasis MT Pro Light"/>
                <w:color w:val="000000" w:themeColor="text1"/>
              </w:rPr>
              <w:t>Chlo</w:t>
            </w:r>
            <w:r w:rsidR="3140C38C" w:rsidRPr="6248C5B0">
              <w:rPr>
                <w:rFonts w:ascii="Amasis MT Pro Light" w:hAnsi="Amasis MT Pro Light"/>
                <w:color w:val="000000" w:themeColor="text1"/>
              </w:rPr>
              <w:t>ë</w:t>
            </w:r>
            <w:r w:rsidRPr="6248C5B0">
              <w:rPr>
                <w:rFonts w:ascii="Amasis MT Pro Light" w:hAnsi="Amasis MT Pro Light"/>
                <w:color w:val="000000" w:themeColor="text1"/>
              </w:rPr>
              <w:t xml:space="preserve"> Waterson</w:t>
            </w:r>
            <w:r>
              <w:rPr>
                <w:vertAlign w:val="superscript"/>
              </w:rPr>
              <w:t>1</w:t>
            </w:r>
          </w:p>
        </w:tc>
        <w:tc>
          <w:tcPr>
            <w:tcW w:w="6753" w:type="dxa"/>
            <w:vAlign w:val="center"/>
          </w:tcPr>
          <w:p w14:paraId="46A6C466" w14:textId="27FAA615" w:rsidR="00046CC7" w:rsidRPr="00074EB7" w:rsidRDefault="7B146B77" w:rsidP="00744B62">
            <w:pPr>
              <w:rPr>
                <w:rFonts w:ascii="Amasis MT Pro Light" w:hAnsi="Amasis MT Pro Light"/>
              </w:rPr>
            </w:pPr>
            <w:r w:rsidRPr="6248C5B0">
              <w:rPr>
                <w:rFonts w:ascii="Amasis MT Pro Light" w:hAnsi="Amasis MT Pro Light"/>
              </w:rPr>
              <w:t>York and Scarborough Teaching Hospital</w:t>
            </w:r>
            <w:r w:rsidR="00046CC7" w:rsidRPr="00074EB7">
              <w:rPr>
                <w:rFonts w:ascii="Amasis MT Pro Light" w:hAnsi="Amasis MT Pro Light"/>
              </w:rPr>
              <w:t xml:space="preserve"> NHS Foundation Trust</w:t>
            </w:r>
            <w:r w:rsidR="00046CC7" w:rsidRPr="0007342D">
              <w:rPr>
                <w:vertAlign w:val="superscript"/>
              </w:rPr>
              <w:t>a</w:t>
            </w:r>
            <w:r w:rsidR="00046CC7">
              <w:rPr>
                <w:vertAlign w:val="superscript"/>
              </w:rPr>
              <w:t>,b,d</w:t>
            </w:r>
          </w:p>
        </w:tc>
      </w:tr>
      <w:tr w:rsidR="00046CC7" w14:paraId="37B4AF4B" w14:textId="77777777" w:rsidTr="00744B62">
        <w:tc>
          <w:tcPr>
            <w:tcW w:w="2263" w:type="dxa"/>
            <w:vAlign w:val="center"/>
          </w:tcPr>
          <w:p w14:paraId="767BD0D3" w14:textId="77777777" w:rsidR="00046CC7" w:rsidRPr="00074EB7" w:rsidRDefault="00046CC7" w:rsidP="00744B62">
            <w:pPr>
              <w:rPr>
                <w:rFonts w:ascii="Amasis MT Pro Light" w:hAnsi="Amasis MT Pro Light"/>
              </w:rPr>
            </w:pPr>
            <w:r w:rsidRPr="00074EB7">
              <w:rPr>
                <w:rFonts w:ascii="Amasis MT Pro Light" w:hAnsi="Amasis MT Pro Light"/>
                <w:color w:val="000000"/>
              </w:rPr>
              <w:t>Gareth Tyrrell</w:t>
            </w:r>
            <w:r>
              <w:rPr>
                <w:vertAlign w:val="superscript"/>
              </w:rPr>
              <w:t>1</w:t>
            </w:r>
          </w:p>
        </w:tc>
        <w:tc>
          <w:tcPr>
            <w:tcW w:w="6753" w:type="dxa"/>
            <w:vAlign w:val="center"/>
          </w:tcPr>
          <w:p w14:paraId="0707221F" w14:textId="77777777" w:rsidR="00046CC7" w:rsidRPr="00074EB7" w:rsidRDefault="00046CC7" w:rsidP="00744B62">
            <w:pPr>
              <w:rPr>
                <w:rFonts w:ascii="Amasis MT Pro Light" w:hAnsi="Amasis MT Pro Light"/>
              </w:rPr>
            </w:pPr>
            <w:r>
              <w:rPr>
                <w:rFonts w:ascii="Amasis MT Pro Light" w:hAnsi="Amasis MT Pro Light"/>
              </w:rPr>
              <w:t>NHS Wales Shared Services Partnership</w:t>
            </w:r>
            <w:r w:rsidRPr="0007342D">
              <w:rPr>
                <w:vertAlign w:val="superscript"/>
              </w:rPr>
              <w:t>a</w:t>
            </w:r>
            <w:r>
              <w:rPr>
                <w:vertAlign w:val="superscript"/>
              </w:rPr>
              <w:t>,b,d,e</w:t>
            </w:r>
          </w:p>
        </w:tc>
      </w:tr>
      <w:tr w:rsidR="00046CC7" w14:paraId="2E68F7F7" w14:textId="77777777" w:rsidTr="00744B62">
        <w:tc>
          <w:tcPr>
            <w:tcW w:w="2263" w:type="dxa"/>
            <w:vAlign w:val="center"/>
          </w:tcPr>
          <w:p w14:paraId="29B59448" w14:textId="77777777" w:rsidR="00046CC7" w:rsidRPr="00074EB7" w:rsidRDefault="00046CC7" w:rsidP="00744B62">
            <w:pPr>
              <w:rPr>
                <w:rFonts w:ascii="Amasis MT Pro Light" w:hAnsi="Amasis MT Pro Light"/>
              </w:rPr>
            </w:pPr>
            <w:r w:rsidRPr="00074EB7">
              <w:rPr>
                <w:rFonts w:ascii="Amasis MT Pro Light" w:hAnsi="Amasis MT Pro Light"/>
                <w:color w:val="000000"/>
              </w:rPr>
              <w:t>Ibrahim Al-Modaris</w:t>
            </w:r>
            <w:r>
              <w:rPr>
                <w:vertAlign w:val="superscript"/>
              </w:rPr>
              <w:t>1</w:t>
            </w:r>
          </w:p>
        </w:tc>
        <w:tc>
          <w:tcPr>
            <w:tcW w:w="6753" w:type="dxa"/>
            <w:vAlign w:val="center"/>
          </w:tcPr>
          <w:p w14:paraId="3606654C" w14:textId="77777777" w:rsidR="00046CC7" w:rsidRPr="00074EB7" w:rsidRDefault="00046CC7" w:rsidP="00744B62">
            <w:pPr>
              <w:rPr>
                <w:rFonts w:ascii="Amasis MT Pro Light" w:hAnsi="Amasis MT Pro Light"/>
              </w:rPr>
            </w:pPr>
            <w:r w:rsidRPr="00074EB7">
              <w:rPr>
                <w:rFonts w:ascii="Amasis MT Pro Light" w:hAnsi="Amasis MT Pro Light"/>
                <w:color w:val="000000"/>
              </w:rPr>
              <w:t>Sheffield Teaching Hospitals NHS Foundation Trust</w:t>
            </w:r>
            <w:r w:rsidRPr="0007342D">
              <w:rPr>
                <w:vertAlign w:val="superscript"/>
              </w:rPr>
              <w:t>a</w:t>
            </w:r>
            <w:r>
              <w:rPr>
                <w:vertAlign w:val="superscript"/>
              </w:rPr>
              <w:t>,b</w:t>
            </w:r>
          </w:p>
        </w:tc>
      </w:tr>
      <w:tr w:rsidR="00046CC7" w14:paraId="48288599" w14:textId="77777777" w:rsidTr="00744B62">
        <w:tc>
          <w:tcPr>
            <w:tcW w:w="2263" w:type="dxa"/>
            <w:vAlign w:val="center"/>
          </w:tcPr>
          <w:p w14:paraId="0BFD9307" w14:textId="77777777" w:rsidR="00046CC7" w:rsidRPr="00074EB7" w:rsidRDefault="00046CC7" w:rsidP="00744B62">
            <w:pPr>
              <w:rPr>
                <w:rFonts w:ascii="Amasis MT Pro Light" w:hAnsi="Amasis MT Pro Light"/>
              </w:rPr>
            </w:pPr>
            <w:r w:rsidRPr="00074EB7">
              <w:rPr>
                <w:rFonts w:ascii="Amasis MT Pro Light" w:hAnsi="Amasis MT Pro Light"/>
                <w:color w:val="000000"/>
              </w:rPr>
              <w:t>Janitha Vasavan</w:t>
            </w:r>
            <w:r>
              <w:rPr>
                <w:vertAlign w:val="superscript"/>
              </w:rPr>
              <w:t>1</w:t>
            </w:r>
          </w:p>
        </w:tc>
        <w:tc>
          <w:tcPr>
            <w:tcW w:w="6753" w:type="dxa"/>
            <w:vAlign w:val="center"/>
          </w:tcPr>
          <w:p w14:paraId="19FE3449" w14:textId="77777777" w:rsidR="00046CC7" w:rsidRPr="00074EB7" w:rsidRDefault="00046CC7" w:rsidP="00744B62">
            <w:pPr>
              <w:rPr>
                <w:rFonts w:ascii="Amasis MT Pro Light" w:hAnsi="Amasis MT Pro Light"/>
              </w:rPr>
            </w:pPr>
            <w:r w:rsidRPr="00074EB7">
              <w:rPr>
                <w:rFonts w:ascii="Amasis MT Pro Light" w:hAnsi="Amasis MT Pro Light"/>
                <w:color w:val="000000"/>
              </w:rPr>
              <w:t xml:space="preserve">Chelsea </w:t>
            </w:r>
            <w:r>
              <w:rPr>
                <w:rFonts w:ascii="Amasis MT Pro Light" w:hAnsi="Amasis MT Pro Light"/>
                <w:color w:val="000000"/>
              </w:rPr>
              <w:t>&amp;</w:t>
            </w:r>
            <w:r w:rsidRPr="00074EB7">
              <w:rPr>
                <w:rFonts w:ascii="Amasis MT Pro Light" w:hAnsi="Amasis MT Pro Light"/>
                <w:color w:val="000000"/>
              </w:rPr>
              <w:t xml:space="preserve"> Westminster Hospital NHS Foundation Trust</w:t>
            </w:r>
            <w:r>
              <w:rPr>
                <w:vertAlign w:val="superscript"/>
              </w:rPr>
              <w:t>b,d</w:t>
            </w:r>
          </w:p>
        </w:tc>
      </w:tr>
      <w:tr w:rsidR="00046CC7" w14:paraId="0ADA1518" w14:textId="77777777" w:rsidTr="00744B62">
        <w:tc>
          <w:tcPr>
            <w:tcW w:w="2263" w:type="dxa"/>
            <w:vAlign w:val="center"/>
          </w:tcPr>
          <w:p w14:paraId="559A1772" w14:textId="77777777" w:rsidR="00046CC7" w:rsidRPr="00074EB7" w:rsidRDefault="00046CC7" w:rsidP="00744B62">
            <w:pPr>
              <w:rPr>
                <w:rFonts w:ascii="Amasis MT Pro Light" w:hAnsi="Amasis MT Pro Light"/>
              </w:rPr>
            </w:pPr>
            <w:r w:rsidRPr="00074EB7">
              <w:rPr>
                <w:rFonts w:ascii="Amasis MT Pro Light" w:hAnsi="Amasis MT Pro Light"/>
                <w:color w:val="000000"/>
              </w:rPr>
              <w:t>Kate Reeves</w:t>
            </w:r>
            <w:r>
              <w:rPr>
                <w:vertAlign w:val="superscript"/>
              </w:rPr>
              <w:t>1</w:t>
            </w:r>
          </w:p>
        </w:tc>
        <w:tc>
          <w:tcPr>
            <w:tcW w:w="6753" w:type="dxa"/>
            <w:vAlign w:val="center"/>
          </w:tcPr>
          <w:p w14:paraId="13825A97" w14:textId="77777777" w:rsidR="00046CC7" w:rsidRPr="00074EB7" w:rsidRDefault="00046CC7" w:rsidP="00744B62">
            <w:pPr>
              <w:rPr>
                <w:rFonts w:ascii="Amasis MT Pro Light" w:hAnsi="Amasis MT Pro Light"/>
              </w:rPr>
            </w:pPr>
            <w:r>
              <w:rPr>
                <w:rFonts w:ascii="Amasis MT Pro Light" w:hAnsi="Amasis MT Pro Light"/>
              </w:rPr>
              <w:t>Royal Berkshire NHS Foundation Trust</w:t>
            </w:r>
            <w:r>
              <w:rPr>
                <w:vertAlign w:val="superscript"/>
              </w:rPr>
              <w:t>h</w:t>
            </w:r>
          </w:p>
        </w:tc>
      </w:tr>
      <w:tr w:rsidR="00046CC7" w14:paraId="1F2A7B5C" w14:textId="77777777" w:rsidTr="00744B62">
        <w:tc>
          <w:tcPr>
            <w:tcW w:w="2263" w:type="dxa"/>
            <w:vAlign w:val="center"/>
          </w:tcPr>
          <w:p w14:paraId="6B680312" w14:textId="77777777" w:rsidR="00046CC7" w:rsidRPr="00074EB7" w:rsidRDefault="00046CC7" w:rsidP="00744B62">
            <w:pPr>
              <w:rPr>
                <w:rFonts w:ascii="Amasis MT Pro Light" w:hAnsi="Amasis MT Pro Light"/>
              </w:rPr>
            </w:pPr>
            <w:r w:rsidRPr="00074EB7">
              <w:rPr>
                <w:rFonts w:ascii="Amasis MT Pro Light" w:hAnsi="Amasis MT Pro Light"/>
                <w:color w:val="000000"/>
              </w:rPr>
              <w:t>Nathan</w:t>
            </w:r>
            <w:r>
              <w:rPr>
                <w:rFonts w:ascii="Amasis MT Pro Light" w:hAnsi="Amasis MT Pro Light"/>
                <w:color w:val="000000"/>
              </w:rPr>
              <w:t xml:space="preserve"> Ma</w:t>
            </w:r>
            <w:r>
              <w:rPr>
                <w:vertAlign w:val="superscript"/>
              </w:rPr>
              <w:t>1</w:t>
            </w:r>
          </w:p>
        </w:tc>
        <w:tc>
          <w:tcPr>
            <w:tcW w:w="6753" w:type="dxa"/>
            <w:vAlign w:val="center"/>
          </w:tcPr>
          <w:p w14:paraId="104AC313" w14:textId="77777777" w:rsidR="00046CC7" w:rsidRPr="00074EB7" w:rsidRDefault="00046CC7" w:rsidP="00744B62">
            <w:pPr>
              <w:rPr>
                <w:rFonts w:ascii="Amasis MT Pro Light" w:hAnsi="Amasis MT Pro Light"/>
              </w:rPr>
            </w:pPr>
            <w:r>
              <w:rPr>
                <w:rFonts w:ascii="Amasis MT Pro Light" w:hAnsi="Amasis MT Pro Light"/>
              </w:rPr>
              <w:t>Sunnybrook Hospital, Canada</w:t>
            </w:r>
            <w:r>
              <w:rPr>
                <w:vertAlign w:val="superscript"/>
              </w:rPr>
              <w:t>g</w:t>
            </w:r>
          </w:p>
        </w:tc>
      </w:tr>
      <w:tr w:rsidR="00046CC7" w14:paraId="23FC3562" w14:textId="77777777" w:rsidTr="00744B62">
        <w:tc>
          <w:tcPr>
            <w:tcW w:w="2263" w:type="dxa"/>
            <w:vAlign w:val="center"/>
          </w:tcPr>
          <w:p w14:paraId="3BCB2887" w14:textId="77777777" w:rsidR="00046CC7" w:rsidRPr="00074EB7" w:rsidRDefault="00046CC7" w:rsidP="00744B62">
            <w:pPr>
              <w:rPr>
                <w:rFonts w:ascii="Amasis MT Pro Light" w:hAnsi="Amasis MT Pro Light"/>
              </w:rPr>
            </w:pPr>
            <w:r w:rsidRPr="00074EB7">
              <w:rPr>
                <w:rFonts w:ascii="Amasis MT Pro Light" w:hAnsi="Amasis MT Pro Light"/>
                <w:color w:val="000000"/>
              </w:rPr>
              <w:t>Ruth Orchard</w:t>
            </w:r>
            <w:r>
              <w:rPr>
                <w:vertAlign w:val="superscript"/>
              </w:rPr>
              <w:t>1</w:t>
            </w:r>
          </w:p>
        </w:tc>
        <w:tc>
          <w:tcPr>
            <w:tcW w:w="6753" w:type="dxa"/>
            <w:vAlign w:val="center"/>
          </w:tcPr>
          <w:p w14:paraId="7BDE8E0B" w14:textId="77777777" w:rsidR="00046CC7" w:rsidRPr="00074EB7" w:rsidRDefault="00046CC7" w:rsidP="00744B62">
            <w:pPr>
              <w:rPr>
                <w:rFonts w:ascii="Amasis MT Pro Light" w:hAnsi="Amasis MT Pro Light"/>
              </w:rPr>
            </w:pPr>
            <w:r w:rsidRPr="00074EB7">
              <w:rPr>
                <w:rFonts w:ascii="Amasis MT Pro Light" w:hAnsi="Amasis MT Pro Light"/>
              </w:rPr>
              <w:t>Leeds Teaching Hospitals NHS Trust</w:t>
            </w:r>
            <w:r w:rsidRPr="0007342D">
              <w:rPr>
                <w:vertAlign w:val="superscript"/>
              </w:rPr>
              <w:t>a</w:t>
            </w:r>
            <w:r>
              <w:rPr>
                <w:vertAlign w:val="superscript"/>
              </w:rPr>
              <w:t>,b</w:t>
            </w:r>
          </w:p>
        </w:tc>
      </w:tr>
      <w:tr w:rsidR="00046CC7" w14:paraId="6F0ABE24" w14:textId="77777777" w:rsidTr="00744B62">
        <w:tc>
          <w:tcPr>
            <w:tcW w:w="2263" w:type="dxa"/>
            <w:vAlign w:val="center"/>
          </w:tcPr>
          <w:p w14:paraId="1D98ADF8" w14:textId="77777777" w:rsidR="00046CC7" w:rsidRPr="00074EB7" w:rsidRDefault="00046CC7" w:rsidP="00744B62">
            <w:pPr>
              <w:rPr>
                <w:rFonts w:ascii="Amasis MT Pro Light" w:hAnsi="Amasis MT Pro Light"/>
              </w:rPr>
            </w:pPr>
            <w:r w:rsidRPr="00074EB7">
              <w:rPr>
                <w:rFonts w:ascii="Amasis MT Pro Light" w:hAnsi="Amasis MT Pro Light"/>
                <w:color w:val="000000"/>
              </w:rPr>
              <w:t>Shah Aneri</w:t>
            </w:r>
            <w:r>
              <w:rPr>
                <w:vertAlign w:val="superscript"/>
              </w:rPr>
              <w:t>1</w:t>
            </w:r>
          </w:p>
        </w:tc>
        <w:tc>
          <w:tcPr>
            <w:tcW w:w="6753" w:type="dxa"/>
            <w:vAlign w:val="center"/>
          </w:tcPr>
          <w:p w14:paraId="0556D3DF" w14:textId="77777777" w:rsidR="00046CC7" w:rsidRPr="00074EB7" w:rsidRDefault="00046CC7" w:rsidP="00744B62">
            <w:pPr>
              <w:rPr>
                <w:rFonts w:ascii="Amasis MT Pro Light" w:hAnsi="Amasis MT Pro Light"/>
              </w:rPr>
            </w:pPr>
            <w:r>
              <w:rPr>
                <w:rFonts w:ascii="Amasis MT Pro Light" w:hAnsi="Amasis MT Pro Light"/>
              </w:rPr>
              <w:t>Guys’ &amp; St Thomas’ NHS Foundation Trust</w:t>
            </w:r>
            <w:r w:rsidRPr="0007342D">
              <w:rPr>
                <w:vertAlign w:val="superscript"/>
              </w:rPr>
              <w:t>a</w:t>
            </w:r>
            <w:r>
              <w:rPr>
                <w:vertAlign w:val="superscript"/>
              </w:rPr>
              <w:t>,b</w:t>
            </w:r>
          </w:p>
        </w:tc>
      </w:tr>
      <w:tr w:rsidR="00046CC7" w14:paraId="4A7D0B2C" w14:textId="77777777" w:rsidTr="00744B62">
        <w:tc>
          <w:tcPr>
            <w:tcW w:w="2263" w:type="dxa"/>
            <w:vAlign w:val="center"/>
          </w:tcPr>
          <w:p w14:paraId="0A2D6AC2" w14:textId="77777777" w:rsidR="00046CC7" w:rsidRPr="00074EB7" w:rsidRDefault="00046CC7" w:rsidP="00744B62">
            <w:pPr>
              <w:rPr>
                <w:rFonts w:ascii="Amasis MT Pro Light" w:hAnsi="Amasis MT Pro Light"/>
              </w:rPr>
            </w:pPr>
            <w:r w:rsidRPr="00074EB7">
              <w:rPr>
                <w:rFonts w:ascii="Amasis MT Pro Light" w:hAnsi="Amasis MT Pro Light"/>
                <w:color w:val="000000"/>
              </w:rPr>
              <w:t>Simon Jenkinson</w:t>
            </w:r>
            <w:r>
              <w:rPr>
                <w:vertAlign w:val="superscript"/>
              </w:rPr>
              <w:t>1</w:t>
            </w:r>
          </w:p>
        </w:tc>
        <w:tc>
          <w:tcPr>
            <w:tcW w:w="6753" w:type="dxa"/>
            <w:vAlign w:val="center"/>
          </w:tcPr>
          <w:p w14:paraId="0B655BBD" w14:textId="77777777" w:rsidR="00046CC7" w:rsidRPr="00074EB7" w:rsidRDefault="00046CC7" w:rsidP="00744B62">
            <w:pPr>
              <w:rPr>
                <w:rFonts w:ascii="Amasis MT Pro Light" w:hAnsi="Amasis MT Pro Light"/>
              </w:rPr>
            </w:pPr>
            <w:r w:rsidRPr="00074EB7">
              <w:rPr>
                <w:rFonts w:ascii="Amasis MT Pro Light" w:hAnsi="Amasis MT Pro Light"/>
                <w:color w:val="000000"/>
              </w:rPr>
              <w:t>Royal Free London NHS Foundation Trust</w:t>
            </w:r>
            <w:r>
              <w:rPr>
                <w:vertAlign w:val="superscript"/>
              </w:rPr>
              <w:t>b</w:t>
            </w:r>
          </w:p>
        </w:tc>
      </w:tr>
      <w:tr w:rsidR="00046CC7" w14:paraId="5C555250" w14:textId="77777777" w:rsidTr="00744B62">
        <w:tc>
          <w:tcPr>
            <w:tcW w:w="2263" w:type="dxa"/>
            <w:vAlign w:val="center"/>
          </w:tcPr>
          <w:p w14:paraId="3A226296" w14:textId="77777777" w:rsidR="00046CC7" w:rsidRPr="00074EB7" w:rsidRDefault="00046CC7" w:rsidP="00744B62">
            <w:pPr>
              <w:rPr>
                <w:rFonts w:ascii="Amasis MT Pro Light" w:hAnsi="Amasis MT Pro Light"/>
              </w:rPr>
            </w:pPr>
            <w:r w:rsidRPr="00074EB7">
              <w:rPr>
                <w:rFonts w:ascii="Amasis MT Pro Light" w:hAnsi="Amasis MT Pro Light"/>
                <w:color w:val="000000"/>
              </w:rPr>
              <w:t>Songul Tezcan</w:t>
            </w:r>
            <w:r>
              <w:rPr>
                <w:vertAlign w:val="superscript"/>
              </w:rPr>
              <w:t>1</w:t>
            </w:r>
          </w:p>
        </w:tc>
        <w:tc>
          <w:tcPr>
            <w:tcW w:w="6753" w:type="dxa"/>
            <w:vAlign w:val="center"/>
          </w:tcPr>
          <w:p w14:paraId="542CF8E5" w14:textId="77777777" w:rsidR="00046CC7" w:rsidRPr="00074EB7" w:rsidRDefault="00046CC7" w:rsidP="00744B62">
            <w:pPr>
              <w:rPr>
                <w:rFonts w:ascii="Amasis MT Pro Light" w:hAnsi="Amasis MT Pro Light"/>
              </w:rPr>
            </w:pPr>
            <w:r w:rsidRPr="00744B62">
              <w:rPr>
                <w:rFonts w:ascii="Amasis MT Pro Light" w:hAnsi="Amasis MT Pro Light"/>
              </w:rPr>
              <w:t>Marmara University</w:t>
            </w:r>
            <w:r>
              <w:rPr>
                <w:rFonts w:ascii="Amasis MT Pro Light" w:hAnsi="Amasis MT Pro Light"/>
              </w:rPr>
              <w:t>, Turkey</w:t>
            </w:r>
            <w:r>
              <w:rPr>
                <w:vertAlign w:val="superscript"/>
              </w:rPr>
              <w:t>c,d,i</w:t>
            </w:r>
          </w:p>
        </w:tc>
      </w:tr>
      <w:tr w:rsidR="00046CC7" w14:paraId="009DB420" w14:textId="77777777" w:rsidTr="00744B62">
        <w:tc>
          <w:tcPr>
            <w:tcW w:w="2263" w:type="dxa"/>
            <w:vAlign w:val="center"/>
          </w:tcPr>
          <w:p w14:paraId="5043C132" w14:textId="77777777" w:rsidR="00046CC7" w:rsidRPr="00074EB7" w:rsidRDefault="00046CC7" w:rsidP="00744B62">
            <w:pPr>
              <w:rPr>
                <w:rFonts w:ascii="Amasis MT Pro Light" w:hAnsi="Amasis MT Pro Light"/>
              </w:rPr>
            </w:pPr>
            <w:r w:rsidRPr="00074EB7">
              <w:rPr>
                <w:rFonts w:ascii="Amasis MT Pro Light" w:hAnsi="Amasis MT Pro Light"/>
                <w:color w:val="000000"/>
              </w:rPr>
              <w:t>Stephen Wardell</w:t>
            </w:r>
            <w:r>
              <w:rPr>
                <w:vertAlign w:val="superscript"/>
              </w:rPr>
              <w:t>1</w:t>
            </w:r>
          </w:p>
        </w:tc>
        <w:tc>
          <w:tcPr>
            <w:tcW w:w="6753" w:type="dxa"/>
            <w:vAlign w:val="center"/>
          </w:tcPr>
          <w:p w14:paraId="525777D9" w14:textId="77777777" w:rsidR="00046CC7" w:rsidRPr="00074EB7" w:rsidRDefault="00046CC7" w:rsidP="00744B62">
            <w:pPr>
              <w:rPr>
                <w:rFonts w:ascii="Amasis MT Pro Light" w:hAnsi="Amasis MT Pro Light"/>
              </w:rPr>
            </w:pPr>
            <w:r w:rsidRPr="00074EB7">
              <w:rPr>
                <w:rFonts w:ascii="Amasis MT Pro Light" w:hAnsi="Amasis MT Pro Light"/>
                <w:color w:val="000000"/>
              </w:rPr>
              <w:t>The Christie NHS Foundation Trust</w:t>
            </w:r>
            <w:r w:rsidRPr="0007342D">
              <w:rPr>
                <w:vertAlign w:val="superscript"/>
              </w:rPr>
              <w:t>a</w:t>
            </w:r>
          </w:p>
        </w:tc>
      </w:tr>
      <w:tr w:rsidR="00046CC7" w14:paraId="3E4E3F00" w14:textId="77777777" w:rsidTr="00744B62">
        <w:tc>
          <w:tcPr>
            <w:tcW w:w="2263" w:type="dxa"/>
            <w:vAlign w:val="center"/>
          </w:tcPr>
          <w:p w14:paraId="3D13DF81" w14:textId="77777777" w:rsidR="00046CC7" w:rsidRPr="00074EB7" w:rsidRDefault="00046CC7" w:rsidP="00744B62">
            <w:pPr>
              <w:rPr>
                <w:rFonts w:ascii="Amasis MT Pro Light" w:hAnsi="Amasis MT Pro Light"/>
              </w:rPr>
            </w:pPr>
            <w:r w:rsidRPr="00074EB7">
              <w:rPr>
                <w:rFonts w:ascii="Amasis MT Pro Light" w:hAnsi="Amasis MT Pro Light"/>
                <w:color w:val="000000"/>
              </w:rPr>
              <w:t>Tim Root</w:t>
            </w:r>
            <w:r>
              <w:rPr>
                <w:vertAlign w:val="superscript"/>
              </w:rPr>
              <w:t>1</w:t>
            </w:r>
          </w:p>
        </w:tc>
        <w:tc>
          <w:tcPr>
            <w:tcW w:w="6753" w:type="dxa"/>
            <w:vAlign w:val="center"/>
          </w:tcPr>
          <w:p w14:paraId="3E723454" w14:textId="77777777" w:rsidR="00046CC7" w:rsidRPr="00074EB7" w:rsidRDefault="00046CC7" w:rsidP="00744B62">
            <w:pPr>
              <w:rPr>
                <w:rFonts w:ascii="Amasis MT Pro Light" w:hAnsi="Amasis MT Pro Light"/>
              </w:rPr>
            </w:pPr>
            <w:r w:rsidRPr="00074EB7">
              <w:rPr>
                <w:rFonts w:ascii="Amasis MT Pro Light" w:hAnsi="Amasis MT Pro Light"/>
              </w:rPr>
              <w:t>NHS Specialised Pharmacy Services</w:t>
            </w:r>
            <w:r>
              <w:rPr>
                <w:vertAlign w:val="superscript"/>
              </w:rPr>
              <w:t>c,d,f</w:t>
            </w:r>
          </w:p>
        </w:tc>
      </w:tr>
    </w:tbl>
    <w:p w14:paraId="7D744BA9" w14:textId="67E69494" w:rsidR="00CE7A60" w:rsidRDefault="0007342D" w:rsidP="00CE7A60">
      <w:r>
        <w:t xml:space="preserve">Professional Group: </w:t>
      </w:r>
      <w:r w:rsidR="00744B62">
        <w:rPr>
          <w:vertAlign w:val="superscript"/>
        </w:rPr>
        <w:t>1</w:t>
      </w:r>
      <w:r w:rsidR="00744B62">
        <w:t xml:space="preserve">Pharmacist, </w:t>
      </w:r>
      <w:r w:rsidR="00744B62">
        <w:rPr>
          <w:vertAlign w:val="superscript"/>
        </w:rPr>
        <w:t>2</w:t>
      </w:r>
      <w:r w:rsidR="00744B62">
        <w:t>Registered Nurse</w:t>
      </w:r>
    </w:p>
    <w:p w14:paraId="67ED6BAE" w14:textId="454B5202" w:rsidR="0007342D" w:rsidRPr="0007342D" w:rsidRDefault="0007342D" w:rsidP="00CE7A60">
      <w:pPr>
        <w:rPr>
          <w:vertAlign w:val="superscript"/>
        </w:rPr>
      </w:pPr>
      <w:r>
        <w:t xml:space="preserve">Areas of Expertise: </w:t>
      </w:r>
      <w:r w:rsidRPr="70CC7140">
        <w:rPr>
          <w:vertAlign w:val="superscript"/>
        </w:rPr>
        <w:t>a</w:t>
      </w:r>
      <w:r>
        <w:t>Clinical Ph</w:t>
      </w:r>
      <w:r w:rsidR="7646DD21">
        <w:t>ar</w:t>
      </w:r>
      <w:r>
        <w:t>macy – Upper GI</w:t>
      </w:r>
      <w:r w:rsidR="00046CC7">
        <w:t xml:space="preserve"> [11], </w:t>
      </w:r>
      <w:r>
        <w:t xml:space="preserve"> </w:t>
      </w:r>
      <w:r w:rsidRPr="70CC7140">
        <w:rPr>
          <w:vertAlign w:val="superscript"/>
        </w:rPr>
        <w:t>b</w:t>
      </w:r>
      <w:r>
        <w:t>Clinical Pharmacy – Lower GI</w:t>
      </w:r>
      <w:r w:rsidR="00046CC7">
        <w:t xml:space="preserve"> [12]</w:t>
      </w:r>
      <w:r>
        <w:t xml:space="preserve">, </w:t>
      </w:r>
      <w:r w:rsidRPr="70CC7140">
        <w:rPr>
          <w:vertAlign w:val="superscript"/>
        </w:rPr>
        <w:t>c</w:t>
      </w:r>
      <w:r>
        <w:t>Oncology Pharmacy</w:t>
      </w:r>
      <w:r w:rsidR="00046CC7">
        <w:t xml:space="preserve"> [3]</w:t>
      </w:r>
      <w:r>
        <w:t xml:space="preserve">, </w:t>
      </w:r>
      <w:r w:rsidRPr="70CC7140">
        <w:rPr>
          <w:vertAlign w:val="superscript"/>
        </w:rPr>
        <w:t>d</w:t>
      </w:r>
      <w:r>
        <w:t>Aseptic Pharmacy</w:t>
      </w:r>
      <w:r w:rsidR="00046CC7">
        <w:t xml:space="preserve"> [7]</w:t>
      </w:r>
      <w:r>
        <w:t xml:space="preserve">, </w:t>
      </w:r>
      <w:r w:rsidRPr="70CC7140">
        <w:rPr>
          <w:vertAlign w:val="superscript"/>
        </w:rPr>
        <w:t>e</w:t>
      </w:r>
      <w:r>
        <w:t>Procurement</w:t>
      </w:r>
      <w:r w:rsidR="00046CC7">
        <w:t>[1]</w:t>
      </w:r>
      <w:r>
        <w:t xml:space="preserve">, </w:t>
      </w:r>
      <w:r w:rsidRPr="70CC7140">
        <w:rPr>
          <w:vertAlign w:val="superscript"/>
        </w:rPr>
        <w:t>f</w:t>
      </w:r>
      <w:r>
        <w:t>Specialised Support Services</w:t>
      </w:r>
      <w:r w:rsidR="00046CC7">
        <w:t>[1]</w:t>
      </w:r>
      <w:r>
        <w:t xml:space="preserve">, </w:t>
      </w:r>
      <w:r w:rsidRPr="70CC7140">
        <w:rPr>
          <w:vertAlign w:val="superscript"/>
        </w:rPr>
        <w:t>g</w:t>
      </w:r>
      <w:r>
        <w:t>Quality Assurance</w:t>
      </w:r>
      <w:r w:rsidR="00046CC7">
        <w:t>[1]</w:t>
      </w:r>
      <w:r>
        <w:t xml:space="preserve">, </w:t>
      </w:r>
      <w:bookmarkStart w:id="1" w:name="_Int_mVybLmjp"/>
      <w:r w:rsidRPr="70CC7140">
        <w:rPr>
          <w:vertAlign w:val="superscript"/>
        </w:rPr>
        <w:t>h</w:t>
      </w:r>
      <w:r>
        <w:t>Chemotherapy</w:t>
      </w:r>
      <w:bookmarkEnd w:id="1"/>
      <w:r>
        <w:t xml:space="preserve"> Nurse</w:t>
      </w:r>
      <w:r w:rsidR="00046CC7">
        <w:t xml:space="preserve">[1], </w:t>
      </w:r>
      <w:r w:rsidR="00046CC7" w:rsidRPr="70CC7140">
        <w:rPr>
          <w:vertAlign w:val="superscript"/>
        </w:rPr>
        <w:t>i</w:t>
      </w:r>
      <w:r w:rsidR="00046CC7">
        <w:t>Academia[1]</w:t>
      </w:r>
    </w:p>
    <w:p w14:paraId="620B6CB0" w14:textId="4D512E64" w:rsidR="0007342D" w:rsidRPr="00744B62" w:rsidRDefault="0007342D" w:rsidP="00CE7A60"/>
    <w:p w14:paraId="3585E2F8" w14:textId="6A189F2C" w:rsidR="00CE7A60" w:rsidRDefault="00CE7A60" w:rsidP="00CE7A60">
      <w:pPr>
        <w:pStyle w:val="Heading2"/>
      </w:pPr>
      <w:r>
        <w:t>Number of votes for each round</w:t>
      </w:r>
    </w:p>
    <w:tbl>
      <w:tblPr>
        <w:tblStyle w:val="TableGrid"/>
        <w:tblW w:w="0" w:type="auto"/>
        <w:tblLook w:val="04A0" w:firstRow="1" w:lastRow="0" w:firstColumn="1" w:lastColumn="0" w:noHBand="0" w:noVBand="1"/>
      </w:tblPr>
      <w:tblGrid>
        <w:gridCol w:w="4508"/>
        <w:gridCol w:w="4508"/>
      </w:tblGrid>
      <w:tr w:rsidR="00CE7A60" w14:paraId="01EFE4B9" w14:textId="77777777" w:rsidTr="00CE7A60">
        <w:tc>
          <w:tcPr>
            <w:tcW w:w="4508" w:type="dxa"/>
          </w:tcPr>
          <w:p w14:paraId="5E1DDE30" w14:textId="3E81FA76" w:rsidR="00CE7A60" w:rsidRPr="00CE7A60" w:rsidRDefault="00CE7A60" w:rsidP="00CE7A60">
            <w:pPr>
              <w:rPr>
                <w:b/>
                <w:bCs/>
              </w:rPr>
            </w:pPr>
            <w:r w:rsidRPr="00CE7A60">
              <w:rPr>
                <w:b/>
                <w:bCs/>
              </w:rPr>
              <w:t>Delphi Round</w:t>
            </w:r>
          </w:p>
        </w:tc>
        <w:tc>
          <w:tcPr>
            <w:tcW w:w="4508" w:type="dxa"/>
          </w:tcPr>
          <w:p w14:paraId="3AE1C283" w14:textId="6E3FEF24" w:rsidR="00CE7A60" w:rsidRPr="00CE7A60" w:rsidRDefault="00CE7A60" w:rsidP="00CE7A60">
            <w:pPr>
              <w:rPr>
                <w:b/>
                <w:bCs/>
              </w:rPr>
            </w:pPr>
            <w:r>
              <w:rPr>
                <w:b/>
                <w:bCs/>
              </w:rPr>
              <w:t>Voters</w:t>
            </w:r>
          </w:p>
        </w:tc>
      </w:tr>
      <w:tr w:rsidR="00CE7A60" w14:paraId="69CB309B" w14:textId="77777777" w:rsidTr="00CE7A60">
        <w:tc>
          <w:tcPr>
            <w:tcW w:w="4508" w:type="dxa"/>
          </w:tcPr>
          <w:p w14:paraId="6B264B78" w14:textId="59E4D1F1" w:rsidR="00CE7A60" w:rsidRDefault="00CE7A60" w:rsidP="00CE7A60">
            <w:r>
              <w:t>Round 2</w:t>
            </w:r>
          </w:p>
        </w:tc>
        <w:tc>
          <w:tcPr>
            <w:tcW w:w="4508" w:type="dxa"/>
          </w:tcPr>
          <w:p w14:paraId="372A38A0" w14:textId="411C2BE3" w:rsidR="00CE7A60" w:rsidRDefault="00CE7A60" w:rsidP="00CE7A60">
            <w:r>
              <w:t>18</w:t>
            </w:r>
          </w:p>
        </w:tc>
      </w:tr>
      <w:tr w:rsidR="00CE7A60" w14:paraId="3E8E7BFF" w14:textId="77777777" w:rsidTr="00CE7A60">
        <w:tc>
          <w:tcPr>
            <w:tcW w:w="4508" w:type="dxa"/>
          </w:tcPr>
          <w:p w14:paraId="3314AC63" w14:textId="01FCB89D" w:rsidR="00CE7A60" w:rsidRDefault="00CE7A60" w:rsidP="00CE7A60">
            <w:r>
              <w:t>Round 3</w:t>
            </w:r>
          </w:p>
        </w:tc>
        <w:tc>
          <w:tcPr>
            <w:tcW w:w="4508" w:type="dxa"/>
          </w:tcPr>
          <w:p w14:paraId="3B261207" w14:textId="7F8ADB2C" w:rsidR="00CE7A60" w:rsidRDefault="00CE7A60" w:rsidP="00CE7A60">
            <w:r>
              <w:t>13</w:t>
            </w:r>
          </w:p>
        </w:tc>
      </w:tr>
      <w:tr w:rsidR="00CE7A60" w14:paraId="188F2550" w14:textId="77777777" w:rsidTr="00CE7A60">
        <w:tc>
          <w:tcPr>
            <w:tcW w:w="4508" w:type="dxa"/>
          </w:tcPr>
          <w:p w14:paraId="01C63B01" w14:textId="2295DF96" w:rsidR="00CE7A60" w:rsidRDefault="00CE7A60" w:rsidP="00CE7A60">
            <w:r>
              <w:t>Round 4</w:t>
            </w:r>
          </w:p>
        </w:tc>
        <w:tc>
          <w:tcPr>
            <w:tcW w:w="4508" w:type="dxa"/>
          </w:tcPr>
          <w:p w14:paraId="2CD23D87" w14:textId="65045EF1" w:rsidR="00CE7A60" w:rsidRDefault="00CE7A60" w:rsidP="00CE7A60">
            <w:r>
              <w:t>14</w:t>
            </w:r>
          </w:p>
        </w:tc>
      </w:tr>
    </w:tbl>
    <w:p w14:paraId="63C1BE44" w14:textId="3883EF70" w:rsidR="00744B62" w:rsidRPr="00744B62" w:rsidRDefault="00744B62" w:rsidP="008030FD">
      <w:pPr>
        <w:pStyle w:val="Heading2"/>
      </w:pPr>
      <w:r>
        <w:lastRenderedPageBreak/>
        <w:t>Questions posed</w:t>
      </w:r>
    </w:p>
    <w:tbl>
      <w:tblPr>
        <w:tblStyle w:val="TableGrid"/>
        <w:tblW w:w="0" w:type="auto"/>
        <w:tblLook w:val="04A0" w:firstRow="1" w:lastRow="0" w:firstColumn="1" w:lastColumn="0" w:noHBand="0" w:noVBand="1"/>
      </w:tblPr>
      <w:tblGrid>
        <w:gridCol w:w="568"/>
        <w:gridCol w:w="5264"/>
        <w:gridCol w:w="427"/>
        <w:gridCol w:w="426"/>
        <w:gridCol w:w="421"/>
        <w:gridCol w:w="1910"/>
      </w:tblGrid>
      <w:tr w:rsidR="008030FD" w:rsidRPr="00DE37B6" w14:paraId="51E7A258" w14:textId="77777777" w:rsidTr="002F222D">
        <w:trPr>
          <w:tblHeader/>
        </w:trPr>
        <w:tc>
          <w:tcPr>
            <w:tcW w:w="568" w:type="dxa"/>
            <w:vMerge w:val="restart"/>
          </w:tcPr>
          <w:p w14:paraId="46C4C939" w14:textId="5F690648" w:rsidR="008030FD" w:rsidRPr="00A27535" w:rsidRDefault="008030FD" w:rsidP="00160248">
            <w:pPr>
              <w:spacing w:line="240" w:lineRule="auto"/>
              <w:rPr>
                <w:b/>
                <w:bCs/>
              </w:rPr>
            </w:pPr>
          </w:p>
        </w:tc>
        <w:tc>
          <w:tcPr>
            <w:tcW w:w="5356" w:type="dxa"/>
            <w:vMerge w:val="restart"/>
          </w:tcPr>
          <w:p w14:paraId="4869DC74" w14:textId="5C5BBF3F" w:rsidR="008030FD" w:rsidRPr="00A27535" w:rsidRDefault="008030FD" w:rsidP="00160248">
            <w:pPr>
              <w:spacing w:line="240" w:lineRule="auto"/>
              <w:rPr>
                <w:b/>
                <w:bCs/>
              </w:rPr>
            </w:pPr>
            <w:r w:rsidRPr="00A27535">
              <w:rPr>
                <w:b/>
                <w:bCs/>
              </w:rPr>
              <w:t>Question</w:t>
            </w:r>
          </w:p>
        </w:tc>
        <w:tc>
          <w:tcPr>
            <w:tcW w:w="1280" w:type="dxa"/>
            <w:gridSpan w:val="3"/>
          </w:tcPr>
          <w:p w14:paraId="396337CF" w14:textId="02D08551" w:rsidR="008030FD" w:rsidRPr="00A27535" w:rsidRDefault="008030FD" w:rsidP="00160248">
            <w:pPr>
              <w:spacing w:line="240" w:lineRule="auto"/>
              <w:jc w:val="center"/>
              <w:rPr>
                <w:b/>
                <w:bCs/>
              </w:rPr>
            </w:pPr>
            <w:r w:rsidRPr="00A27535">
              <w:rPr>
                <w:b/>
                <w:bCs/>
              </w:rPr>
              <w:t>Delphi Round</w:t>
            </w:r>
          </w:p>
        </w:tc>
        <w:tc>
          <w:tcPr>
            <w:tcW w:w="1812" w:type="dxa"/>
            <w:vMerge w:val="restart"/>
          </w:tcPr>
          <w:p w14:paraId="2E60C80F" w14:textId="3C260BF0" w:rsidR="008030FD" w:rsidRPr="00A27535" w:rsidRDefault="008030FD" w:rsidP="00160248">
            <w:pPr>
              <w:spacing w:line="240" w:lineRule="auto"/>
              <w:jc w:val="right"/>
              <w:rPr>
                <w:b/>
                <w:bCs/>
              </w:rPr>
            </w:pPr>
            <w:r w:rsidRPr="00A27535">
              <w:rPr>
                <w:b/>
                <w:bCs/>
              </w:rPr>
              <w:t>Recommendation</w:t>
            </w:r>
          </w:p>
        </w:tc>
      </w:tr>
      <w:tr w:rsidR="008030FD" w14:paraId="704E8BB0" w14:textId="77777777" w:rsidTr="002F222D">
        <w:trPr>
          <w:tblHeader/>
        </w:trPr>
        <w:tc>
          <w:tcPr>
            <w:tcW w:w="568" w:type="dxa"/>
            <w:vMerge/>
          </w:tcPr>
          <w:p w14:paraId="0DA0BA0D" w14:textId="77777777" w:rsidR="008030FD" w:rsidRDefault="008030FD" w:rsidP="00160248">
            <w:pPr>
              <w:spacing w:line="240" w:lineRule="auto"/>
            </w:pPr>
          </w:p>
        </w:tc>
        <w:tc>
          <w:tcPr>
            <w:tcW w:w="5356" w:type="dxa"/>
            <w:vMerge/>
          </w:tcPr>
          <w:p w14:paraId="5AC6CD6C" w14:textId="0272EAA7" w:rsidR="008030FD" w:rsidRDefault="008030FD" w:rsidP="00160248">
            <w:pPr>
              <w:spacing w:line="240" w:lineRule="auto"/>
            </w:pPr>
          </w:p>
        </w:tc>
        <w:tc>
          <w:tcPr>
            <w:tcW w:w="429" w:type="dxa"/>
          </w:tcPr>
          <w:p w14:paraId="17C39F99" w14:textId="702C9107" w:rsidR="008030FD" w:rsidRDefault="008030FD" w:rsidP="00160248">
            <w:pPr>
              <w:spacing w:line="240" w:lineRule="auto"/>
              <w:jc w:val="center"/>
            </w:pPr>
            <w:r>
              <w:t>2</w:t>
            </w:r>
          </w:p>
        </w:tc>
        <w:tc>
          <w:tcPr>
            <w:tcW w:w="428" w:type="dxa"/>
          </w:tcPr>
          <w:p w14:paraId="46CE7D15" w14:textId="78C4A3DD" w:rsidR="008030FD" w:rsidRDefault="008030FD" w:rsidP="00160248">
            <w:pPr>
              <w:spacing w:line="240" w:lineRule="auto"/>
              <w:jc w:val="center"/>
            </w:pPr>
            <w:r>
              <w:t>3</w:t>
            </w:r>
          </w:p>
        </w:tc>
        <w:tc>
          <w:tcPr>
            <w:tcW w:w="423" w:type="dxa"/>
          </w:tcPr>
          <w:p w14:paraId="7AA179EC" w14:textId="2ACF4BE6" w:rsidR="008030FD" w:rsidRDefault="008030FD" w:rsidP="00160248">
            <w:pPr>
              <w:spacing w:line="240" w:lineRule="auto"/>
              <w:jc w:val="center"/>
            </w:pPr>
            <w:r>
              <w:t>4</w:t>
            </w:r>
          </w:p>
        </w:tc>
        <w:tc>
          <w:tcPr>
            <w:tcW w:w="1812" w:type="dxa"/>
            <w:vMerge/>
          </w:tcPr>
          <w:p w14:paraId="1FCF5723" w14:textId="31F0FC64" w:rsidR="008030FD" w:rsidRDefault="008030FD" w:rsidP="00160248">
            <w:pPr>
              <w:spacing w:line="240" w:lineRule="auto"/>
              <w:jc w:val="right"/>
            </w:pPr>
          </w:p>
        </w:tc>
      </w:tr>
      <w:tr w:rsidR="008030FD" w14:paraId="39C25272" w14:textId="77777777" w:rsidTr="70CC7140">
        <w:tc>
          <w:tcPr>
            <w:tcW w:w="568" w:type="dxa"/>
          </w:tcPr>
          <w:p w14:paraId="003A3A03" w14:textId="06A12272" w:rsidR="008030FD" w:rsidRPr="008030FD" w:rsidRDefault="008030FD" w:rsidP="00160248">
            <w:pPr>
              <w:spacing w:line="240" w:lineRule="auto"/>
            </w:pPr>
            <w:r>
              <w:t>1A</w:t>
            </w:r>
          </w:p>
        </w:tc>
        <w:tc>
          <w:tcPr>
            <w:tcW w:w="5356" w:type="dxa"/>
          </w:tcPr>
          <w:p w14:paraId="3E4BDAF7" w14:textId="22E682F2" w:rsidR="008030FD" w:rsidRDefault="008030FD" w:rsidP="002F222D">
            <w:pPr>
              <w:keepLines/>
              <w:spacing w:line="240" w:lineRule="auto"/>
            </w:pPr>
            <w:r w:rsidRPr="008030FD">
              <w:t>Oxaliplatin appears to be safe when co-administered through the same intravenous line as calcium folinate which contains trometamol when given in concentrations between 0.2mg/mL and 0.7mg/mL of oxaliplatin and 0.35mg/mL and 1.54mg/mL of calcium folinate, based on the evidence from Flay et al.</w:t>
            </w:r>
          </w:p>
        </w:tc>
        <w:tc>
          <w:tcPr>
            <w:tcW w:w="429" w:type="dxa"/>
          </w:tcPr>
          <w:p w14:paraId="7F1C1D21" w14:textId="6EB325E2" w:rsidR="008030FD" w:rsidRDefault="008030FD" w:rsidP="00160248">
            <w:pPr>
              <w:spacing w:line="240" w:lineRule="auto"/>
            </w:pPr>
            <w:r>
              <w:t>Y</w:t>
            </w:r>
          </w:p>
        </w:tc>
        <w:tc>
          <w:tcPr>
            <w:tcW w:w="428" w:type="dxa"/>
          </w:tcPr>
          <w:p w14:paraId="74966E4D" w14:textId="5B0524B5" w:rsidR="008030FD" w:rsidRDefault="0017303B" w:rsidP="00160248">
            <w:pPr>
              <w:spacing w:line="240" w:lineRule="auto"/>
            </w:pPr>
            <w:r>
              <w:t>Y</w:t>
            </w:r>
          </w:p>
        </w:tc>
        <w:tc>
          <w:tcPr>
            <w:tcW w:w="423" w:type="dxa"/>
          </w:tcPr>
          <w:p w14:paraId="4A126ECB" w14:textId="27121FDB" w:rsidR="008030FD" w:rsidRDefault="00257ED9" w:rsidP="00160248">
            <w:pPr>
              <w:spacing w:line="240" w:lineRule="auto"/>
            </w:pPr>
            <w:r>
              <w:t>Y</w:t>
            </w:r>
          </w:p>
        </w:tc>
        <w:tc>
          <w:tcPr>
            <w:tcW w:w="1812" w:type="dxa"/>
          </w:tcPr>
          <w:p w14:paraId="40312E19" w14:textId="7D6F2C47" w:rsidR="008030FD" w:rsidRDefault="008030FD" w:rsidP="00160248">
            <w:pPr>
              <w:spacing w:line="240" w:lineRule="auto"/>
              <w:jc w:val="right"/>
            </w:pPr>
          </w:p>
        </w:tc>
      </w:tr>
      <w:tr w:rsidR="0017303B" w14:paraId="6BB2327F" w14:textId="77777777" w:rsidTr="70CC7140">
        <w:tc>
          <w:tcPr>
            <w:tcW w:w="568" w:type="dxa"/>
          </w:tcPr>
          <w:p w14:paraId="355279C2" w14:textId="61C8EA9F" w:rsidR="0017303B" w:rsidRDefault="0017303B" w:rsidP="00160248">
            <w:pPr>
              <w:spacing w:line="240" w:lineRule="auto"/>
            </w:pPr>
            <w:r>
              <w:t>1B</w:t>
            </w:r>
          </w:p>
        </w:tc>
        <w:tc>
          <w:tcPr>
            <w:tcW w:w="5356" w:type="dxa"/>
          </w:tcPr>
          <w:p w14:paraId="3815CB4A" w14:textId="6CCC40A7" w:rsidR="0017303B" w:rsidRPr="008030FD" w:rsidRDefault="0017303B" w:rsidP="002F222D">
            <w:pPr>
              <w:keepLines/>
              <w:spacing w:line="240" w:lineRule="auto"/>
            </w:pPr>
            <w:r w:rsidRPr="0017303B">
              <w:t>Oxaliplatin appears to be safe when co-administered through the same intravenous line as calcium folinate which contains trometamol when given in concentrations between 0.2mg/mL and 0.7mg/mL of oxaliplatin and 0.35mg/mL and 1.54mg/mL of calcium folinate, based on the evidence from Flay et al.   Only after peer review of the Flay et al study by a independent Quality Assurance expert (for example from an NHS Quality Assurance Service).</w:t>
            </w:r>
          </w:p>
        </w:tc>
        <w:tc>
          <w:tcPr>
            <w:tcW w:w="429" w:type="dxa"/>
          </w:tcPr>
          <w:p w14:paraId="3724981F" w14:textId="72D92B98" w:rsidR="0017303B" w:rsidRDefault="0017303B" w:rsidP="00160248">
            <w:pPr>
              <w:spacing w:line="240" w:lineRule="auto"/>
            </w:pPr>
            <w:r>
              <w:t>N</w:t>
            </w:r>
          </w:p>
        </w:tc>
        <w:tc>
          <w:tcPr>
            <w:tcW w:w="428" w:type="dxa"/>
          </w:tcPr>
          <w:p w14:paraId="11ECA69F" w14:textId="106A59D6" w:rsidR="0017303B" w:rsidRDefault="0017303B" w:rsidP="00160248">
            <w:pPr>
              <w:spacing w:line="240" w:lineRule="auto"/>
            </w:pPr>
            <w:r>
              <w:t>Y</w:t>
            </w:r>
          </w:p>
        </w:tc>
        <w:tc>
          <w:tcPr>
            <w:tcW w:w="423" w:type="dxa"/>
          </w:tcPr>
          <w:p w14:paraId="3EC0CE92" w14:textId="7D5CDD03" w:rsidR="0017303B" w:rsidRDefault="00257ED9" w:rsidP="00160248">
            <w:pPr>
              <w:spacing w:line="240" w:lineRule="auto"/>
            </w:pPr>
            <w:r>
              <w:t>N</w:t>
            </w:r>
          </w:p>
        </w:tc>
        <w:tc>
          <w:tcPr>
            <w:tcW w:w="1812" w:type="dxa"/>
          </w:tcPr>
          <w:p w14:paraId="05C18259" w14:textId="77777777" w:rsidR="0017303B" w:rsidRDefault="0017303B" w:rsidP="00160248">
            <w:pPr>
              <w:spacing w:line="240" w:lineRule="auto"/>
              <w:jc w:val="right"/>
            </w:pPr>
          </w:p>
        </w:tc>
      </w:tr>
      <w:tr w:rsidR="00257ED9" w14:paraId="7CDCAA03" w14:textId="77777777" w:rsidTr="70CC7140">
        <w:tc>
          <w:tcPr>
            <w:tcW w:w="568" w:type="dxa"/>
          </w:tcPr>
          <w:p w14:paraId="6A59DCCB" w14:textId="34B6C81A" w:rsidR="00257ED9" w:rsidRDefault="00257ED9" w:rsidP="00160248">
            <w:pPr>
              <w:spacing w:line="240" w:lineRule="auto"/>
            </w:pPr>
            <w:r>
              <w:t>1C</w:t>
            </w:r>
          </w:p>
        </w:tc>
        <w:tc>
          <w:tcPr>
            <w:tcW w:w="5356" w:type="dxa"/>
          </w:tcPr>
          <w:p w14:paraId="147844B2" w14:textId="6A2B46E2" w:rsidR="00257ED9" w:rsidRPr="0017303B" w:rsidRDefault="00257ED9" w:rsidP="002F222D">
            <w:pPr>
              <w:keepLines/>
              <w:spacing w:line="240" w:lineRule="auto"/>
            </w:pPr>
            <w:r w:rsidRPr="00257ED9">
              <w:t xml:space="preserve">The anti-cancer activity of oxaliplatin does not appear to be reduced and it can be safely co-administered through the same intravenous line as calcium folinate which contains trometamol when given in concentrations between 0.2mg/mL and 0.7mg/mL of oxaliplatin and 0.35mg/mL and 1.54mg/mL of calcium folinate, based on the evidence from Flay et al.   </w:t>
            </w:r>
          </w:p>
        </w:tc>
        <w:tc>
          <w:tcPr>
            <w:tcW w:w="429" w:type="dxa"/>
          </w:tcPr>
          <w:p w14:paraId="64F0182F" w14:textId="2798EB13" w:rsidR="00257ED9" w:rsidRDefault="00257ED9" w:rsidP="00160248">
            <w:pPr>
              <w:spacing w:line="240" w:lineRule="auto"/>
            </w:pPr>
            <w:r>
              <w:t>N</w:t>
            </w:r>
          </w:p>
        </w:tc>
        <w:tc>
          <w:tcPr>
            <w:tcW w:w="428" w:type="dxa"/>
          </w:tcPr>
          <w:p w14:paraId="69DCB3C4" w14:textId="13DE8E76" w:rsidR="00257ED9" w:rsidRDefault="00257ED9" w:rsidP="00160248">
            <w:pPr>
              <w:spacing w:line="240" w:lineRule="auto"/>
            </w:pPr>
            <w:r>
              <w:t>N</w:t>
            </w:r>
          </w:p>
        </w:tc>
        <w:tc>
          <w:tcPr>
            <w:tcW w:w="423" w:type="dxa"/>
          </w:tcPr>
          <w:p w14:paraId="52E9473C" w14:textId="62AAEF67" w:rsidR="00257ED9" w:rsidRDefault="00257ED9" w:rsidP="00160248">
            <w:pPr>
              <w:spacing w:line="240" w:lineRule="auto"/>
            </w:pPr>
            <w:r>
              <w:t>Y</w:t>
            </w:r>
          </w:p>
        </w:tc>
        <w:tc>
          <w:tcPr>
            <w:tcW w:w="1812" w:type="dxa"/>
          </w:tcPr>
          <w:p w14:paraId="5A5EAB40" w14:textId="77777777" w:rsidR="00257ED9" w:rsidRDefault="00257ED9" w:rsidP="00160248">
            <w:pPr>
              <w:spacing w:line="240" w:lineRule="auto"/>
              <w:jc w:val="right"/>
            </w:pPr>
          </w:p>
        </w:tc>
      </w:tr>
      <w:tr w:rsidR="00257ED9" w14:paraId="311C725E" w14:textId="77777777" w:rsidTr="70CC7140">
        <w:tc>
          <w:tcPr>
            <w:tcW w:w="568" w:type="dxa"/>
          </w:tcPr>
          <w:p w14:paraId="79920524" w14:textId="0D79F8AD" w:rsidR="00257ED9" w:rsidRDefault="00257ED9" w:rsidP="00160248">
            <w:pPr>
              <w:spacing w:line="240" w:lineRule="auto"/>
            </w:pPr>
            <w:r>
              <w:t>1D</w:t>
            </w:r>
          </w:p>
        </w:tc>
        <w:tc>
          <w:tcPr>
            <w:tcW w:w="5356" w:type="dxa"/>
          </w:tcPr>
          <w:p w14:paraId="71DC208C" w14:textId="1676B282" w:rsidR="00257ED9" w:rsidRPr="00257ED9" w:rsidRDefault="00257ED9" w:rsidP="002F222D">
            <w:pPr>
              <w:keepLines/>
              <w:spacing w:line="240" w:lineRule="auto"/>
            </w:pPr>
            <w:r w:rsidRPr="00257ED9">
              <w:t xml:space="preserve">The stability of oxaliplatin does not appear to be changed and it can be safely co-administered through the same intravenous line as calcium folinate which contains trometamol when given in concentrations between 0.2mg/mL and 0.7mg/mL of oxaliplatin and 0.35mg/mL and 1.54mg/mL of calcium folinate, based on the evidence from Flay et al.   </w:t>
            </w:r>
          </w:p>
        </w:tc>
        <w:tc>
          <w:tcPr>
            <w:tcW w:w="429" w:type="dxa"/>
          </w:tcPr>
          <w:p w14:paraId="24D99F69" w14:textId="307F048E" w:rsidR="00257ED9" w:rsidRDefault="00257ED9" w:rsidP="00160248">
            <w:pPr>
              <w:spacing w:line="240" w:lineRule="auto"/>
            </w:pPr>
            <w:r>
              <w:t>N</w:t>
            </w:r>
          </w:p>
        </w:tc>
        <w:tc>
          <w:tcPr>
            <w:tcW w:w="428" w:type="dxa"/>
          </w:tcPr>
          <w:p w14:paraId="4BC53F0F" w14:textId="5C0BF44C" w:rsidR="00257ED9" w:rsidRDefault="00257ED9" w:rsidP="00160248">
            <w:pPr>
              <w:spacing w:line="240" w:lineRule="auto"/>
            </w:pPr>
            <w:r>
              <w:t>N</w:t>
            </w:r>
          </w:p>
        </w:tc>
        <w:tc>
          <w:tcPr>
            <w:tcW w:w="423" w:type="dxa"/>
          </w:tcPr>
          <w:p w14:paraId="6910F9F7" w14:textId="52AF3BE0" w:rsidR="00257ED9" w:rsidRDefault="00257ED9" w:rsidP="00160248">
            <w:pPr>
              <w:spacing w:line="240" w:lineRule="auto"/>
            </w:pPr>
            <w:r>
              <w:t>Y</w:t>
            </w:r>
          </w:p>
        </w:tc>
        <w:tc>
          <w:tcPr>
            <w:tcW w:w="1812" w:type="dxa"/>
          </w:tcPr>
          <w:p w14:paraId="4B525890" w14:textId="2D02A22B" w:rsidR="00257ED9" w:rsidRDefault="00257ED9" w:rsidP="00160248">
            <w:pPr>
              <w:spacing w:line="240" w:lineRule="auto"/>
              <w:jc w:val="right"/>
            </w:pPr>
            <w:r>
              <w:t>1</w:t>
            </w:r>
          </w:p>
        </w:tc>
      </w:tr>
      <w:tr w:rsidR="008030FD" w14:paraId="595D844B" w14:textId="77777777" w:rsidTr="70CC7140">
        <w:tc>
          <w:tcPr>
            <w:tcW w:w="568" w:type="dxa"/>
          </w:tcPr>
          <w:p w14:paraId="749E83F1" w14:textId="3859D1AB" w:rsidR="008030FD" w:rsidRDefault="008030FD" w:rsidP="00160248">
            <w:pPr>
              <w:spacing w:line="240" w:lineRule="auto"/>
            </w:pPr>
            <w:r>
              <w:t>2A</w:t>
            </w:r>
          </w:p>
        </w:tc>
        <w:tc>
          <w:tcPr>
            <w:tcW w:w="5356" w:type="dxa"/>
          </w:tcPr>
          <w:p w14:paraId="6EE19F53" w14:textId="4F590E8E" w:rsidR="008030FD" w:rsidRDefault="008030FD" w:rsidP="002F222D">
            <w:pPr>
              <w:keepLines/>
              <w:spacing w:line="240" w:lineRule="auto"/>
            </w:pPr>
            <w:r w:rsidRPr="008030FD">
              <w:t>There is no data to confirm the safety of co-administration of irinotecan with trometamol containing calcium folinate, and therefore co-administration through a y-site is not recommended.</w:t>
            </w:r>
          </w:p>
        </w:tc>
        <w:tc>
          <w:tcPr>
            <w:tcW w:w="429" w:type="dxa"/>
          </w:tcPr>
          <w:p w14:paraId="60AA3108" w14:textId="269036E8" w:rsidR="008030FD" w:rsidRDefault="008030FD" w:rsidP="00160248">
            <w:pPr>
              <w:spacing w:line="240" w:lineRule="auto"/>
            </w:pPr>
            <w:r>
              <w:t>Y</w:t>
            </w:r>
          </w:p>
        </w:tc>
        <w:tc>
          <w:tcPr>
            <w:tcW w:w="428" w:type="dxa"/>
          </w:tcPr>
          <w:p w14:paraId="7C27DFBC" w14:textId="482B55E2" w:rsidR="008030FD" w:rsidRDefault="0017303B" w:rsidP="00160248">
            <w:pPr>
              <w:spacing w:line="240" w:lineRule="auto"/>
            </w:pPr>
            <w:r>
              <w:t>Y</w:t>
            </w:r>
          </w:p>
        </w:tc>
        <w:tc>
          <w:tcPr>
            <w:tcW w:w="423" w:type="dxa"/>
          </w:tcPr>
          <w:p w14:paraId="20BF3BB7" w14:textId="5326E523" w:rsidR="008030FD" w:rsidRDefault="00257ED9" w:rsidP="00160248">
            <w:pPr>
              <w:spacing w:line="240" w:lineRule="auto"/>
            </w:pPr>
            <w:r>
              <w:t>N</w:t>
            </w:r>
          </w:p>
        </w:tc>
        <w:tc>
          <w:tcPr>
            <w:tcW w:w="1812" w:type="dxa"/>
          </w:tcPr>
          <w:p w14:paraId="63629E3D" w14:textId="5914278F" w:rsidR="008030FD" w:rsidRDefault="00257ED9" w:rsidP="00160248">
            <w:pPr>
              <w:spacing w:line="240" w:lineRule="auto"/>
              <w:jc w:val="right"/>
            </w:pPr>
            <w:r>
              <w:t>4</w:t>
            </w:r>
          </w:p>
        </w:tc>
      </w:tr>
      <w:tr w:rsidR="0017303B" w14:paraId="30E1598B" w14:textId="77777777" w:rsidTr="70CC7140">
        <w:tc>
          <w:tcPr>
            <w:tcW w:w="568" w:type="dxa"/>
          </w:tcPr>
          <w:p w14:paraId="0BA604C2" w14:textId="2DB30749" w:rsidR="0017303B" w:rsidRDefault="0017303B" w:rsidP="00160248">
            <w:pPr>
              <w:spacing w:line="240" w:lineRule="auto"/>
            </w:pPr>
            <w:r>
              <w:t>2B</w:t>
            </w:r>
          </w:p>
        </w:tc>
        <w:tc>
          <w:tcPr>
            <w:tcW w:w="5356" w:type="dxa"/>
          </w:tcPr>
          <w:p w14:paraId="7B112FFC" w14:textId="1DAA2C74" w:rsidR="0017303B" w:rsidRPr="008030FD" w:rsidRDefault="0017303B" w:rsidP="002F222D">
            <w:pPr>
              <w:keepLines/>
              <w:spacing w:line="240" w:lineRule="auto"/>
            </w:pPr>
            <w:r w:rsidRPr="0017303B">
              <w:t>There is no data to confirm the safety of co-administration of irinotecan with trometamol containing calcium folinate, and therefore co-administration through a y-site could be recommended.</w:t>
            </w:r>
          </w:p>
        </w:tc>
        <w:tc>
          <w:tcPr>
            <w:tcW w:w="429" w:type="dxa"/>
          </w:tcPr>
          <w:p w14:paraId="5D6AC883" w14:textId="7D706357" w:rsidR="0017303B" w:rsidRDefault="0017303B" w:rsidP="00160248">
            <w:pPr>
              <w:spacing w:line="240" w:lineRule="auto"/>
            </w:pPr>
            <w:r>
              <w:t>N</w:t>
            </w:r>
          </w:p>
        </w:tc>
        <w:tc>
          <w:tcPr>
            <w:tcW w:w="428" w:type="dxa"/>
          </w:tcPr>
          <w:p w14:paraId="649B2E11" w14:textId="418A9B30" w:rsidR="0017303B" w:rsidRDefault="0017303B" w:rsidP="00160248">
            <w:pPr>
              <w:spacing w:line="240" w:lineRule="auto"/>
            </w:pPr>
            <w:r>
              <w:t>Y</w:t>
            </w:r>
          </w:p>
        </w:tc>
        <w:tc>
          <w:tcPr>
            <w:tcW w:w="423" w:type="dxa"/>
          </w:tcPr>
          <w:p w14:paraId="30433245" w14:textId="4F1AD33F" w:rsidR="0017303B" w:rsidRDefault="00257ED9" w:rsidP="00160248">
            <w:pPr>
              <w:spacing w:line="240" w:lineRule="auto"/>
            </w:pPr>
            <w:r>
              <w:t>N</w:t>
            </w:r>
          </w:p>
        </w:tc>
        <w:tc>
          <w:tcPr>
            <w:tcW w:w="1812" w:type="dxa"/>
          </w:tcPr>
          <w:p w14:paraId="1CEC50B8" w14:textId="77777777" w:rsidR="0017303B" w:rsidRDefault="0017303B" w:rsidP="00160248">
            <w:pPr>
              <w:spacing w:line="240" w:lineRule="auto"/>
              <w:jc w:val="right"/>
            </w:pPr>
          </w:p>
        </w:tc>
      </w:tr>
      <w:tr w:rsidR="0017303B" w14:paraId="5B48FED5" w14:textId="77777777" w:rsidTr="70CC7140">
        <w:tc>
          <w:tcPr>
            <w:tcW w:w="568" w:type="dxa"/>
          </w:tcPr>
          <w:p w14:paraId="4CB47BB2" w14:textId="22F2E678" w:rsidR="0017303B" w:rsidRDefault="0017303B" w:rsidP="00160248">
            <w:pPr>
              <w:spacing w:line="240" w:lineRule="auto"/>
            </w:pPr>
            <w:r>
              <w:t>2C</w:t>
            </w:r>
          </w:p>
        </w:tc>
        <w:tc>
          <w:tcPr>
            <w:tcW w:w="5356" w:type="dxa"/>
          </w:tcPr>
          <w:p w14:paraId="42FA4131" w14:textId="387CCFE1" w:rsidR="0017303B" w:rsidRPr="008030FD" w:rsidRDefault="0017303B" w:rsidP="002F222D">
            <w:pPr>
              <w:keepLines/>
              <w:spacing w:line="240" w:lineRule="auto"/>
            </w:pPr>
            <w:r w:rsidRPr="0017303B">
              <w:t>In the absence of any data or reports of adverse reactions which suggest reduced clinical activity after co-administration of irinotecan with trometamol containing calcium folinate through a y-site suggest that it is safe</w:t>
            </w:r>
          </w:p>
        </w:tc>
        <w:tc>
          <w:tcPr>
            <w:tcW w:w="429" w:type="dxa"/>
          </w:tcPr>
          <w:p w14:paraId="15A3D35D" w14:textId="273FBF7C" w:rsidR="0017303B" w:rsidRDefault="0017303B" w:rsidP="00160248">
            <w:pPr>
              <w:spacing w:line="240" w:lineRule="auto"/>
            </w:pPr>
            <w:r>
              <w:t>N</w:t>
            </w:r>
          </w:p>
        </w:tc>
        <w:tc>
          <w:tcPr>
            <w:tcW w:w="428" w:type="dxa"/>
          </w:tcPr>
          <w:p w14:paraId="48F0531A" w14:textId="53A1BC3B" w:rsidR="0017303B" w:rsidRDefault="0017303B" w:rsidP="00160248">
            <w:pPr>
              <w:spacing w:line="240" w:lineRule="auto"/>
            </w:pPr>
            <w:r>
              <w:t>Y</w:t>
            </w:r>
          </w:p>
        </w:tc>
        <w:tc>
          <w:tcPr>
            <w:tcW w:w="423" w:type="dxa"/>
          </w:tcPr>
          <w:p w14:paraId="46B0EEC0" w14:textId="336BF175" w:rsidR="0017303B" w:rsidRDefault="00257ED9" w:rsidP="00160248">
            <w:pPr>
              <w:spacing w:line="240" w:lineRule="auto"/>
            </w:pPr>
            <w:r>
              <w:t>N</w:t>
            </w:r>
          </w:p>
        </w:tc>
        <w:tc>
          <w:tcPr>
            <w:tcW w:w="1812" w:type="dxa"/>
          </w:tcPr>
          <w:p w14:paraId="0CC42195" w14:textId="77777777" w:rsidR="0017303B" w:rsidRDefault="0017303B" w:rsidP="00160248">
            <w:pPr>
              <w:spacing w:line="240" w:lineRule="auto"/>
              <w:jc w:val="right"/>
            </w:pPr>
          </w:p>
        </w:tc>
      </w:tr>
      <w:tr w:rsidR="008030FD" w14:paraId="73214ED0" w14:textId="77777777" w:rsidTr="70CC7140">
        <w:tc>
          <w:tcPr>
            <w:tcW w:w="568" w:type="dxa"/>
          </w:tcPr>
          <w:p w14:paraId="20C8155D" w14:textId="4B9CDB5D" w:rsidR="008030FD" w:rsidRDefault="008030FD" w:rsidP="00160248">
            <w:pPr>
              <w:spacing w:line="240" w:lineRule="auto"/>
            </w:pPr>
            <w:r>
              <w:lastRenderedPageBreak/>
              <w:t>3A</w:t>
            </w:r>
          </w:p>
        </w:tc>
        <w:tc>
          <w:tcPr>
            <w:tcW w:w="5356" w:type="dxa"/>
          </w:tcPr>
          <w:p w14:paraId="73A90DEE" w14:textId="79ED0F6F" w:rsidR="008030FD" w:rsidRDefault="008030FD" w:rsidP="002F222D">
            <w:pPr>
              <w:keepLines/>
              <w:spacing w:line="240" w:lineRule="auto"/>
            </w:pPr>
            <w:r w:rsidRPr="008030FD">
              <w:t>For administration with irinotecan containing regimens, such as FOLFIRI or FOLFIRINOX, irinotecan could be given over 30 – 90 minutes followed by a 30 – 90 minute infusion of calcium folinate allowing completion of administration within 2 hours.</w:t>
            </w:r>
          </w:p>
        </w:tc>
        <w:tc>
          <w:tcPr>
            <w:tcW w:w="429" w:type="dxa"/>
          </w:tcPr>
          <w:p w14:paraId="378857C0" w14:textId="080844A3" w:rsidR="008030FD" w:rsidRDefault="008030FD" w:rsidP="00160248">
            <w:pPr>
              <w:spacing w:line="240" w:lineRule="auto"/>
            </w:pPr>
            <w:r>
              <w:t>Y</w:t>
            </w:r>
          </w:p>
        </w:tc>
        <w:tc>
          <w:tcPr>
            <w:tcW w:w="428" w:type="dxa"/>
          </w:tcPr>
          <w:p w14:paraId="049B36FF" w14:textId="2E4D39B0" w:rsidR="008030FD" w:rsidRDefault="0017303B" w:rsidP="00160248">
            <w:pPr>
              <w:spacing w:line="240" w:lineRule="auto"/>
            </w:pPr>
            <w:r>
              <w:t>Y</w:t>
            </w:r>
          </w:p>
        </w:tc>
        <w:tc>
          <w:tcPr>
            <w:tcW w:w="423" w:type="dxa"/>
          </w:tcPr>
          <w:p w14:paraId="51998ABC" w14:textId="5CAEA7E5" w:rsidR="008030FD" w:rsidRDefault="00257ED9" w:rsidP="00160248">
            <w:pPr>
              <w:spacing w:line="240" w:lineRule="auto"/>
            </w:pPr>
            <w:r>
              <w:t>N</w:t>
            </w:r>
          </w:p>
        </w:tc>
        <w:tc>
          <w:tcPr>
            <w:tcW w:w="1812" w:type="dxa"/>
          </w:tcPr>
          <w:p w14:paraId="0A6C2DAF" w14:textId="5AC7E323" w:rsidR="008030FD" w:rsidRDefault="00642F64" w:rsidP="00160248">
            <w:pPr>
              <w:spacing w:line="240" w:lineRule="auto"/>
              <w:jc w:val="right"/>
            </w:pPr>
            <w:r>
              <w:t>6</w:t>
            </w:r>
          </w:p>
        </w:tc>
      </w:tr>
      <w:tr w:rsidR="0017303B" w14:paraId="4488DE26" w14:textId="77777777" w:rsidTr="70CC7140">
        <w:tc>
          <w:tcPr>
            <w:tcW w:w="568" w:type="dxa"/>
          </w:tcPr>
          <w:p w14:paraId="743A37AE" w14:textId="2E05E272" w:rsidR="0017303B" w:rsidRDefault="0017303B" w:rsidP="00160248">
            <w:pPr>
              <w:spacing w:line="240" w:lineRule="auto"/>
            </w:pPr>
            <w:r>
              <w:t>3B</w:t>
            </w:r>
          </w:p>
        </w:tc>
        <w:tc>
          <w:tcPr>
            <w:tcW w:w="5356" w:type="dxa"/>
          </w:tcPr>
          <w:p w14:paraId="78770EDC" w14:textId="45016DFD" w:rsidR="0017303B" w:rsidRPr="008030FD" w:rsidRDefault="0017303B" w:rsidP="002F222D">
            <w:pPr>
              <w:keepLines/>
              <w:spacing w:line="240" w:lineRule="auto"/>
            </w:pPr>
            <w:r w:rsidRPr="0017303B">
              <w:t>For administration with irinotecan containing regimens, such as FOLFIRI or FOLFIRINOX, irinotecan could be given over 30 – 90 minutes followed by a 180 minute infusion of calcium folinate allowing completion of administration within 3.5 hours.</w:t>
            </w:r>
          </w:p>
        </w:tc>
        <w:tc>
          <w:tcPr>
            <w:tcW w:w="429" w:type="dxa"/>
          </w:tcPr>
          <w:p w14:paraId="0A82097B" w14:textId="63AAD034" w:rsidR="0017303B" w:rsidRDefault="0017303B" w:rsidP="00160248">
            <w:pPr>
              <w:spacing w:line="240" w:lineRule="auto"/>
            </w:pPr>
            <w:r>
              <w:t>N</w:t>
            </w:r>
          </w:p>
        </w:tc>
        <w:tc>
          <w:tcPr>
            <w:tcW w:w="428" w:type="dxa"/>
          </w:tcPr>
          <w:p w14:paraId="39B27B64" w14:textId="2B024EBB" w:rsidR="0017303B" w:rsidRDefault="0017303B" w:rsidP="00160248">
            <w:pPr>
              <w:spacing w:line="240" w:lineRule="auto"/>
            </w:pPr>
            <w:r>
              <w:t>Y</w:t>
            </w:r>
          </w:p>
        </w:tc>
        <w:tc>
          <w:tcPr>
            <w:tcW w:w="423" w:type="dxa"/>
          </w:tcPr>
          <w:p w14:paraId="0F347EA7" w14:textId="61DC54D0" w:rsidR="0017303B" w:rsidRDefault="00257ED9" w:rsidP="00160248">
            <w:pPr>
              <w:spacing w:line="240" w:lineRule="auto"/>
            </w:pPr>
            <w:r>
              <w:t>N</w:t>
            </w:r>
          </w:p>
        </w:tc>
        <w:tc>
          <w:tcPr>
            <w:tcW w:w="1812" w:type="dxa"/>
          </w:tcPr>
          <w:p w14:paraId="6BEB7F8B" w14:textId="77777777" w:rsidR="0017303B" w:rsidRDefault="0017303B" w:rsidP="00160248">
            <w:pPr>
              <w:spacing w:line="240" w:lineRule="auto"/>
              <w:jc w:val="right"/>
            </w:pPr>
          </w:p>
        </w:tc>
      </w:tr>
      <w:tr w:rsidR="0017303B" w14:paraId="01875955" w14:textId="77777777" w:rsidTr="70CC7140">
        <w:tc>
          <w:tcPr>
            <w:tcW w:w="568" w:type="dxa"/>
          </w:tcPr>
          <w:p w14:paraId="1E239A11" w14:textId="42D7CFE0" w:rsidR="0017303B" w:rsidRDefault="0017303B" w:rsidP="00160248">
            <w:pPr>
              <w:spacing w:line="240" w:lineRule="auto"/>
            </w:pPr>
            <w:r>
              <w:t>3C</w:t>
            </w:r>
          </w:p>
        </w:tc>
        <w:tc>
          <w:tcPr>
            <w:tcW w:w="5356" w:type="dxa"/>
          </w:tcPr>
          <w:p w14:paraId="56DA31E0" w14:textId="2389AEFE" w:rsidR="0017303B" w:rsidRPr="0017303B" w:rsidRDefault="0017303B" w:rsidP="002F222D">
            <w:pPr>
              <w:keepLines/>
              <w:spacing w:line="240" w:lineRule="auto"/>
            </w:pPr>
            <w:r w:rsidRPr="0017303B">
              <w:t>For administration with irinotecan containing regimens, such as FOLFIRI or FOLFIRINOX, irinotecan could be given over 30 – 60 minutes followed by a 30 – 60 minute infusion of calcium folinate allowing completion of administration within 2 hours.</w:t>
            </w:r>
          </w:p>
        </w:tc>
        <w:tc>
          <w:tcPr>
            <w:tcW w:w="429" w:type="dxa"/>
          </w:tcPr>
          <w:p w14:paraId="0BB844F5" w14:textId="0AA76EED" w:rsidR="0017303B" w:rsidRDefault="0017303B" w:rsidP="00160248">
            <w:pPr>
              <w:spacing w:line="240" w:lineRule="auto"/>
            </w:pPr>
            <w:r>
              <w:t>N</w:t>
            </w:r>
          </w:p>
        </w:tc>
        <w:tc>
          <w:tcPr>
            <w:tcW w:w="428" w:type="dxa"/>
          </w:tcPr>
          <w:p w14:paraId="373A11AB" w14:textId="545723AF" w:rsidR="0017303B" w:rsidRDefault="0017303B" w:rsidP="00160248">
            <w:pPr>
              <w:spacing w:line="240" w:lineRule="auto"/>
            </w:pPr>
            <w:r>
              <w:t>Y</w:t>
            </w:r>
          </w:p>
        </w:tc>
        <w:tc>
          <w:tcPr>
            <w:tcW w:w="423" w:type="dxa"/>
          </w:tcPr>
          <w:p w14:paraId="49C49C78" w14:textId="121C46FF" w:rsidR="0017303B" w:rsidRDefault="00257ED9" w:rsidP="00160248">
            <w:pPr>
              <w:spacing w:line="240" w:lineRule="auto"/>
            </w:pPr>
            <w:r>
              <w:t>N</w:t>
            </w:r>
          </w:p>
        </w:tc>
        <w:tc>
          <w:tcPr>
            <w:tcW w:w="1812" w:type="dxa"/>
          </w:tcPr>
          <w:p w14:paraId="16B38F26" w14:textId="77777777" w:rsidR="0017303B" w:rsidRDefault="0017303B" w:rsidP="00160248">
            <w:pPr>
              <w:spacing w:line="240" w:lineRule="auto"/>
              <w:jc w:val="right"/>
            </w:pPr>
          </w:p>
        </w:tc>
      </w:tr>
      <w:tr w:rsidR="0017303B" w14:paraId="010081E4" w14:textId="77777777" w:rsidTr="70CC7140">
        <w:tc>
          <w:tcPr>
            <w:tcW w:w="568" w:type="dxa"/>
          </w:tcPr>
          <w:p w14:paraId="241710D2" w14:textId="560084AA" w:rsidR="0017303B" w:rsidRDefault="0017303B" w:rsidP="00160248">
            <w:pPr>
              <w:spacing w:line="240" w:lineRule="auto"/>
            </w:pPr>
            <w:r>
              <w:t>3D</w:t>
            </w:r>
          </w:p>
        </w:tc>
        <w:tc>
          <w:tcPr>
            <w:tcW w:w="5356" w:type="dxa"/>
          </w:tcPr>
          <w:p w14:paraId="23ED043C" w14:textId="7DE52140" w:rsidR="0017303B" w:rsidRPr="0017303B" w:rsidRDefault="0017303B" w:rsidP="002F222D">
            <w:pPr>
              <w:keepLines/>
              <w:spacing w:line="240" w:lineRule="auto"/>
            </w:pPr>
            <w:r w:rsidRPr="0017303B">
              <w:t>3D - For administration with irinotecan containing regimens, such as FOLFIRI or FOLFIRINOX, irinotecan could be given over up to  90 minutes followed by a 30 minute infusion of calcium folinate allowing completion of administration within 2 hours.</w:t>
            </w:r>
          </w:p>
        </w:tc>
        <w:tc>
          <w:tcPr>
            <w:tcW w:w="429" w:type="dxa"/>
          </w:tcPr>
          <w:p w14:paraId="56C83143" w14:textId="6F5428A0" w:rsidR="0017303B" w:rsidRDefault="0017303B" w:rsidP="00160248">
            <w:pPr>
              <w:spacing w:line="240" w:lineRule="auto"/>
            </w:pPr>
            <w:r>
              <w:t>N</w:t>
            </w:r>
          </w:p>
        </w:tc>
        <w:tc>
          <w:tcPr>
            <w:tcW w:w="428" w:type="dxa"/>
          </w:tcPr>
          <w:p w14:paraId="5916AB68" w14:textId="5A399D4B" w:rsidR="0017303B" w:rsidRDefault="0017303B" w:rsidP="00160248">
            <w:pPr>
              <w:spacing w:line="240" w:lineRule="auto"/>
            </w:pPr>
            <w:r>
              <w:t>Y</w:t>
            </w:r>
          </w:p>
        </w:tc>
        <w:tc>
          <w:tcPr>
            <w:tcW w:w="423" w:type="dxa"/>
          </w:tcPr>
          <w:p w14:paraId="55BAAD57" w14:textId="7E976C22" w:rsidR="0017303B" w:rsidRDefault="00257ED9" w:rsidP="00160248">
            <w:pPr>
              <w:spacing w:line="240" w:lineRule="auto"/>
            </w:pPr>
            <w:r>
              <w:t>N</w:t>
            </w:r>
          </w:p>
        </w:tc>
        <w:tc>
          <w:tcPr>
            <w:tcW w:w="1812" w:type="dxa"/>
          </w:tcPr>
          <w:p w14:paraId="7598C668" w14:textId="77777777" w:rsidR="0017303B" w:rsidRDefault="0017303B" w:rsidP="00160248">
            <w:pPr>
              <w:spacing w:line="240" w:lineRule="auto"/>
              <w:jc w:val="right"/>
            </w:pPr>
          </w:p>
        </w:tc>
      </w:tr>
      <w:tr w:rsidR="008030FD" w14:paraId="7ADDF8E6" w14:textId="77777777" w:rsidTr="70CC7140">
        <w:tc>
          <w:tcPr>
            <w:tcW w:w="568" w:type="dxa"/>
          </w:tcPr>
          <w:p w14:paraId="4D1CF921" w14:textId="7DC94C96" w:rsidR="008030FD" w:rsidRDefault="008030FD" w:rsidP="00160248">
            <w:pPr>
              <w:spacing w:line="240" w:lineRule="auto"/>
            </w:pPr>
            <w:r>
              <w:t>4A</w:t>
            </w:r>
          </w:p>
        </w:tc>
        <w:tc>
          <w:tcPr>
            <w:tcW w:w="5356" w:type="dxa"/>
          </w:tcPr>
          <w:p w14:paraId="5FD98343" w14:textId="51AACC52" w:rsidR="008030FD" w:rsidRDefault="008030FD" w:rsidP="002F222D">
            <w:pPr>
              <w:keepLines/>
              <w:spacing w:line="240" w:lineRule="auto"/>
            </w:pPr>
            <w:r>
              <w:t xml:space="preserve">There is a lack of clear data supporting different doses of calcium folinate in de </w:t>
            </w:r>
            <w:bookmarkStart w:id="2" w:name="_Int_Iikoog2E"/>
            <w:r>
              <w:t>Gramont</w:t>
            </w:r>
            <w:bookmarkEnd w:id="2"/>
            <w:r>
              <w:t xml:space="preserve"> derived protocols. Calcium folinate frequently experiences stock shortages, and therefore use of higher doses (e.g. 400mg/m2) without clear evidence of benefit may cause harm to other patients in the future.</w:t>
            </w:r>
          </w:p>
        </w:tc>
        <w:tc>
          <w:tcPr>
            <w:tcW w:w="429" w:type="dxa"/>
          </w:tcPr>
          <w:p w14:paraId="368D8B5D" w14:textId="403DCAF3" w:rsidR="008030FD" w:rsidRDefault="008030FD" w:rsidP="00160248">
            <w:pPr>
              <w:spacing w:line="240" w:lineRule="auto"/>
            </w:pPr>
            <w:r>
              <w:t>Y</w:t>
            </w:r>
          </w:p>
        </w:tc>
        <w:tc>
          <w:tcPr>
            <w:tcW w:w="428" w:type="dxa"/>
          </w:tcPr>
          <w:p w14:paraId="6F284972" w14:textId="49039D3A" w:rsidR="008030FD" w:rsidRDefault="0017303B" w:rsidP="00160248">
            <w:pPr>
              <w:spacing w:line="240" w:lineRule="auto"/>
            </w:pPr>
            <w:r>
              <w:t>Y</w:t>
            </w:r>
          </w:p>
        </w:tc>
        <w:tc>
          <w:tcPr>
            <w:tcW w:w="423" w:type="dxa"/>
          </w:tcPr>
          <w:p w14:paraId="7796925F" w14:textId="38E9DB86" w:rsidR="008030FD" w:rsidRDefault="00257ED9" w:rsidP="00160248">
            <w:pPr>
              <w:spacing w:line="240" w:lineRule="auto"/>
            </w:pPr>
            <w:r>
              <w:t>N</w:t>
            </w:r>
          </w:p>
        </w:tc>
        <w:tc>
          <w:tcPr>
            <w:tcW w:w="1812" w:type="dxa"/>
          </w:tcPr>
          <w:p w14:paraId="667A3F5E" w14:textId="77777777" w:rsidR="008030FD" w:rsidRDefault="008030FD" w:rsidP="00160248">
            <w:pPr>
              <w:spacing w:line="240" w:lineRule="auto"/>
              <w:jc w:val="right"/>
            </w:pPr>
          </w:p>
        </w:tc>
      </w:tr>
      <w:tr w:rsidR="0017303B" w14:paraId="762FC6FA" w14:textId="77777777" w:rsidTr="70CC7140">
        <w:tc>
          <w:tcPr>
            <w:tcW w:w="568" w:type="dxa"/>
          </w:tcPr>
          <w:p w14:paraId="4C921DB0" w14:textId="40CC763F" w:rsidR="0017303B" w:rsidRDefault="0017303B" w:rsidP="00160248">
            <w:pPr>
              <w:spacing w:line="240" w:lineRule="auto"/>
            </w:pPr>
            <w:r>
              <w:t>4B</w:t>
            </w:r>
          </w:p>
        </w:tc>
        <w:tc>
          <w:tcPr>
            <w:tcW w:w="5356" w:type="dxa"/>
          </w:tcPr>
          <w:p w14:paraId="1C89D86F" w14:textId="49356770" w:rsidR="0017303B" w:rsidRPr="008030FD" w:rsidRDefault="0017303B" w:rsidP="002F222D">
            <w:pPr>
              <w:keepLines/>
              <w:spacing w:line="240" w:lineRule="auto"/>
            </w:pPr>
            <w:r>
              <w:t xml:space="preserve">There is a lack of clear data supporting different doses of calcium folinate in de </w:t>
            </w:r>
            <w:bookmarkStart w:id="3" w:name="_Int_9Rm74UzI"/>
            <w:r>
              <w:t>Gramont</w:t>
            </w:r>
            <w:bookmarkEnd w:id="3"/>
            <w:r>
              <w:t xml:space="preserve"> derived protocols. Calcium folinate frequently experiences stock shortages, and therefore use of higher doses (e.g. 400mg/m2) of folinic acid without clear evidence of benefit may indirectly compromise the treatment of other patients if folinic acid isn't immediately available to continue their treatment.</w:t>
            </w:r>
          </w:p>
        </w:tc>
        <w:tc>
          <w:tcPr>
            <w:tcW w:w="429" w:type="dxa"/>
          </w:tcPr>
          <w:p w14:paraId="6F40D896" w14:textId="5C66FAAB" w:rsidR="0017303B" w:rsidRDefault="0017303B" w:rsidP="00160248">
            <w:pPr>
              <w:spacing w:line="240" w:lineRule="auto"/>
            </w:pPr>
            <w:r>
              <w:t>N</w:t>
            </w:r>
          </w:p>
        </w:tc>
        <w:tc>
          <w:tcPr>
            <w:tcW w:w="428" w:type="dxa"/>
          </w:tcPr>
          <w:p w14:paraId="25C1F086" w14:textId="75AB55B3" w:rsidR="0017303B" w:rsidRDefault="0017303B" w:rsidP="00160248">
            <w:pPr>
              <w:spacing w:line="240" w:lineRule="auto"/>
            </w:pPr>
            <w:r>
              <w:t>Y</w:t>
            </w:r>
          </w:p>
        </w:tc>
        <w:tc>
          <w:tcPr>
            <w:tcW w:w="423" w:type="dxa"/>
          </w:tcPr>
          <w:p w14:paraId="1C350C3D" w14:textId="319EECA9" w:rsidR="0017303B" w:rsidRDefault="00257ED9" w:rsidP="00160248">
            <w:pPr>
              <w:spacing w:line="240" w:lineRule="auto"/>
            </w:pPr>
            <w:r>
              <w:t>N</w:t>
            </w:r>
          </w:p>
        </w:tc>
        <w:tc>
          <w:tcPr>
            <w:tcW w:w="1812" w:type="dxa"/>
          </w:tcPr>
          <w:p w14:paraId="3A23458B" w14:textId="20CE0F2D" w:rsidR="0017303B" w:rsidRDefault="00642F64" w:rsidP="00160248">
            <w:pPr>
              <w:spacing w:line="240" w:lineRule="auto"/>
              <w:jc w:val="right"/>
            </w:pPr>
            <w:r>
              <w:t>9</w:t>
            </w:r>
          </w:p>
        </w:tc>
      </w:tr>
      <w:tr w:rsidR="008030FD" w14:paraId="675F011B" w14:textId="77777777" w:rsidTr="70CC7140">
        <w:tc>
          <w:tcPr>
            <w:tcW w:w="568" w:type="dxa"/>
          </w:tcPr>
          <w:p w14:paraId="597A3D7E" w14:textId="50FEA903" w:rsidR="008030FD" w:rsidRDefault="008030FD" w:rsidP="00160248">
            <w:pPr>
              <w:spacing w:line="240" w:lineRule="auto"/>
            </w:pPr>
            <w:r>
              <w:t>5A</w:t>
            </w:r>
          </w:p>
        </w:tc>
        <w:tc>
          <w:tcPr>
            <w:tcW w:w="5356" w:type="dxa"/>
          </w:tcPr>
          <w:p w14:paraId="30A28425" w14:textId="18E6AB9C" w:rsidR="008030FD" w:rsidRDefault="008030FD" w:rsidP="002F222D">
            <w:pPr>
              <w:keepLines/>
              <w:spacing w:line="240" w:lineRule="auto"/>
            </w:pPr>
            <w:r w:rsidRPr="008030FD">
              <w:t>Use of a consistent fixed dose of calcium folinate (such as 350mg) may enable manufacturers to optimise the supply chain to the correct vial size and is encouraged.</w:t>
            </w:r>
          </w:p>
        </w:tc>
        <w:tc>
          <w:tcPr>
            <w:tcW w:w="429" w:type="dxa"/>
          </w:tcPr>
          <w:p w14:paraId="65B44B31" w14:textId="1D9FACCA" w:rsidR="008030FD" w:rsidRDefault="008030FD" w:rsidP="00160248">
            <w:pPr>
              <w:spacing w:line="240" w:lineRule="auto"/>
            </w:pPr>
            <w:r>
              <w:t>Y</w:t>
            </w:r>
          </w:p>
        </w:tc>
        <w:tc>
          <w:tcPr>
            <w:tcW w:w="428" w:type="dxa"/>
          </w:tcPr>
          <w:p w14:paraId="50B58924" w14:textId="768115C1" w:rsidR="008030FD" w:rsidRDefault="0017303B" w:rsidP="00160248">
            <w:pPr>
              <w:spacing w:line="240" w:lineRule="auto"/>
            </w:pPr>
            <w:r>
              <w:t>Y</w:t>
            </w:r>
          </w:p>
        </w:tc>
        <w:tc>
          <w:tcPr>
            <w:tcW w:w="423" w:type="dxa"/>
          </w:tcPr>
          <w:p w14:paraId="5F5B0AF5" w14:textId="2A7DA7E6" w:rsidR="008030FD" w:rsidRDefault="00257ED9" w:rsidP="00160248">
            <w:pPr>
              <w:spacing w:line="240" w:lineRule="auto"/>
            </w:pPr>
            <w:r>
              <w:t>N</w:t>
            </w:r>
          </w:p>
        </w:tc>
        <w:tc>
          <w:tcPr>
            <w:tcW w:w="1812" w:type="dxa"/>
          </w:tcPr>
          <w:p w14:paraId="42C053E3" w14:textId="6C5FF076" w:rsidR="008030FD" w:rsidRDefault="00642F64" w:rsidP="00160248">
            <w:pPr>
              <w:spacing w:line="240" w:lineRule="auto"/>
              <w:jc w:val="right"/>
            </w:pPr>
            <w:r>
              <w:t>10</w:t>
            </w:r>
          </w:p>
        </w:tc>
      </w:tr>
      <w:tr w:rsidR="0017303B" w14:paraId="46A88853" w14:textId="77777777" w:rsidTr="70CC7140">
        <w:tc>
          <w:tcPr>
            <w:tcW w:w="568" w:type="dxa"/>
          </w:tcPr>
          <w:p w14:paraId="0892ABBA" w14:textId="40831DA4" w:rsidR="0017303B" w:rsidRDefault="0017303B" w:rsidP="00160248">
            <w:pPr>
              <w:spacing w:line="240" w:lineRule="auto"/>
            </w:pPr>
            <w:r>
              <w:t>5B</w:t>
            </w:r>
          </w:p>
        </w:tc>
        <w:tc>
          <w:tcPr>
            <w:tcW w:w="5356" w:type="dxa"/>
          </w:tcPr>
          <w:p w14:paraId="7DD2BB7C" w14:textId="61759279" w:rsidR="0017303B" w:rsidRPr="008030FD" w:rsidRDefault="0017303B" w:rsidP="002F222D">
            <w:pPr>
              <w:keepLines/>
              <w:spacing w:line="240" w:lineRule="auto"/>
            </w:pPr>
            <w:r w:rsidRPr="0017303B">
              <w:t>Use of a consistent fixed dose of calcium folinate (such as 300mg) may enable manufacturers to optimise the supply chain to the correct vial size and is encouraged.</w:t>
            </w:r>
          </w:p>
        </w:tc>
        <w:tc>
          <w:tcPr>
            <w:tcW w:w="429" w:type="dxa"/>
          </w:tcPr>
          <w:p w14:paraId="186F77BD" w14:textId="512C793C" w:rsidR="0017303B" w:rsidRDefault="0017303B" w:rsidP="00160248">
            <w:pPr>
              <w:spacing w:line="240" w:lineRule="auto"/>
            </w:pPr>
            <w:r>
              <w:t>N</w:t>
            </w:r>
          </w:p>
        </w:tc>
        <w:tc>
          <w:tcPr>
            <w:tcW w:w="428" w:type="dxa"/>
          </w:tcPr>
          <w:p w14:paraId="07515286" w14:textId="3233D0D5" w:rsidR="0017303B" w:rsidRDefault="0017303B" w:rsidP="00160248">
            <w:pPr>
              <w:spacing w:line="240" w:lineRule="auto"/>
            </w:pPr>
            <w:r>
              <w:t>Y</w:t>
            </w:r>
          </w:p>
        </w:tc>
        <w:tc>
          <w:tcPr>
            <w:tcW w:w="423" w:type="dxa"/>
          </w:tcPr>
          <w:p w14:paraId="55D78F62" w14:textId="417B1912" w:rsidR="0017303B" w:rsidRDefault="00257ED9" w:rsidP="00160248">
            <w:pPr>
              <w:spacing w:line="240" w:lineRule="auto"/>
            </w:pPr>
            <w:r>
              <w:t>N</w:t>
            </w:r>
          </w:p>
        </w:tc>
        <w:tc>
          <w:tcPr>
            <w:tcW w:w="1812" w:type="dxa"/>
          </w:tcPr>
          <w:p w14:paraId="49A47EFD" w14:textId="77777777" w:rsidR="0017303B" w:rsidRDefault="0017303B" w:rsidP="00160248">
            <w:pPr>
              <w:spacing w:line="240" w:lineRule="auto"/>
              <w:jc w:val="right"/>
            </w:pPr>
          </w:p>
        </w:tc>
      </w:tr>
      <w:tr w:rsidR="0017303B" w14:paraId="3F263E68" w14:textId="77777777" w:rsidTr="70CC7140">
        <w:tc>
          <w:tcPr>
            <w:tcW w:w="568" w:type="dxa"/>
          </w:tcPr>
          <w:p w14:paraId="361BE49E" w14:textId="7A98B9BA" w:rsidR="0017303B" w:rsidRDefault="0017303B" w:rsidP="00160248">
            <w:pPr>
              <w:spacing w:line="240" w:lineRule="auto"/>
            </w:pPr>
            <w:r>
              <w:t>5C</w:t>
            </w:r>
          </w:p>
        </w:tc>
        <w:tc>
          <w:tcPr>
            <w:tcW w:w="5356" w:type="dxa"/>
          </w:tcPr>
          <w:p w14:paraId="671E5817" w14:textId="3927BA5C" w:rsidR="0017303B" w:rsidRPr="008030FD" w:rsidRDefault="0017303B" w:rsidP="002F222D">
            <w:pPr>
              <w:keepLines/>
              <w:spacing w:line="240" w:lineRule="auto"/>
            </w:pPr>
            <w:r w:rsidRPr="0017303B">
              <w:t>Use of a consistent fixed dose of calcium folinate (such as 350mg) may enable manufacturers to optimise the supply chain to the correct vial size and is encouraged.  In the event of a supply shortage, 300mg is a suitable fixed dose.</w:t>
            </w:r>
          </w:p>
        </w:tc>
        <w:tc>
          <w:tcPr>
            <w:tcW w:w="429" w:type="dxa"/>
          </w:tcPr>
          <w:p w14:paraId="12264A44" w14:textId="44251CE9" w:rsidR="0017303B" w:rsidRDefault="0017303B" w:rsidP="00160248">
            <w:pPr>
              <w:spacing w:line="240" w:lineRule="auto"/>
            </w:pPr>
            <w:r>
              <w:t>N</w:t>
            </w:r>
          </w:p>
        </w:tc>
        <w:tc>
          <w:tcPr>
            <w:tcW w:w="428" w:type="dxa"/>
          </w:tcPr>
          <w:p w14:paraId="61FBD95C" w14:textId="5ED2E70B" w:rsidR="0017303B" w:rsidRDefault="0017303B" w:rsidP="00160248">
            <w:pPr>
              <w:spacing w:line="240" w:lineRule="auto"/>
            </w:pPr>
            <w:r>
              <w:t>Y</w:t>
            </w:r>
          </w:p>
        </w:tc>
        <w:tc>
          <w:tcPr>
            <w:tcW w:w="423" w:type="dxa"/>
          </w:tcPr>
          <w:p w14:paraId="15CE8347" w14:textId="140FE970" w:rsidR="0017303B" w:rsidRDefault="00257ED9" w:rsidP="00160248">
            <w:pPr>
              <w:spacing w:line="240" w:lineRule="auto"/>
            </w:pPr>
            <w:r>
              <w:t>N</w:t>
            </w:r>
          </w:p>
        </w:tc>
        <w:tc>
          <w:tcPr>
            <w:tcW w:w="1812" w:type="dxa"/>
          </w:tcPr>
          <w:p w14:paraId="2E8F0101" w14:textId="77777777" w:rsidR="0017303B" w:rsidRDefault="0017303B" w:rsidP="00160248">
            <w:pPr>
              <w:spacing w:line="240" w:lineRule="auto"/>
              <w:jc w:val="right"/>
            </w:pPr>
          </w:p>
        </w:tc>
      </w:tr>
      <w:tr w:rsidR="008030FD" w14:paraId="78D85C95" w14:textId="77777777" w:rsidTr="70CC7140">
        <w:tc>
          <w:tcPr>
            <w:tcW w:w="568" w:type="dxa"/>
          </w:tcPr>
          <w:p w14:paraId="6679693A" w14:textId="1A582563" w:rsidR="008030FD" w:rsidRDefault="008030FD" w:rsidP="00160248">
            <w:pPr>
              <w:spacing w:line="240" w:lineRule="auto"/>
            </w:pPr>
            <w:r>
              <w:lastRenderedPageBreak/>
              <w:t>6A</w:t>
            </w:r>
          </w:p>
        </w:tc>
        <w:tc>
          <w:tcPr>
            <w:tcW w:w="5356" w:type="dxa"/>
          </w:tcPr>
          <w:p w14:paraId="42BA5A40" w14:textId="5D372DCF" w:rsidR="008030FD" w:rsidRDefault="008030FD" w:rsidP="002F222D">
            <w:pPr>
              <w:keepLines/>
              <w:spacing w:line="240" w:lineRule="auto"/>
            </w:pPr>
            <w:r w:rsidRPr="008030FD">
              <w:t>The British Oncology Pharmacy Association should support the recommendation of Amorim et al by stating  that: international efforts should be made to implement randomised trials investigating the safety and efficacy of fluorouracil bolus and folinic acid.</w:t>
            </w:r>
          </w:p>
        </w:tc>
        <w:tc>
          <w:tcPr>
            <w:tcW w:w="429" w:type="dxa"/>
          </w:tcPr>
          <w:p w14:paraId="0225233E" w14:textId="11B47310" w:rsidR="008030FD" w:rsidRDefault="008030FD" w:rsidP="00160248">
            <w:pPr>
              <w:spacing w:line="240" w:lineRule="auto"/>
            </w:pPr>
            <w:r>
              <w:t>Y</w:t>
            </w:r>
          </w:p>
        </w:tc>
        <w:tc>
          <w:tcPr>
            <w:tcW w:w="428" w:type="dxa"/>
          </w:tcPr>
          <w:p w14:paraId="65C5BAC4" w14:textId="0E5A7B7D" w:rsidR="008030FD" w:rsidRDefault="0017303B" w:rsidP="00160248">
            <w:pPr>
              <w:spacing w:line="240" w:lineRule="auto"/>
            </w:pPr>
            <w:r>
              <w:t>Y</w:t>
            </w:r>
          </w:p>
        </w:tc>
        <w:tc>
          <w:tcPr>
            <w:tcW w:w="423" w:type="dxa"/>
          </w:tcPr>
          <w:p w14:paraId="6D9AE8B7" w14:textId="14261568" w:rsidR="008030FD" w:rsidRDefault="00257ED9" w:rsidP="00160248">
            <w:pPr>
              <w:spacing w:line="240" w:lineRule="auto"/>
            </w:pPr>
            <w:r>
              <w:t>N</w:t>
            </w:r>
          </w:p>
        </w:tc>
        <w:tc>
          <w:tcPr>
            <w:tcW w:w="1812" w:type="dxa"/>
          </w:tcPr>
          <w:p w14:paraId="6ADE9A75" w14:textId="0059D24C" w:rsidR="008030FD" w:rsidRDefault="00257ED9" w:rsidP="00160248">
            <w:pPr>
              <w:spacing w:line="240" w:lineRule="auto"/>
              <w:jc w:val="right"/>
            </w:pPr>
            <w:r>
              <w:t>11</w:t>
            </w:r>
          </w:p>
        </w:tc>
      </w:tr>
      <w:tr w:rsidR="008030FD" w14:paraId="6124701A" w14:textId="77777777" w:rsidTr="70CC7140">
        <w:tc>
          <w:tcPr>
            <w:tcW w:w="568" w:type="dxa"/>
          </w:tcPr>
          <w:p w14:paraId="390449E6" w14:textId="673FBB20" w:rsidR="008030FD" w:rsidRDefault="008030FD" w:rsidP="00160248">
            <w:pPr>
              <w:spacing w:line="240" w:lineRule="auto"/>
            </w:pPr>
            <w:r>
              <w:t>7A</w:t>
            </w:r>
          </w:p>
        </w:tc>
        <w:tc>
          <w:tcPr>
            <w:tcW w:w="5356" w:type="dxa"/>
          </w:tcPr>
          <w:p w14:paraId="1F64B77E" w14:textId="7369A975" w:rsidR="008030FD" w:rsidRDefault="008030FD" w:rsidP="002F222D">
            <w:pPr>
              <w:keepLines/>
              <w:spacing w:line="240" w:lineRule="auto"/>
            </w:pPr>
            <w:r w:rsidRPr="008030FD">
              <w:t>Any calcium folinate product being supplied either from the hospital pharmacy as a pre-prepared product, or sourced from another supplier as a pre-prepared product should clearly state if it contains trometamol as an excipient.  For third party supply arrangements, the purchasing pharmacy must ensure their product specifications are adequate to require this.</w:t>
            </w:r>
          </w:p>
        </w:tc>
        <w:tc>
          <w:tcPr>
            <w:tcW w:w="429" w:type="dxa"/>
          </w:tcPr>
          <w:p w14:paraId="75E01DE2" w14:textId="52AEF0B2" w:rsidR="008030FD" w:rsidRDefault="008030FD" w:rsidP="00160248">
            <w:pPr>
              <w:spacing w:line="240" w:lineRule="auto"/>
            </w:pPr>
            <w:r>
              <w:t>Y</w:t>
            </w:r>
          </w:p>
        </w:tc>
        <w:tc>
          <w:tcPr>
            <w:tcW w:w="428" w:type="dxa"/>
          </w:tcPr>
          <w:p w14:paraId="31E76163" w14:textId="404011F9" w:rsidR="008030FD" w:rsidRDefault="0017303B" w:rsidP="00160248">
            <w:pPr>
              <w:spacing w:line="240" w:lineRule="auto"/>
            </w:pPr>
            <w:r>
              <w:t>Y</w:t>
            </w:r>
          </w:p>
        </w:tc>
        <w:tc>
          <w:tcPr>
            <w:tcW w:w="423" w:type="dxa"/>
          </w:tcPr>
          <w:p w14:paraId="148FD73A" w14:textId="251B8E51" w:rsidR="008030FD" w:rsidRDefault="00257ED9" w:rsidP="00160248">
            <w:pPr>
              <w:spacing w:line="240" w:lineRule="auto"/>
            </w:pPr>
            <w:r>
              <w:t>N</w:t>
            </w:r>
          </w:p>
        </w:tc>
        <w:tc>
          <w:tcPr>
            <w:tcW w:w="1812" w:type="dxa"/>
          </w:tcPr>
          <w:p w14:paraId="6D4091C0" w14:textId="77777777" w:rsidR="008030FD" w:rsidRDefault="008030FD" w:rsidP="00160248">
            <w:pPr>
              <w:spacing w:line="240" w:lineRule="auto"/>
              <w:jc w:val="right"/>
            </w:pPr>
          </w:p>
        </w:tc>
      </w:tr>
      <w:tr w:rsidR="0017303B" w14:paraId="25139C8E" w14:textId="77777777" w:rsidTr="70CC7140">
        <w:tc>
          <w:tcPr>
            <w:tcW w:w="568" w:type="dxa"/>
          </w:tcPr>
          <w:p w14:paraId="2370F5FE" w14:textId="7FEC97EF" w:rsidR="0017303B" w:rsidRDefault="0017303B" w:rsidP="00160248">
            <w:pPr>
              <w:spacing w:line="240" w:lineRule="auto"/>
            </w:pPr>
            <w:r>
              <w:t>7B</w:t>
            </w:r>
          </w:p>
        </w:tc>
        <w:tc>
          <w:tcPr>
            <w:tcW w:w="5356" w:type="dxa"/>
          </w:tcPr>
          <w:p w14:paraId="3F99E425" w14:textId="5C9A52B2" w:rsidR="0017303B" w:rsidRPr="008030FD" w:rsidRDefault="0017303B" w:rsidP="002F222D">
            <w:pPr>
              <w:keepLines/>
              <w:spacing w:line="240" w:lineRule="auto"/>
            </w:pPr>
            <w:r w:rsidRPr="0017303B">
              <w:t>Any calcium folinate product being supplied either from the hospital pharmacy as a pre-prepared product, or sourced from another supplier as a pre-prepared product should clearly state if it contains trometamol as an excipient, giving an indication of concentration.  For third party supply arrangements, the purchasing pharmacy must ensure their product specifications are adequate to require this.</w:t>
            </w:r>
          </w:p>
        </w:tc>
        <w:tc>
          <w:tcPr>
            <w:tcW w:w="429" w:type="dxa"/>
          </w:tcPr>
          <w:p w14:paraId="0DD2353D" w14:textId="27635C4E" w:rsidR="0017303B" w:rsidRDefault="0017303B" w:rsidP="00160248">
            <w:pPr>
              <w:spacing w:line="240" w:lineRule="auto"/>
            </w:pPr>
            <w:r>
              <w:t>N</w:t>
            </w:r>
          </w:p>
        </w:tc>
        <w:tc>
          <w:tcPr>
            <w:tcW w:w="428" w:type="dxa"/>
          </w:tcPr>
          <w:p w14:paraId="545117D0" w14:textId="29D8F235" w:rsidR="0017303B" w:rsidRDefault="0017303B" w:rsidP="00160248">
            <w:pPr>
              <w:spacing w:line="240" w:lineRule="auto"/>
            </w:pPr>
            <w:r>
              <w:t>Y</w:t>
            </w:r>
          </w:p>
        </w:tc>
        <w:tc>
          <w:tcPr>
            <w:tcW w:w="423" w:type="dxa"/>
          </w:tcPr>
          <w:p w14:paraId="460B584F" w14:textId="31B919B2" w:rsidR="0017303B" w:rsidRDefault="00257ED9" w:rsidP="00160248">
            <w:pPr>
              <w:spacing w:line="240" w:lineRule="auto"/>
            </w:pPr>
            <w:r>
              <w:t>N</w:t>
            </w:r>
          </w:p>
        </w:tc>
        <w:tc>
          <w:tcPr>
            <w:tcW w:w="1812" w:type="dxa"/>
          </w:tcPr>
          <w:p w14:paraId="3C47AF0F" w14:textId="3798DBB3" w:rsidR="0017303B" w:rsidRDefault="00642F64" w:rsidP="00160248">
            <w:pPr>
              <w:spacing w:line="240" w:lineRule="auto"/>
              <w:jc w:val="right"/>
            </w:pPr>
            <w:r>
              <w:t>7</w:t>
            </w:r>
          </w:p>
        </w:tc>
      </w:tr>
      <w:tr w:rsidR="008030FD" w14:paraId="0CC804DA" w14:textId="77777777" w:rsidTr="70CC7140">
        <w:tc>
          <w:tcPr>
            <w:tcW w:w="568" w:type="dxa"/>
          </w:tcPr>
          <w:p w14:paraId="363F7B69" w14:textId="37B30AA1" w:rsidR="008030FD" w:rsidRDefault="008030FD" w:rsidP="00160248">
            <w:pPr>
              <w:spacing w:line="240" w:lineRule="auto"/>
            </w:pPr>
            <w:r>
              <w:t>8A</w:t>
            </w:r>
          </w:p>
        </w:tc>
        <w:tc>
          <w:tcPr>
            <w:tcW w:w="5356" w:type="dxa"/>
          </w:tcPr>
          <w:p w14:paraId="3C6E3EC4" w14:textId="4E352B5A" w:rsidR="008030FD" w:rsidRPr="008030FD" w:rsidRDefault="008030FD" w:rsidP="002F222D">
            <w:pPr>
              <w:keepLines/>
              <w:spacing w:line="240" w:lineRule="auto"/>
            </w:pPr>
            <w:r w:rsidRPr="008030FD">
              <w:t>Trusts should ensure there are adequate policies and systems in-place to ensure glucose 5% is used as a flush with oxaliplatin, and sodium chloride 0.9% is not used as a diluent with calcium folinate when given with oxaliplatin.</w:t>
            </w:r>
          </w:p>
        </w:tc>
        <w:tc>
          <w:tcPr>
            <w:tcW w:w="429" w:type="dxa"/>
          </w:tcPr>
          <w:p w14:paraId="6C6AB3F3" w14:textId="1C54CC3C" w:rsidR="008030FD" w:rsidRDefault="008030FD" w:rsidP="00160248">
            <w:pPr>
              <w:spacing w:line="240" w:lineRule="auto"/>
            </w:pPr>
            <w:r>
              <w:t>Y</w:t>
            </w:r>
          </w:p>
        </w:tc>
        <w:tc>
          <w:tcPr>
            <w:tcW w:w="428" w:type="dxa"/>
          </w:tcPr>
          <w:p w14:paraId="54866DCF" w14:textId="037184F5" w:rsidR="008030FD" w:rsidRDefault="0017303B" w:rsidP="00160248">
            <w:pPr>
              <w:spacing w:line="240" w:lineRule="auto"/>
            </w:pPr>
            <w:r>
              <w:t>N</w:t>
            </w:r>
          </w:p>
        </w:tc>
        <w:tc>
          <w:tcPr>
            <w:tcW w:w="423" w:type="dxa"/>
          </w:tcPr>
          <w:p w14:paraId="442F73D8" w14:textId="35066B25" w:rsidR="008030FD" w:rsidRDefault="0017303B" w:rsidP="00160248">
            <w:pPr>
              <w:spacing w:line="240" w:lineRule="auto"/>
            </w:pPr>
            <w:r>
              <w:t>N</w:t>
            </w:r>
          </w:p>
        </w:tc>
        <w:tc>
          <w:tcPr>
            <w:tcW w:w="1812" w:type="dxa"/>
          </w:tcPr>
          <w:p w14:paraId="6B7BF08B" w14:textId="366E88D6" w:rsidR="008030FD" w:rsidRDefault="00257ED9" w:rsidP="00160248">
            <w:pPr>
              <w:spacing w:line="240" w:lineRule="auto"/>
              <w:jc w:val="right"/>
            </w:pPr>
            <w:r>
              <w:t>3</w:t>
            </w:r>
          </w:p>
        </w:tc>
      </w:tr>
      <w:tr w:rsidR="008030FD" w14:paraId="0DEF0162" w14:textId="77777777" w:rsidTr="70CC7140">
        <w:tc>
          <w:tcPr>
            <w:tcW w:w="568" w:type="dxa"/>
          </w:tcPr>
          <w:p w14:paraId="493DD9BB" w14:textId="524BCEB3" w:rsidR="008030FD" w:rsidRDefault="008030FD" w:rsidP="00160248">
            <w:pPr>
              <w:spacing w:line="240" w:lineRule="auto"/>
            </w:pPr>
            <w:r>
              <w:t>9A</w:t>
            </w:r>
          </w:p>
        </w:tc>
        <w:tc>
          <w:tcPr>
            <w:tcW w:w="5356" w:type="dxa"/>
          </w:tcPr>
          <w:p w14:paraId="64D6AB1B" w14:textId="10C84D58" w:rsidR="008030FD" w:rsidRPr="008030FD" w:rsidRDefault="008030FD" w:rsidP="002F222D">
            <w:pPr>
              <w:keepLines/>
              <w:spacing w:line="240" w:lineRule="auto"/>
            </w:pPr>
            <w:r w:rsidRPr="008030FD">
              <w:t>Any incidents of apparent incompatibility must be thoroughly documented, investigated and reported.  This must include - batch numbers of raw ingredients, final concentrations, diluents and flushes.</w:t>
            </w:r>
          </w:p>
        </w:tc>
        <w:tc>
          <w:tcPr>
            <w:tcW w:w="429" w:type="dxa"/>
          </w:tcPr>
          <w:p w14:paraId="1A6F124A" w14:textId="7C2BDF07" w:rsidR="008030FD" w:rsidRDefault="008030FD" w:rsidP="00160248">
            <w:pPr>
              <w:spacing w:line="240" w:lineRule="auto"/>
            </w:pPr>
            <w:r>
              <w:t>Y</w:t>
            </w:r>
          </w:p>
        </w:tc>
        <w:tc>
          <w:tcPr>
            <w:tcW w:w="428" w:type="dxa"/>
          </w:tcPr>
          <w:p w14:paraId="321D4E71" w14:textId="52493080" w:rsidR="008030FD" w:rsidRDefault="0017303B" w:rsidP="00160248">
            <w:pPr>
              <w:spacing w:line="240" w:lineRule="auto"/>
            </w:pPr>
            <w:r>
              <w:t>Y</w:t>
            </w:r>
          </w:p>
        </w:tc>
        <w:tc>
          <w:tcPr>
            <w:tcW w:w="423" w:type="dxa"/>
          </w:tcPr>
          <w:p w14:paraId="29570950" w14:textId="527A1D0B" w:rsidR="008030FD" w:rsidRDefault="00257ED9" w:rsidP="00160248">
            <w:pPr>
              <w:spacing w:line="240" w:lineRule="auto"/>
            </w:pPr>
            <w:r>
              <w:t>N</w:t>
            </w:r>
          </w:p>
        </w:tc>
        <w:tc>
          <w:tcPr>
            <w:tcW w:w="1812" w:type="dxa"/>
          </w:tcPr>
          <w:p w14:paraId="0B0D07C0" w14:textId="77777777" w:rsidR="008030FD" w:rsidRDefault="008030FD" w:rsidP="00160248">
            <w:pPr>
              <w:spacing w:line="240" w:lineRule="auto"/>
              <w:jc w:val="right"/>
            </w:pPr>
          </w:p>
        </w:tc>
      </w:tr>
      <w:tr w:rsidR="0017303B" w14:paraId="4A48E07C" w14:textId="77777777" w:rsidTr="70CC7140">
        <w:tc>
          <w:tcPr>
            <w:tcW w:w="568" w:type="dxa"/>
          </w:tcPr>
          <w:p w14:paraId="60C00D50" w14:textId="5FBF550F" w:rsidR="0017303B" w:rsidRDefault="0017303B" w:rsidP="00160248">
            <w:pPr>
              <w:spacing w:line="240" w:lineRule="auto"/>
            </w:pPr>
            <w:r>
              <w:t>9B</w:t>
            </w:r>
          </w:p>
        </w:tc>
        <w:tc>
          <w:tcPr>
            <w:tcW w:w="5356" w:type="dxa"/>
          </w:tcPr>
          <w:p w14:paraId="42CB91ED" w14:textId="79C47065" w:rsidR="0017303B" w:rsidRPr="008030FD" w:rsidRDefault="0017303B" w:rsidP="002F222D">
            <w:pPr>
              <w:keepLines/>
              <w:spacing w:line="240" w:lineRule="auto"/>
            </w:pPr>
            <w:r w:rsidRPr="0017303B">
              <w:t>Any incidents of apparent incompatibility must be thoroughly documented, investigated and reported.  This must include - manufacturer details, batch numbers and expiries of raw ingredients, final concentrations, diluents and flushes, as well as storage and expiry date of infusion bag.</w:t>
            </w:r>
          </w:p>
        </w:tc>
        <w:tc>
          <w:tcPr>
            <w:tcW w:w="429" w:type="dxa"/>
          </w:tcPr>
          <w:p w14:paraId="16A9FF1A" w14:textId="5FEABB18" w:rsidR="0017303B" w:rsidRDefault="0017303B" w:rsidP="00160248">
            <w:pPr>
              <w:spacing w:line="240" w:lineRule="auto"/>
            </w:pPr>
            <w:r>
              <w:t>N</w:t>
            </w:r>
          </w:p>
        </w:tc>
        <w:tc>
          <w:tcPr>
            <w:tcW w:w="428" w:type="dxa"/>
          </w:tcPr>
          <w:p w14:paraId="12AC3F4C" w14:textId="4B186F45" w:rsidR="0017303B" w:rsidRDefault="0017303B" w:rsidP="00160248">
            <w:pPr>
              <w:spacing w:line="240" w:lineRule="auto"/>
            </w:pPr>
            <w:r>
              <w:t>Y</w:t>
            </w:r>
          </w:p>
        </w:tc>
        <w:tc>
          <w:tcPr>
            <w:tcW w:w="423" w:type="dxa"/>
          </w:tcPr>
          <w:p w14:paraId="7504F895" w14:textId="2C018C8F" w:rsidR="0017303B" w:rsidRDefault="00257ED9" w:rsidP="00160248">
            <w:pPr>
              <w:spacing w:line="240" w:lineRule="auto"/>
            </w:pPr>
            <w:r>
              <w:t>N</w:t>
            </w:r>
          </w:p>
        </w:tc>
        <w:tc>
          <w:tcPr>
            <w:tcW w:w="1812" w:type="dxa"/>
          </w:tcPr>
          <w:p w14:paraId="5AC17240" w14:textId="0018D05A" w:rsidR="0017303B" w:rsidRDefault="00642F64" w:rsidP="00160248">
            <w:pPr>
              <w:spacing w:line="240" w:lineRule="auto"/>
              <w:jc w:val="right"/>
            </w:pPr>
            <w:r>
              <w:t>8</w:t>
            </w:r>
          </w:p>
        </w:tc>
      </w:tr>
      <w:tr w:rsidR="0017303B" w14:paraId="5485032A" w14:textId="77777777" w:rsidTr="70CC7140">
        <w:tc>
          <w:tcPr>
            <w:tcW w:w="568" w:type="dxa"/>
          </w:tcPr>
          <w:p w14:paraId="68211580" w14:textId="337A4E8E" w:rsidR="0017303B" w:rsidRDefault="0017303B" w:rsidP="00160248">
            <w:pPr>
              <w:spacing w:line="240" w:lineRule="auto"/>
            </w:pPr>
            <w:r>
              <w:t>10A</w:t>
            </w:r>
          </w:p>
        </w:tc>
        <w:tc>
          <w:tcPr>
            <w:tcW w:w="5356" w:type="dxa"/>
          </w:tcPr>
          <w:p w14:paraId="5842CB48" w14:textId="7F949B72" w:rsidR="0017303B" w:rsidRPr="0017303B" w:rsidRDefault="0017303B" w:rsidP="002F222D">
            <w:pPr>
              <w:keepLines/>
              <w:spacing w:line="240" w:lineRule="auto"/>
            </w:pPr>
            <w:r>
              <w:t>In the absence of robust compatibility data, raltitrexed or capecitabine should be considered instead</w:t>
            </w:r>
            <w:r w:rsidR="4ACCA87D">
              <w:t xml:space="preserve"> of</w:t>
            </w:r>
            <w:r>
              <w:t xml:space="preserve"> fluorouracil as they do not need to be administered with folinic acid.</w:t>
            </w:r>
          </w:p>
        </w:tc>
        <w:tc>
          <w:tcPr>
            <w:tcW w:w="429" w:type="dxa"/>
          </w:tcPr>
          <w:p w14:paraId="157D65B2" w14:textId="1DB3602F" w:rsidR="0017303B" w:rsidRDefault="0017303B" w:rsidP="00160248">
            <w:pPr>
              <w:spacing w:line="240" w:lineRule="auto"/>
            </w:pPr>
            <w:r>
              <w:t>N</w:t>
            </w:r>
          </w:p>
        </w:tc>
        <w:tc>
          <w:tcPr>
            <w:tcW w:w="428" w:type="dxa"/>
          </w:tcPr>
          <w:p w14:paraId="06B31DA8" w14:textId="057D9D5B" w:rsidR="0017303B" w:rsidRDefault="0017303B" w:rsidP="00160248">
            <w:pPr>
              <w:spacing w:line="240" w:lineRule="auto"/>
            </w:pPr>
            <w:r>
              <w:t>Y</w:t>
            </w:r>
          </w:p>
        </w:tc>
        <w:tc>
          <w:tcPr>
            <w:tcW w:w="423" w:type="dxa"/>
          </w:tcPr>
          <w:p w14:paraId="20856E28" w14:textId="328F4F39" w:rsidR="0017303B" w:rsidRDefault="00257ED9" w:rsidP="00160248">
            <w:pPr>
              <w:spacing w:line="240" w:lineRule="auto"/>
            </w:pPr>
            <w:r>
              <w:t>Y</w:t>
            </w:r>
          </w:p>
        </w:tc>
        <w:tc>
          <w:tcPr>
            <w:tcW w:w="1812" w:type="dxa"/>
          </w:tcPr>
          <w:p w14:paraId="39DFA9E2" w14:textId="77777777" w:rsidR="0017303B" w:rsidRDefault="0017303B" w:rsidP="00160248">
            <w:pPr>
              <w:spacing w:line="240" w:lineRule="auto"/>
              <w:jc w:val="right"/>
            </w:pPr>
          </w:p>
        </w:tc>
      </w:tr>
      <w:tr w:rsidR="00257ED9" w14:paraId="1A8EEFDB" w14:textId="77777777" w:rsidTr="70CC7140">
        <w:tc>
          <w:tcPr>
            <w:tcW w:w="568" w:type="dxa"/>
          </w:tcPr>
          <w:p w14:paraId="0E3D8D09" w14:textId="1F4F2F2C" w:rsidR="00257ED9" w:rsidRDefault="00257ED9" w:rsidP="00160248">
            <w:pPr>
              <w:spacing w:line="240" w:lineRule="auto"/>
            </w:pPr>
            <w:r>
              <w:t>10B</w:t>
            </w:r>
          </w:p>
        </w:tc>
        <w:tc>
          <w:tcPr>
            <w:tcW w:w="5356" w:type="dxa"/>
          </w:tcPr>
          <w:p w14:paraId="6A585C26" w14:textId="6A251279" w:rsidR="00257ED9" w:rsidRPr="0017303B" w:rsidRDefault="00257ED9" w:rsidP="002F222D">
            <w:pPr>
              <w:keepLines/>
              <w:spacing w:line="240" w:lineRule="auto"/>
            </w:pPr>
            <w:r w:rsidRPr="00257ED9">
              <w:t>In the absence of robust compatibility data, and where peer reviewed evidence of clinical efficacy is available, treatment with alternative drugs such as raltitrexed or capecitabine should be considered instead of fluorouracil, as they do not need to be administered with folinic acid.</w:t>
            </w:r>
          </w:p>
        </w:tc>
        <w:tc>
          <w:tcPr>
            <w:tcW w:w="429" w:type="dxa"/>
          </w:tcPr>
          <w:p w14:paraId="5AD3FB64" w14:textId="0BF6B14F" w:rsidR="00257ED9" w:rsidRDefault="00257ED9" w:rsidP="00160248">
            <w:pPr>
              <w:spacing w:line="240" w:lineRule="auto"/>
            </w:pPr>
            <w:r>
              <w:t>N</w:t>
            </w:r>
          </w:p>
        </w:tc>
        <w:tc>
          <w:tcPr>
            <w:tcW w:w="428" w:type="dxa"/>
          </w:tcPr>
          <w:p w14:paraId="11600026" w14:textId="3EDEFF58" w:rsidR="00257ED9" w:rsidRDefault="00257ED9" w:rsidP="00160248">
            <w:pPr>
              <w:spacing w:line="240" w:lineRule="auto"/>
            </w:pPr>
            <w:r>
              <w:t>N</w:t>
            </w:r>
          </w:p>
        </w:tc>
        <w:tc>
          <w:tcPr>
            <w:tcW w:w="423" w:type="dxa"/>
          </w:tcPr>
          <w:p w14:paraId="2AF27CF6" w14:textId="2B428905" w:rsidR="00257ED9" w:rsidRDefault="00257ED9" w:rsidP="00160248">
            <w:pPr>
              <w:spacing w:line="240" w:lineRule="auto"/>
            </w:pPr>
            <w:r>
              <w:t>Y</w:t>
            </w:r>
          </w:p>
        </w:tc>
        <w:tc>
          <w:tcPr>
            <w:tcW w:w="1812" w:type="dxa"/>
          </w:tcPr>
          <w:p w14:paraId="33B0A3F6" w14:textId="77777777" w:rsidR="00257ED9" w:rsidRDefault="00257ED9" w:rsidP="00160248">
            <w:pPr>
              <w:spacing w:line="240" w:lineRule="auto"/>
              <w:jc w:val="right"/>
            </w:pPr>
          </w:p>
        </w:tc>
      </w:tr>
      <w:tr w:rsidR="00257ED9" w14:paraId="69DE1AAF" w14:textId="77777777" w:rsidTr="70CC7140">
        <w:tc>
          <w:tcPr>
            <w:tcW w:w="568" w:type="dxa"/>
          </w:tcPr>
          <w:p w14:paraId="1AACC2C6" w14:textId="4CBB4EFA" w:rsidR="00257ED9" w:rsidRDefault="00257ED9" w:rsidP="00160248">
            <w:pPr>
              <w:spacing w:line="240" w:lineRule="auto"/>
            </w:pPr>
            <w:r>
              <w:lastRenderedPageBreak/>
              <w:t>10C</w:t>
            </w:r>
          </w:p>
        </w:tc>
        <w:tc>
          <w:tcPr>
            <w:tcW w:w="5356" w:type="dxa"/>
          </w:tcPr>
          <w:p w14:paraId="70B8F67A" w14:textId="5A95650A" w:rsidR="00257ED9" w:rsidRPr="00257ED9" w:rsidRDefault="00257ED9" w:rsidP="002F222D">
            <w:pPr>
              <w:keepLines/>
              <w:spacing w:line="240" w:lineRule="auto"/>
            </w:pPr>
            <w:r w:rsidRPr="00257ED9">
              <w:t>In the absence of robust compatibility data, and where peer reviewed evidence of clinical efficacy is available, treatment with alternative drugs such as raltitrexed or capecitabine could be considered instead of fluorouracil, as they do not need to be administered with folinic acid.</w:t>
            </w:r>
          </w:p>
        </w:tc>
        <w:tc>
          <w:tcPr>
            <w:tcW w:w="429" w:type="dxa"/>
          </w:tcPr>
          <w:p w14:paraId="02D48A47" w14:textId="30520D52" w:rsidR="00257ED9" w:rsidRDefault="00257ED9" w:rsidP="00160248">
            <w:pPr>
              <w:spacing w:line="240" w:lineRule="auto"/>
            </w:pPr>
            <w:r>
              <w:t>N</w:t>
            </w:r>
          </w:p>
        </w:tc>
        <w:tc>
          <w:tcPr>
            <w:tcW w:w="428" w:type="dxa"/>
          </w:tcPr>
          <w:p w14:paraId="2EC98542" w14:textId="56D5D0B7" w:rsidR="00257ED9" w:rsidRDefault="00257ED9" w:rsidP="00160248">
            <w:pPr>
              <w:spacing w:line="240" w:lineRule="auto"/>
            </w:pPr>
            <w:r>
              <w:t>N</w:t>
            </w:r>
          </w:p>
        </w:tc>
        <w:tc>
          <w:tcPr>
            <w:tcW w:w="423" w:type="dxa"/>
          </w:tcPr>
          <w:p w14:paraId="040A090D" w14:textId="63B4D2B9" w:rsidR="00257ED9" w:rsidRDefault="00257ED9" w:rsidP="00160248">
            <w:pPr>
              <w:spacing w:line="240" w:lineRule="auto"/>
            </w:pPr>
            <w:r>
              <w:t>Y</w:t>
            </w:r>
          </w:p>
        </w:tc>
        <w:tc>
          <w:tcPr>
            <w:tcW w:w="1812" w:type="dxa"/>
          </w:tcPr>
          <w:p w14:paraId="1009FA90" w14:textId="69890343" w:rsidR="00257ED9" w:rsidRDefault="00642F64" w:rsidP="00160248">
            <w:pPr>
              <w:spacing w:line="240" w:lineRule="auto"/>
              <w:jc w:val="right"/>
            </w:pPr>
            <w:r>
              <w:t>12</w:t>
            </w:r>
          </w:p>
        </w:tc>
      </w:tr>
      <w:tr w:rsidR="00257ED9" w14:paraId="2038C675" w14:textId="77777777" w:rsidTr="70CC7140">
        <w:tc>
          <w:tcPr>
            <w:tcW w:w="568" w:type="dxa"/>
          </w:tcPr>
          <w:p w14:paraId="7C3F0DB6" w14:textId="3F373BBB" w:rsidR="00257ED9" w:rsidRDefault="00257ED9" w:rsidP="00160248">
            <w:pPr>
              <w:spacing w:line="240" w:lineRule="auto"/>
            </w:pPr>
            <w:r>
              <w:t>10D</w:t>
            </w:r>
          </w:p>
        </w:tc>
        <w:tc>
          <w:tcPr>
            <w:tcW w:w="5356" w:type="dxa"/>
          </w:tcPr>
          <w:p w14:paraId="19FDF7FB" w14:textId="16ECCEBF" w:rsidR="00257ED9" w:rsidRPr="00257ED9" w:rsidRDefault="00257ED9" w:rsidP="002F222D">
            <w:pPr>
              <w:keepLines/>
              <w:spacing w:line="240" w:lineRule="auto"/>
            </w:pPr>
            <w:r w:rsidRPr="00257ED9">
              <w:t>In the absence of robust compatibility data, treatment with raltitrexed or capecitabine could be considered as an alternative to fluorouracil as they do not need to be administered with folinic acid.</w:t>
            </w:r>
          </w:p>
        </w:tc>
        <w:tc>
          <w:tcPr>
            <w:tcW w:w="429" w:type="dxa"/>
          </w:tcPr>
          <w:p w14:paraId="3F1F0B36" w14:textId="15C433F4" w:rsidR="00257ED9" w:rsidRDefault="00257ED9" w:rsidP="00160248">
            <w:pPr>
              <w:spacing w:line="240" w:lineRule="auto"/>
            </w:pPr>
            <w:r>
              <w:t>N</w:t>
            </w:r>
          </w:p>
        </w:tc>
        <w:tc>
          <w:tcPr>
            <w:tcW w:w="428" w:type="dxa"/>
          </w:tcPr>
          <w:p w14:paraId="24FDE4D8" w14:textId="2309E4D2" w:rsidR="00257ED9" w:rsidRDefault="00257ED9" w:rsidP="00160248">
            <w:pPr>
              <w:spacing w:line="240" w:lineRule="auto"/>
            </w:pPr>
            <w:r>
              <w:t>N</w:t>
            </w:r>
          </w:p>
        </w:tc>
        <w:tc>
          <w:tcPr>
            <w:tcW w:w="423" w:type="dxa"/>
          </w:tcPr>
          <w:p w14:paraId="3B40FE39" w14:textId="4D9C0336" w:rsidR="00257ED9" w:rsidRDefault="00257ED9" w:rsidP="00160248">
            <w:pPr>
              <w:spacing w:line="240" w:lineRule="auto"/>
            </w:pPr>
            <w:r>
              <w:t>Y</w:t>
            </w:r>
          </w:p>
        </w:tc>
        <w:tc>
          <w:tcPr>
            <w:tcW w:w="1812" w:type="dxa"/>
          </w:tcPr>
          <w:p w14:paraId="47659CAF" w14:textId="77777777" w:rsidR="00257ED9" w:rsidRDefault="00257ED9" w:rsidP="00160248">
            <w:pPr>
              <w:spacing w:line="240" w:lineRule="auto"/>
              <w:jc w:val="right"/>
            </w:pPr>
          </w:p>
        </w:tc>
      </w:tr>
      <w:tr w:rsidR="0017303B" w14:paraId="297F23DD" w14:textId="77777777" w:rsidTr="70CC7140">
        <w:tc>
          <w:tcPr>
            <w:tcW w:w="568" w:type="dxa"/>
          </w:tcPr>
          <w:p w14:paraId="3BB0E334" w14:textId="7CFD939C" w:rsidR="0017303B" w:rsidRDefault="0017303B" w:rsidP="00160248">
            <w:pPr>
              <w:spacing w:line="240" w:lineRule="auto"/>
            </w:pPr>
            <w:r>
              <w:t>11A</w:t>
            </w:r>
          </w:p>
        </w:tc>
        <w:tc>
          <w:tcPr>
            <w:tcW w:w="5356" w:type="dxa"/>
          </w:tcPr>
          <w:p w14:paraId="0C091657" w14:textId="66550881" w:rsidR="0017303B" w:rsidRPr="0017303B" w:rsidRDefault="0017303B" w:rsidP="002F222D">
            <w:pPr>
              <w:keepLines/>
              <w:spacing w:line="240" w:lineRule="auto"/>
            </w:pPr>
            <w:r w:rsidRPr="0017303B">
              <w:t>A compatibility study of irinotecan and trometamol containing calcium folinate should be commissioned.</w:t>
            </w:r>
          </w:p>
        </w:tc>
        <w:tc>
          <w:tcPr>
            <w:tcW w:w="429" w:type="dxa"/>
          </w:tcPr>
          <w:p w14:paraId="53AAAFEB" w14:textId="67342EC1" w:rsidR="0017303B" w:rsidRDefault="0017303B" w:rsidP="00160248">
            <w:pPr>
              <w:spacing w:line="240" w:lineRule="auto"/>
            </w:pPr>
            <w:r>
              <w:t>N</w:t>
            </w:r>
          </w:p>
        </w:tc>
        <w:tc>
          <w:tcPr>
            <w:tcW w:w="428" w:type="dxa"/>
          </w:tcPr>
          <w:p w14:paraId="562B9992" w14:textId="57F27F8C" w:rsidR="0017303B" w:rsidRDefault="0017303B" w:rsidP="00160248">
            <w:pPr>
              <w:spacing w:line="240" w:lineRule="auto"/>
            </w:pPr>
            <w:r>
              <w:t>Y</w:t>
            </w:r>
          </w:p>
        </w:tc>
        <w:tc>
          <w:tcPr>
            <w:tcW w:w="423" w:type="dxa"/>
          </w:tcPr>
          <w:p w14:paraId="61AF4FA7" w14:textId="75340DEC" w:rsidR="0017303B" w:rsidRDefault="00257ED9" w:rsidP="00160248">
            <w:pPr>
              <w:spacing w:line="240" w:lineRule="auto"/>
            </w:pPr>
            <w:r>
              <w:t>N</w:t>
            </w:r>
          </w:p>
        </w:tc>
        <w:tc>
          <w:tcPr>
            <w:tcW w:w="1812" w:type="dxa"/>
          </w:tcPr>
          <w:p w14:paraId="1D8F9CCD" w14:textId="567A8C8B" w:rsidR="0017303B" w:rsidRDefault="00257ED9" w:rsidP="00160248">
            <w:pPr>
              <w:spacing w:line="240" w:lineRule="auto"/>
              <w:jc w:val="right"/>
            </w:pPr>
            <w:r>
              <w:t>5</w:t>
            </w:r>
          </w:p>
        </w:tc>
      </w:tr>
      <w:tr w:rsidR="0017303B" w14:paraId="13B249D2" w14:textId="77777777" w:rsidTr="70CC7140">
        <w:tc>
          <w:tcPr>
            <w:tcW w:w="568" w:type="dxa"/>
          </w:tcPr>
          <w:p w14:paraId="060510BC" w14:textId="51A7E0A0" w:rsidR="0017303B" w:rsidRDefault="0017303B" w:rsidP="00160248">
            <w:pPr>
              <w:spacing w:line="240" w:lineRule="auto"/>
            </w:pPr>
            <w:r>
              <w:t>12</w:t>
            </w:r>
            <w:r w:rsidR="00257ED9">
              <w:t>A</w:t>
            </w:r>
          </w:p>
        </w:tc>
        <w:tc>
          <w:tcPr>
            <w:tcW w:w="5356" w:type="dxa"/>
          </w:tcPr>
          <w:p w14:paraId="0B5FAF2D" w14:textId="207B83B4" w:rsidR="0017303B" w:rsidRPr="0017303B" w:rsidRDefault="00257ED9" w:rsidP="002F222D">
            <w:pPr>
              <w:keepLines/>
              <w:spacing w:line="240" w:lineRule="auto"/>
            </w:pPr>
            <w:r>
              <w:t xml:space="preserve">The Flay et al study of compatibility only demonstrated compatibility when oxaliplatin and calcium folinate were mixed for a period of 3 hours.  When oxaliplatin and  calcium folinate are infused through a y-site the contact time in a single lumen line when administered through a y-site is short, even if the infusion duration is prolonged. Therefore no time limit, for reasons of </w:t>
            </w:r>
            <w:r w:rsidR="14E95824">
              <w:t>compatibility</w:t>
            </w:r>
            <w:r>
              <w:t>, is required when co-infusing oxaliplatin and calcium folinate.</w:t>
            </w:r>
          </w:p>
        </w:tc>
        <w:tc>
          <w:tcPr>
            <w:tcW w:w="429" w:type="dxa"/>
          </w:tcPr>
          <w:p w14:paraId="70D011A2" w14:textId="61E7FFAC" w:rsidR="0017303B" w:rsidRDefault="00257ED9" w:rsidP="00160248">
            <w:pPr>
              <w:spacing w:line="240" w:lineRule="auto"/>
            </w:pPr>
            <w:r>
              <w:t>N</w:t>
            </w:r>
          </w:p>
        </w:tc>
        <w:tc>
          <w:tcPr>
            <w:tcW w:w="428" w:type="dxa"/>
          </w:tcPr>
          <w:p w14:paraId="79416E35" w14:textId="1C485D07" w:rsidR="0017303B" w:rsidRDefault="00257ED9" w:rsidP="00160248">
            <w:pPr>
              <w:spacing w:line="240" w:lineRule="auto"/>
            </w:pPr>
            <w:r>
              <w:t>N</w:t>
            </w:r>
          </w:p>
        </w:tc>
        <w:tc>
          <w:tcPr>
            <w:tcW w:w="423" w:type="dxa"/>
          </w:tcPr>
          <w:p w14:paraId="5E2DD8EB" w14:textId="64A67BCB" w:rsidR="0017303B" w:rsidRDefault="00257ED9" w:rsidP="00160248">
            <w:pPr>
              <w:spacing w:line="240" w:lineRule="auto"/>
            </w:pPr>
            <w:r>
              <w:t>Y</w:t>
            </w:r>
          </w:p>
        </w:tc>
        <w:tc>
          <w:tcPr>
            <w:tcW w:w="1812" w:type="dxa"/>
          </w:tcPr>
          <w:p w14:paraId="1FE79E58" w14:textId="484F12B5" w:rsidR="0017303B" w:rsidRDefault="00642F64" w:rsidP="00160248">
            <w:pPr>
              <w:spacing w:line="240" w:lineRule="auto"/>
              <w:jc w:val="right"/>
            </w:pPr>
            <w:r>
              <w:t>2</w:t>
            </w:r>
          </w:p>
        </w:tc>
      </w:tr>
      <w:tr w:rsidR="0017303B" w14:paraId="6A85904D" w14:textId="77777777" w:rsidTr="70CC7140">
        <w:tc>
          <w:tcPr>
            <w:tcW w:w="568" w:type="dxa"/>
          </w:tcPr>
          <w:p w14:paraId="7A78DFB7" w14:textId="24D7D9C6" w:rsidR="0017303B" w:rsidRDefault="00257ED9" w:rsidP="00160248">
            <w:pPr>
              <w:spacing w:line="240" w:lineRule="auto"/>
            </w:pPr>
            <w:r>
              <w:t>12B</w:t>
            </w:r>
          </w:p>
        </w:tc>
        <w:tc>
          <w:tcPr>
            <w:tcW w:w="5356" w:type="dxa"/>
          </w:tcPr>
          <w:p w14:paraId="0A2B5DA1" w14:textId="2CD90454" w:rsidR="0017303B" w:rsidRPr="0017303B" w:rsidRDefault="00257ED9" w:rsidP="002F222D">
            <w:pPr>
              <w:keepLines/>
              <w:spacing w:line="240" w:lineRule="auto"/>
            </w:pPr>
            <w:r w:rsidRPr="00257ED9">
              <w:t>The Flay et al study of compatibility only demonstrated compatibility when oxaliplatin and calcium folinate were mixed for a period of 3 hours.  When oxaliplatin and calcium folinate are infused through a single lumen line using a y-site, the calcium folinate should normally be infused over the final 2 hours of the planned oxaliplatin infusion.</w:t>
            </w:r>
          </w:p>
        </w:tc>
        <w:tc>
          <w:tcPr>
            <w:tcW w:w="429" w:type="dxa"/>
          </w:tcPr>
          <w:p w14:paraId="3CB39D90" w14:textId="65576A96" w:rsidR="0017303B" w:rsidRDefault="00257ED9" w:rsidP="00160248">
            <w:pPr>
              <w:spacing w:line="240" w:lineRule="auto"/>
            </w:pPr>
            <w:r>
              <w:t>N</w:t>
            </w:r>
          </w:p>
        </w:tc>
        <w:tc>
          <w:tcPr>
            <w:tcW w:w="428" w:type="dxa"/>
          </w:tcPr>
          <w:p w14:paraId="51B0805E" w14:textId="5AED86C0" w:rsidR="0017303B" w:rsidRDefault="00257ED9" w:rsidP="00160248">
            <w:pPr>
              <w:spacing w:line="240" w:lineRule="auto"/>
            </w:pPr>
            <w:r>
              <w:t>N</w:t>
            </w:r>
          </w:p>
        </w:tc>
        <w:tc>
          <w:tcPr>
            <w:tcW w:w="423" w:type="dxa"/>
          </w:tcPr>
          <w:p w14:paraId="7B3974EE" w14:textId="3C566F02" w:rsidR="0017303B" w:rsidRDefault="00257ED9" w:rsidP="00160248">
            <w:pPr>
              <w:spacing w:line="240" w:lineRule="auto"/>
            </w:pPr>
            <w:r>
              <w:t>Y</w:t>
            </w:r>
          </w:p>
        </w:tc>
        <w:tc>
          <w:tcPr>
            <w:tcW w:w="1812" w:type="dxa"/>
          </w:tcPr>
          <w:p w14:paraId="6647C60B" w14:textId="77777777" w:rsidR="0017303B" w:rsidRDefault="0017303B" w:rsidP="00160248">
            <w:pPr>
              <w:spacing w:line="240" w:lineRule="auto"/>
              <w:jc w:val="right"/>
            </w:pPr>
          </w:p>
        </w:tc>
      </w:tr>
      <w:tr w:rsidR="0017303B" w14:paraId="7E4637F2" w14:textId="77777777" w:rsidTr="70CC7140">
        <w:tc>
          <w:tcPr>
            <w:tcW w:w="568" w:type="dxa"/>
          </w:tcPr>
          <w:p w14:paraId="54F1F296" w14:textId="4FE25E32" w:rsidR="0017303B" w:rsidRDefault="0017303B" w:rsidP="00160248">
            <w:pPr>
              <w:spacing w:line="240" w:lineRule="auto"/>
            </w:pPr>
            <w:r>
              <w:t>13</w:t>
            </w:r>
          </w:p>
        </w:tc>
        <w:tc>
          <w:tcPr>
            <w:tcW w:w="5356" w:type="dxa"/>
          </w:tcPr>
          <w:p w14:paraId="417E141B" w14:textId="3F764C6A" w:rsidR="0017303B" w:rsidRDefault="0017303B" w:rsidP="002F222D">
            <w:pPr>
              <w:keepLines/>
              <w:spacing w:line="240" w:lineRule="auto"/>
            </w:pPr>
            <w:r>
              <w:t xml:space="preserve">Do you agree with the </w:t>
            </w:r>
            <w:r w:rsidR="73C9B56F">
              <w:t>grammatical</w:t>
            </w:r>
            <w:r>
              <w:t xml:space="preserve"> </w:t>
            </w:r>
            <w:r w:rsidR="360E6AE8">
              <w:t>amendments</w:t>
            </w:r>
            <w:r>
              <w:t xml:space="preserve"> described below</w:t>
            </w:r>
          </w:p>
          <w:p w14:paraId="1CD62920" w14:textId="77777777" w:rsidR="0017303B" w:rsidRDefault="0017303B" w:rsidP="002F222D">
            <w:pPr>
              <w:keepLines/>
              <w:spacing w:line="240" w:lineRule="auto"/>
            </w:pPr>
          </w:p>
          <w:p w14:paraId="5EF477E1" w14:textId="77777777" w:rsidR="0017303B" w:rsidRDefault="0017303B" w:rsidP="002F222D">
            <w:pPr>
              <w:keepLines/>
              <w:spacing w:line="240" w:lineRule="auto"/>
            </w:pPr>
            <w:r>
              <w:t>Previously agreed statements should have minor grammatical improvements such as:</w:t>
            </w:r>
          </w:p>
          <w:p w14:paraId="63A7E8F9" w14:textId="77777777" w:rsidR="0017303B" w:rsidRDefault="0017303B" w:rsidP="002F222D">
            <w:pPr>
              <w:keepLines/>
              <w:spacing w:line="240" w:lineRule="auto"/>
            </w:pPr>
          </w:p>
          <w:p w14:paraId="3BA18A6C" w14:textId="77777777" w:rsidR="0017303B" w:rsidRDefault="0017303B" w:rsidP="002F222D">
            <w:pPr>
              <w:pStyle w:val="ListParagraph"/>
              <w:keepLines/>
              <w:numPr>
                <w:ilvl w:val="0"/>
                <w:numId w:val="4"/>
              </w:numPr>
              <w:spacing w:line="240" w:lineRule="auto"/>
            </w:pPr>
            <w:r>
              <w:t>"...trometamol containing..." being amended to  "...trometamol-containing..." (Alters statements  2A, and 11)</w:t>
            </w:r>
          </w:p>
          <w:p w14:paraId="3F4835A3" w14:textId="77777777" w:rsidR="0017303B" w:rsidRDefault="0017303B" w:rsidP="002F222D">
            <w:pPr>
              <w:pStyle w:val="ListParagraph"/>
              <w:keepLines/>
              <w:numPr>
                <w:ilvl w:val="0"/>
                <w:numId w:val="4"/>
              </w:numPr>
              <w:spacing w:line="240" w:lineRule="auto"/>
            </w:pPr>
            <w:r>
              <w:t>"...irinotecan containing..." being amended to  "...irinotecan-containing..." (Alters statements 3A)</w:t>
            </w:r>
          </w:p>
          <w:p w14:paraId="503E9757" w14:textId="77777777" w:rsidR="0017303B" w:rsidRDefault="0017303B" w:rsidP="002F222D">
            <w:pPr>
              <w:pStyle w:val="ListParagraph"/>
              <w:keepLines/>
              <w:numPr>
                <w:ilvl w:val="0"/>
                <w:numId w:val="4"/>
              </w:numPr>
              <w:spacing w:line="240" w:lineRule="auto"/>
            </w:pPr>
            <w:r>
              <w:t>If we accept compatibility with oxaliplatin, compatibility with irinotecan is only relevant when not being administered in a regime also containing oxaliplatin. Therefore FOLFIRINOX can be removed from statement 3.</w:t>
            </w:r>
          </w:p>
          <w:p w14:paraId="0C40B861" w14:textId="77777777" w:rsidR="0017303B" w:rsidRDefault="0017303B" w:rsidP="002F222D">
            <w:pPr>
              <w:pStyle w:val="ListParagraph"/>
              <w:keepLines/>
              <w:numPr>
                <w:ilvl w:val="0"/>
                <w:numId w:val="4"/>
              </w:numPr>
              <w:spacing w:line="240" w:lineRule="auto"/>
            </w:pPr>
            <w:r>
              <w:lastRenderedPageBreak/>
              <w:t>statements regarding y-sites should specifically state "through a single lumen line" (Alters statements  2A)</w:t>
            </w:r>
          </w:p>
          <w:p w14:paraId="29EE1790" w14:textId="3A8DC407" w:rsidR="0017303B" w:rsidRDefault="0017303B" w:rsidP="002F222D">
            <w:pPr>
              <w:pStyle w:val="ListParagraph"/>
              <w:keepLines/>
              <w:numPr>
                <w:ilvl w:val="0"/>
                <w:numId w:val="4"/>
              </w:numPr>
              <w:spacing w:line="240" w:lineRule="auto"/>
            </w:pPr>
            <w:r>
              <w:t>statement 7 regarding products specification should state "ensure their product specifications are adequate to require this information to be provided by the supplier"</w:t>
            </w:r>
          </w:p>
          <w:p w14:paraId="2E0ABD3D" w14:textId="77777777" w:rsidR="0017303B" w:rsidRDefault="0017303B" w:rsidP="002F222D">
            <w:pPr>
              <w:pStyle w:val="ListParagraph"/>
              <w:keepLines/>
              <w:numPr>
                <w:ilvl w:val="0"/>
                <w:numId w:val="4"/>
              </w:numPr>
              <w:spacing w:line="240" w:lineRule="auto"/>
            </w:pPr>
            <w:r>
              <w:t>"Trusts" should be amended to "Hospitals" to be inclusive of all providers in the UK both in the NHS and private sectors (Alters statement 8)</w:t>
            </w:r>
          </w:p>
          <w:p w14:paraId="6D0AA366" w14:textId="77777777" w:rsidR="0017303B" w:rsidRDefault="0017303B" w:rsidP="002F222D">
            <w:pPr>
              <w:pStyle w:val="ListParagraph"/>
              <w:keepLines/>
              <w:numPr>
                <w:ilvl w:val="0"/>
                <w:numId w:val="4"/>
              </w:numPr>
              <w:spacing w:line="240" w:lineRule="auto"/>
            </w:pPr>
            <w:r>
              <w:t>"Raw materials" should be amended to "licensed starting materials", and "storage" should be amended to "storage conditions". (Alters 9B)</w:t>
            </w:r>
          </w:p>
          <w:p w14:paraId="4C2B82E1" w14:textId="77777777" w:rsidR="0017303B" w:rsidRDefault="0017303B" w:rsidP="002F222D">
            <w:pPr>
              <w:pStyle w:val="ListParagraph"/>
              <w:keepLines/>
              <w:numPr>
                <w:ilvl w:val="0"/>
                <w:numId w:val="4"/>
              </w:numPr>
              <w:spacing w:line="240" w:lineRule="auto"/>
            </w:pPr>
            <w:r>
              <w:t>The second sentence of statement 9B should begin "The report" rather than "This". (Alters 9B)</w:t>
            </w:r>
          </w:p>
          <w:p w14:paraId="60F45302" w14:textId="3C48D146" w:rsidR="0017303B" w:rsidRPr="0017303B" w:rsidRDefault="0017303B" w:rsidP="002F222D">
            <w:pPr>
              <w:pStyle w:val="ListParagraph"/>
              <w:keepLines/>
              <w:numPr>
                <w:ilvl w:val="0"/>
                <w:numId w:val="4"/>
              </w:numPr>
              <w:spacing w:line="240" w:lineRule="auto"/>
            </w:pPr>
            <w:r>
              <w:t>"Flushes" should state flushes used (Alters statement 9B)</w:t>
            </w:r>
          </w:p>
        </w:tc>
        <w:tc>
          <w:tcPr>
            <w:tcW w:w="429" w:type="dxa"/>
          </w:tcPr>
          <w:p w14:paraId="182170DC" w14:textId="1848A4E7" w:rsidR="0017303B" w:rsidRDefault="0017303B" w:rsidP="00160248">
            <w:pPr>
              <w:spacing w:line="240" w:lineRule="auto"/>
            </w:pPr>
            <w:r>
              <w:lastRenderedPageBreak/>
              <w:t>N</w:t>
            </w:r>
          </w:p>
        </w:tc>
        <w:tc>
          <w:tcPr>
            <w:tcW w:w="428" w:type="dxa"/>
          </w:tcPr>
          <w:p w14:paraId="55F3686F" w14:textId="6D9C17C4" w:rsidR="0017303B" w:rsidRDefault="0017303B" w:rsidP="00160248">
            <w:pPr>
              <w:spacing w:line="240" w:lineRule="auto"/>
            </w:pPr>
            <w:r>
              <w:t>N</w:t>
            </w:r>
          </w:p>
        </w:tc>
        <w:tc>
          <w:tcPr>
            <w:tcW w:w="423" w:type="dxa"/>
          </w:tcPr>
          <w:p w14:paraId="75FA5339" w14:textId="5091349C" w:rsidR="0017303B" w:rsidRDefault="0017303B" w:rsidP="00160248">
            <w:pPr>
              <w:spacing w:line="240" w:lineRule="auto"/>
            </w:pPr>
            <w:r>
              <w:t>Y</w:t>
            </w:r>
          </w:p>
        </w:tc>
        <w:tc>
          <w:tcPr>
            <w:tcW w:w="1812" w:type="dxa"/>
          </w:tcPr>
          <w:p w14:paraId="1F5796F0" w14:textId="77777777" w:rsidR="0017303B" w:rsidRDefault="0017303B" w:rsidP="00160248">
            <w:pPr>
              <w:spacing w:line="240" w:lineRule="auto"/>
              <w:jc w:val="right"/>
            </w:pPr>
          </w:p>
        </w:tc>
      </w:tr>
    </w:tbl>
    <w:p w14:paraId="3D973E80" w14:textId="77777777" w:rsidR="00744B62" w:rsidRPr="004F249C" w:rsidRDefault="00744B62" w:rsidP="00160248"/>
    <w:sectPr w:rsidR="00744B62" w:rsidRPr="004F249C">
      <w:headerReference w:type="default" r:id="rId15"/>
      <w:footerReference w:type="default" r:id="rId16"/>
      <w:pgSz w:w="11906" w:h="16838"/>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URNETT, Bruce (THE SHREWSBURY AND TELFORD HOSPITAL NHS TRUST)" w:date="2024-01-28T19:57:00Z" w:initials="BT">
    <w:p w14:paraId="22CF8DA8" w14:textId="1359E483" w:rsidR="2112E80C" w:rsidRDefault="2112E80C">
      <w:pPr>
        <w:pStyle w:val="CommentText"/>
      </w:pPr>
      <w:r>
        <w:t>Do you want me to update this to my current post? Assistant Business Intelligence Analyst, Shrewsbury &amp; Telford NHS Trust.</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2CF8DA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0CA082F" w16cex:dateUtc="2024-01-28T19: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CF8DA8" w16cid:durableId="70CA082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20D01" w14:textId="77777777" w:rsidR="00A0745E" w:rsidRDefault="00A0745E" w:rsidP="0004751F">
      <w:r>
        <w:separator/>
      </w:r>
    </w:p>
  </w:endnote>
  <w:endnote w:type="continuationSeparator" w:id="0">
    <w:p w14:paraId="34A42598" w14:textId="77777777" w:rsidR="00A0745E" w:rsidRDefault="00A0745E" w:rsidP="0004751F">
      <w:r>
        <w:continuationSeparator/>
      </w:r>
    </w:p>
  </w:endnote>
  <w:endnote w:type="continuationNotice" w:id="1">
    <w:p w14:paraId="5D04FE8E" w14:textId="77777777" w:rsidR="00A0745E" w:rsidRDefault="00A074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tka Heading">
    <w:panose1 w:val="02000505000000020004"/>
    <w:charset w:val="00"/>
    <w:family w:val="auto"/>
    <w:pitch w:val="variable"/>
    <w:sig w:usb0="A00002EF" w:usb1="4000204B"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masis MT Pro Light">
    <w:charset w:val="00"/>
    <w:family w:val="roman"/>
    <w:pitch w:val="variable"/>
    <w:sig w:usb0="A00000AF" w:usb1="4000205B" w:usb2="00000000" w:usb3="00000000" w:csb0="00000093"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40208" w14:textId="15B6A036" w:rsidR="03ECFD40" w:rsidRDefault="03ECFD40">
    <w:pPr>
      <w:pStyle w:val="Footer"/>
      <w:jc w:val="center"/>
    </w:pPr>
  </w:p>
  <w:sdt>
    <w:sdtPr>
      <w:id w:val="-1566021758"/>
      <w:docPartObj>
        <w:docPartGallery w:val="Page Numbers (Bottom of Page)"/>
        <w:docPartUnique/>
      </w:docPartObj>
    </w:sdtPr>
    <w:sdtEndPr>
      <w:rPr>
        <w:rStyle w:val="FootingChar"/>
        <w:rFonts w:ascii="Aptos Display" w:hAnsi="Aptos Display"/>
        <w:sz w:val="20"/>
        <w:szCs w:val="20"/>
      </w:rPr>
    </w:sdtEndPr>
    <w:sdtContent>
      <w:p w14:paraId="397E9608" w14:textId="4A8D3E91" w:rsidR="62217AAA" w:rsidRPr="005820D7" w:rsidRDefault="007F2833" w:rsidP="005820D7">
        <w:pPr>
          <w:pStyle w:val="Footer"/>
          <w:pBdr>
            <w:top w:val="single" w:sz="4" w:space="1" w:color="auto"/>
          </w:pBdr>
          <w:ind w:left="4680" w:right="-613" w:hanging="5247"/>
          <w:jc w:val="right"/>
          <w:rPr>
            <w:rStyle w:val="FootingChar"/>
          </w:rPr>
        </w:pPr>
        <w:r w:rsidRPr="005820D7">
          <w:rPr>
            <w:rStyle w:val="FootingChar"/>
          </w:rPr>
          <w:fldChar w:fldCharType="begin"/>
        </w:r>
        <w:r w:rsidRPr="005820D7">
          <w:rPr>
            <w:rStyle w:val="FootingChar"/>
          </w:rPr>
          <w:instrText xml:space="preserve"> PAGE   \* MERGEFORMAT </w:instrText>
        </w:r>
        <w:r w:rsidRPr="005820D7">
          <w:rPr>
            <w:rStyle w:val="FootingChar"/>
          </w:rPr>
          <w:fldChar w:fldCharType="separate"/>
        </w:r>
        <w:r w:rsidRPr="005820D7">
          <w:rPr>
            <w:rStyle w:val="FootingChar"/>
          </w:rPr>
          <w:t>2</w:t>
        </w:r>
        <w:r w:rsidRPr="005820D7">
          <w:rPr>
            <w:rStyle w:val="FootingCha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AE96C" w14:textId="77777777" w:rsidR="00A0745E" w:rsidRDefault="00A0745E" w:rsidP="0004751F">
      <w:r>
        <w:separator/>
      </w:r>
    </w:p>
  </w:footnote>
  <w:footnote w:type="continuationSeparator" w:id="0">
    <w:p w14:paraId="7EB54D51" w14:textId="77777777" w:rsidR="00A0745E" w:rsidRDefault="00A0745E" w:rsidP="0004751F">
      <w:r>
        <w:continuationSeparator/>
      </w:r>
    </w:p>
  </w:footnote>
  <w:footnote w:type="continuationNotice" w:id="1">
    <w:p w14:paraId="789113E3" w14:textId="77777777" w:rsidR="00A0745E" w:rsidRDefault="00A0745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F69A2" w14:textId="7745A705" w:rsidR="62217AAA" w:rsidRPr="0004751F" w:rsidRDefault="004A35A0" w:rsidP="00105E48">
    <w:pPr>
      <w:pStyle w:val="RunningHEad"/>
    </w:pPr>
    <w:r w:rsidRPr="0004751F">
      <w:t>Calcium Folinate: British Oncology Pharmacy Association Delphi Consensus Guidelines</w:t>
    </w:r>
  </w:p>
</w:hdr>
</file>

<file path=word/intelligence2.xml><?xml version="1.0" encoding="utf-8"?>
<int2:intelligence xmlns:int2="http://schemas.microsoft.com/office/intelligence/2020/intelligence" xmlns:oel="http://schemas.microsoft.com/office/2019/extlst">
  <int2:observations>
    <int2:bookmark int2:bookmarkName="_Int_mVybLmjp" int2:invalidationBookmarkName="" int2:hashCode="E1+TYMTJHXcc0T" int2:id="3y1zp42D">
      <int2:state int2:value="Rejected" int2:type="AugLoop_Text_Critique"/>
    </int2:bookmark>
    <int2:bookmark int2:bookmarkName="_Int_9Rm74UzI" int2:invalidationBookmarkName="" int2:hashCode="a7xHJKpWA9D0Gz" int2:id="Nuj2e8d3">
      <int2:state int2:value="Rejected" int2:type="AugLoop_Text_Critique"/>
    </int2:bookmark>
    <int2:bookmark int2:bookmarkName="_Int_Iikoog2E" int2:invalidationBookmarkName="" int2:hashCode="a7xHJKpWA9D0Gz" int2:id="dYEvthuT">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1658"/>
    <w:multiLevelType w:val="hybridMultilevel"/>
    <w:tmpl w:val="B462BAFA"/>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 w15:restartNumberingAfterBreak="0">
    <w:nsid w:val="5F1B6484"/>
    <w:multiLevelType w:val="hybridMultilevel"/>
    <w:tmpl w:val="F0B26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524787"/>
    <w:multiLevelType w:val="hybridMultilevel"/>
    <w:tmpl w:val="4AA2C076"/>
    <w:lvl w:ilvl="0" w:tplc="158E663A">
      <w:start w:val="1"/>
      <w:numFmt w:val="bullet"/>
      <w:lvlText w:val=""/>
      <w:lvlJc w:val="left"/>
      <w:pPr>
        <w:ind w:left="720" w:hanging="360"/>
      </w:pPr>
      <w:rPr>
        <w:rFonts w:ascii="Symbol" w:hAnsi="Symbol" w:hint="default"/>
      </w:rPr>
    </w:lvl>
    <w:lvl w:ilvl="1" w:tplc="59AA5E16">
      <w:start w:val="1"/>
      <w:numFmt w:val="bullet"/>
      <w:lvlText w:val="o"/>
      <w:lvlJc w:val="left"/>
      <w:pPr>
        <w:ind w:left="1440" w:hanging="360"/>
      </w:pPr>
      <w:rPr>
        <w:rFonts w:ascii="Courier New" w:hAnsi="Courier New" w:hint="default"/>
      </w:rPr>
    </w:lvl>
    <w:lvl w:ilvl="2" w:tplc="CEAA04A4">
      <w:start w:val="1"/>
      <w:numFmt w:val="bullet"/>
      <w:lvlText w:val=""/>
      <w:lvlJc w:val="left"/>
      <w:pPr>
        <w:ind w:left="2160" w:hanging="360"/>
      </w:pPr>
      <w:rPr>
        <w:rFonts w:ascii="Wingdings" w:hAnsi="Wingdings" w:hint="default"/>
      </w:rPr>
    </w:lvl>
    <w:lvl w:ilvl="3" w:tplc="6F4E9CBE">
      <w:start w:val="1"/>
      <w:numFmt w:val="bullet"/>
      <w:lvlText w:val=""/>
      <w:lvlJc w:val="left"/>
      <w:pPr>
        <w:ind w:left="2880" w:hanging="360"/>
      </w:pPr>
      <w:rPr>
        <w:rFonts w:ascii="Symbol" w:hAnsi="Symbol" w:hint="default"/>
      </w:rPr>
    </w:lvl>
    <w:lvl w:ilvl="4" w:tplc="93409920">
      <w:start w:val="1"/>
      <w:numFmt w:val="bullet"/>
      <w:lvlText w:val="o"/>
      <w:lvlJc w:val="left"/>
      <w:pPr>
        <w:ind w:left="3600" w:hanging="360"/>
      </w:pPr>
      <w:rPr>
        <w:rFonts w:ascii="Courier New" w:hAnsi="Courier New" w:hint="default"/>
      </w:rPr>
    </w:lvl>
    <w:lvl w:ilvl="5" w:tplc="E6EEC0A4">
      <w:start w:val="1"/>
      <w:numFmt w:val="bullet"/>
      <w:lvlText w:val=""/>
      <w:lvlJc w:val="left"/>
      <w:pPr>
        <w:ind w:left="4320" w:hanging="360"/>
      </w:pPr>
      <w:rPr>
        <w:rFonts w:ascii="Wingdings" w:hAnsi="Wingdings" w:hint="default"/>
      </w:rPr>
    </w:lvl>
    <w:lvl w:ilvl="6" w:tplc="0BFAF8AC">
      <w:start w:val="1"/>
      <w:numFmt w:val="bullet"/>
      <w:lvlText w:val=""/>
      <w:lvlJc w:val="left"/>
      <w:pPr>
        <w:ind w:left="5040" w:hanging="360"/>
      </w:pPr>
      <w:rPr>
        <w:rFonts w:ascii="Symbol" w:hAnsi="Symbol" w:hint="default"/>
      </w:rPr>
    </w:lvl>
    <w:lvl w:ilvl="7" w:tplc="736EE678">
      <w:start w:val="1"/>
      <w:numFmt w:val="bullet"/>
      <w:lvlText w:val="o"/>
      <w:lvlJc w:val="left"/>
      <w:pPr>
        <w:ind w:left="5760" w:hanging="360"/>
      </w:pPr>
      <w:rPr>
        <w:rFonts w:ascii="Courier New" w:hAnsi="Courier New" w:hint="default"/>
      </w:rPr>
    </w:lvl>
    <w:lvl w:ilvl="8" w:tplc="4B3A43C0">
      <w:start w:val="1"/>
      <w:numFmt w:val="bullet"/>
      <w:lvlText w:val=""/>
      <w:lvlJc w:val="left"/>
      <w:pPr>
        <w:ind w:left="6480" w:hanging="360"/>
      </w:pPr>
      <w:rPr>
        <w:rFonts w:ascii="Wingdings" w:hAnsi="Wingdings" w:hint="default"/>
      </w:rPr>
    </w:lvl>
  </w:abstractNum>
  <w:abstractNum w:abstractNumId="3" w15:restartNumberingAfterBreak="0">
    <w:nsid w:val="69D56935"/>
    <w:multiLevelType w:val="hybridMultilevel"/>
    <w:tmpl w:val="8280F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1695408">
    <w:abstractNumId w:val="2"/>
  </w:num>
  <w:num w:numId="2" w16cid:durableId="439762792">
    <w:abstractNumId w:val="0"/>
  </w:num>
  <w:num w:numId="3" w16cid:durableId="1763799750">
    <w:abstractNumId w:val="3"/>
  </w:num>
  <w:num w:numId="4" w16cid:durableId="93166829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URNETT, Bruce (THE SHREWSBURY AND TELFORD HOSPITAL NHS TRUST)">
    <w15:presenceInfo w15:providerId="AD" w15:userId="S::bruce.burnett1@nhs.net::0238f3af-c59e-43e6-a340-e2f625d35f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CC14D33"/>
    <w:rsid w:val="00006100"/>
    <w:rsid w:val="00011432"/>
    <w:rsid w:val="0001528C"/>
    <w:rsid w:val="00023804"/>
    <w:rsid w:val="00025CDA"/>
    <w:rsid w:val="0002677E"/>
    <w:rsid w:val="0004186E"/>
    <w:rsid w:val="0004243F"/>
    <w:rsid w:val="0004305C"/>
    <w:rsid w:val="00043697"/>
    <w:rsid w:val="00046CC7"/>
    <w:rsid w:val="0004751F"/>
    <w:rsid w:val="000476E9"/>
    <w:rsid w:val="00047AE8"/>
    <w:rsid w:val="00055352"/>
    <w:rsid w:val="000566A0"/>
    <w:rsid w:val="000606B1"/>
    <w:rsid w:val="00062D3C"/>
    <w:rsid w:val="00063778"/>
    <w:rsid w:val="0006600D"/>
    <w:rsid w:val="00067737"/>
    <w:rsid w:val="0007342D"/>
    <w:rsid w:val="00074A3E"/>
    <w:rsid w:val="00074EB7"/>
    <w:rsid w:val="0008187F"/>
    <w:rsid w:val="00082ACF"/>
    <w:rsid w:val="00083AA8"/>
    <w:rsid w:val="000844FF"/>
    <w:rsid w:val="00090BF5"/>
    <w:rsid w:val="00090D3E"/>
    <w:rsid w:val="00094C1D"/>
    <w:rsid w:val="00095B62"/>
    <w:rsid w:val="00095C80"/>
    <w:rsid w:val="000960C7"/>
    <w:rsid w:val="000974F2"/>
    <w:rsid w:val="000A18B1"/>
    <w:rsid w:val="000A3A12"/>
    <w:rsid w:val="000A3BF4"/>
    <w:rsid w:val="000B1C6A"/>
    <w:rsid w:val="000B4EE1"/>
    <w:rsid w:val="000C11CB"/>
    <w:rsid w:val="000C1762"/>
    <w:rsid w:val="000C70F5"/>
    <w:rsid w:val="000D3868"/>
    <w:rsid w:val="000E0FA8"/>
    <w:rsid w:val="000E3FCF"/>
    <w:rsid w:val="000F5615"/>
    <w:rsid w:val="000F6ED9"/>
    <w:rsid w:val="000F6F5C"/>
    <w:rsid w:val="00105E48"/>
    <w:rsid w:val="00135718"/>
    <w:rsid w:val="00135DEB"/>
    <w:rsid w:val="00142208"/>
    <w:rsid w:val="001518C3"/>
    <w:rsid w:val="00151B43"/>
    <w:rsid w:val="0015333F"/>
    <w:rsid w:val="00156364"/>
    <w:rsid w:val="00157CE8"/>
    <w:rsid w:val="00160248"/>
    <w:rsid w:val="0016074B"/>
    <w:rsid w:val="00160ED2"/>
    <w:rsid w:val="00167685"/>
    <w:rsid w:val="0017303B"/>
    <w:rsid w:val="00174A87"/>
    <w:rsid w:val="0017626D"/>
    <w:rsid w:val="001762A2"/>
    <w:rsid w:val="00176497"/>
    <w:rsid w:val="00177D44"/>
    <w:rsid w:val="001822F0"/>
    <w:rsid w:val="00190D3F"/>
    <w:rsid w:val="0019396C"/>
    <w:rsid w:val="00196AE9"/>
    <w:rsid w:val="00197025"/>
    <w:rsid w:val="001A1503"/>
    <w:rsid w:val="001A7346"/>
    <w:rsid w:val="001A7B82"/>
    <w:rsid w:val="001B091F"/>
    <w:rsid w:val="001B0BC3"/>
    <w:rsid w:val="001B379F"/>
    <w:rsid w:val="001C29B8"/>
    <w:rsid w:val="001C3538"/>
    <w:rsid w:val="001C4F44"/>
    <w:rsid w:val="001C546A"/>
    <w:rsid w:val="001C6412"/>
    <w:rsid w:val="001C754D"/>
    <w:rsid w:val="001D6145"/>
    <w:rsid w:val="001D636F"/>
    <w:rsid w:val="001E011B"/>
    <w:rsid w:val="001E02AD"/>
    <w:rsid w:val="001E4333"/>
    <w:rsid w:val="001F2F07"/>
    <w:rsid w:val="0020045A"/>
    <w:rsid w:val="002059AA"/>
    <w:rsid w:val="00206CE9"/>
    <w:rsid w:val="00221353"/>
    <w:rsid w:val="002220B5"/>
    <w:rsid w:val="0022468C"/>
    <w:rsid w:val="0022494F"/>
    <w:rsid w:val="00234EE3"/>
    <w:rsid w:val="002404FB"/>
    <w:rsid w:val="002500D1"/>
    <w:rsid w:val="00250916"/>
    <w:rsid w:val="0025676B"/>
    <w:rsid w:val="00257ED9"/>
    <w:rsid w:val="002662FB"/>
    <w:rsid w:val="00266C03"/>
    <w:rsid w:val="00270CB8"/>
    <w:rsid w:val="0027352F"/>
    <w:rsid w:val="00281A07"/>
    <w:rsid w:val="002856B6"/>
    <w:rsid w:val="00285AAE"/>
    <w:rsid w:val="0028694F"/>
    <w:rsid w:val="00287E30"/>
    <w:rsid w:val="002924F4"/>
    <w:rsid w:val="00292781"/>
    <w:rsid w:val="00294529"/>
    <w:rsid w:val="002A2FBD"/>
    <w:rsid w:val="002B02BA"/>
    <w:rsid w:val="002B3419"/>
    <w:rsid w:val="002B3A8D"/>
    <w:rsid w:val="002B53F0"/>
    <w:rsid w:val="002C3E7A"/>
    <w:rsid w:val="002D04AB"/>
    <w:rsid w:val="002D24F7"/>
    <w:rsid w:val="002D67D7"/>
    <w:rsid w:val="002D6F96"/>
    <w:rsid w:val="002D7655"/>
    <w:rsid w:val="002E027F"/>
    <w:rsid w:val="002F0BD1"/>
    <w:rsid w:val="002F0DD4"/>
    <w:rsid w:val="002F222D"/>
    <w:rsid w:val="002F4800"/>
    <w:rsid w:val="003027DB"/>
    <w:rsid w:val="003029C4"/>
    <w:rsid w:val="00303A76"/>
    <w:rsid w:val="003048F5"/>
    <w:rsid w:val="0031242A"/>
    <w:rsid w:val="0031670D"/>
    <w:rsid w:val="003174A6"/>
    <w:rsid w:val="003174B1"/>
    <w:rsid w:val="00317E4C"/>
    <w:rsid w:val="0032061E"/>
    <w:rsid w:val="00320CEE"/>
    <w:rsid w:val="003230D2"/>
    <w:rsid w:val="00337293"/>
    <w:rsid w:val="003444AA"/>
    <w:rsid w:val="00346655"/>
    <w:rsid w:val="003479C1"/>
    <w:rsid w:val="00357155"/>
    <w:rsid w:val="0036170B"/>
    <w:rsid w:val="0036320E"/>
    <w:rsid w:val="003743BD"/>
    <w:rsid w:val="00384659"/>
    <w:rsid w:val="00384E82"/>
    <w:rsid w:val="003A1328"/>
    <w:rsid w:val="003A19EE"/>
    <w:rsid w:val="003A29E5"/>
    <w:rsid w:val="003B4D87"/>
    <w:rsid w:val="003BBF4F"/>
    <w:rsid w:val="003C2782"/>
    <w:rsid w:val="003C760E"/>
    <w:rsid w:val="003D281C"/>
    <w:rsid w:val="003E03F7"/>
    <w:rsid w:val="003E2D35"/>
    <w:rsid w:val="003E7391"/>
    <w:rsid w:val="003E7E4B"/>
    <w:rsid w:val="003F5861"/>
    <w:rsid w:val="003F6A08"/>
    <w:rsid w:val="00401C5C"/>
    <w:rsid w:val="00431DA5"/>
    <w:rsid w:val="00441FE2"/>
    <w:rsid w:val="00443FED"/>
    <w:rsid w:val="00446C8F"/>
    <w:rsid w:val="00455F16"/>
    <w:rsid w:val="00472A7F"/>
    <w:rsid w:val="00475E83"/>
    <w:rsid w:val="00477352"/>
    <w:rsid w:val="004803E0"/>
    <w:rsid w:val="004943A3"/>
    <w:rsid w:val="00494AC7"/>
    <w:rsid w:val="004A35A0"/>
    <w:rsid w:val="004B4C2B"/>
    <w:rsid w:val="004B6797"/>
    <w:rsid w:val="004D1B9B"/>
    <w:rsid w:val="004D5266"/>
    <w:rsid w:val="004E0A96"/>
    <w:rsid w:val="004E1887"/>
    <w:rsid w:val="004E3E83"/>
    <w:rsid w:val="004E603B"/>
    <w:rsid w:val="004E7444"/>
    <w:rsid w:val="004F09B4"/>
    <w:rsid w:val="004F249C"/>
    <w:rsid w:val="004F2E41"/>
    <w:rsid w:val="00501941"/>
    <w:rsid w:val="0050275C"/>
    <w:rsid w:val="00502E0C"/>
    <w:rsid w:val="00504AB4"/>
    <w:rsid w:val="00512298"/>
    <w:rsid w:val="00515BCB"/>
    <w:rsid w:val="00523A90"/>
    <w:rsid w:val="0053092A"/>
    <w:rsid w:val="00530DE4"/>
    <w:rsid w:val="00535469"/>
    <w:rsid w:val="00541036"/>
    <w:rsid w:val="00542017"/>
    <w:rsid w:val="00543015"/>
    <w:rsid w:val="005436FF"/>
    <w:rsid w:val="00545872"/>
    <w:rsid w:val="00551269"/>
    <w:rsid w:val="005568B4"/>
    <w:rsid w:val="005666CD"/>
    <w:rsid w:val="00567D42"/>
    <w:rsid w:val="0057264D"/>
    <w:rsid w:val="00580E75"/>
    <w:rsid w:val="005820D7"/>
    <w:rsid w:val="0058239F"/>
    <w:rsid w:val="00590135"/>
    <w:rsid w:val="00592C38"/>
    <w:rsid w:val="0059D272"/>
    <w:rsid w:val="005A1461"/>
    <w:rsid w:val="005C111E"/>
    <w:rsid w:val="005D1998"/>
    <w:rsid w:val="005D1F29"/>
    <w:rsid w:val="005D51DD"/>
    <w:rsid w:val="005E3F3A"/>
    <w:rsid w:val="005E5704"/>
    <w:rsid w:val="005E703C"/>
    <w:rsid w:val="005F4609"/>
    <w:rsid w:val="005F55C7"/>
    <w:rsid w:val="00603B0E"/>
    <w:rsid w:val="0061370F"/>
    <w:rsid w:val="00617A2E"/>
    <w:rsid w:val="0062387B"/>
    <w:rsid w:val="00640CE7"/>
    <w:rsid w:val="00640F58"/>
    <w:rsid w:val="00642F64"/>
    <w:rsid w:val="00643094"/>
    <w:rsid w:val="006536DA"/>
    <w:rsid w:val="006673AF"/>
    <w:rsid w:val="0067167A"/>
    <w:rsid w:val="006723F6"/>
    <w:rsid w:val="0068334C"/>
    <w:rsid w:val="0069419E"/>
    <w:rsid w:val="00695F43"/>
    <w:rsid w:val="006A1E2D"/>
    <w:rsid w:val="006A300D"/>
    <w:rsid w:val="006B2B0D"/>
    <w:rsid w:val="006B5EBA"/>
    <w:rsid w:val="006B6094"/>
    <w:rsid w:val="006C2A16"/>
    <w:rsid w:val="006D54CA"/>
    <w:rsid w:val="006E0775"/>
    <w:rsid w:val="006E39DA"/>
    <w:rsid w:val="006E43A5"/>
    <w:rsid w:val="006E525B"/>
    <w:rsid w:val="006E70E7"/>
    <w:rsid w:val="006E7EE1"/>
    <w:rsid w:val="007345B1"/>
    <w:rsid w:val="00744B62"/>
    <w:rsid w:val="00747C3D"/>
    <w:rsid w:val="0075331B"/>
    <w:rsid w:val="00753B0F"/>
    <w:rsid w:val="007600FE"/>
    <w:rsid w:val="00777F4E"/>
    <w:rsid w:val="00780B42"/>
    <w:rsid w:val="0078345B"/>
    <w:rsid w:val="00787183"/>
    <w:rsid w:val="0079041F"/>
    <w:rsid w:val="007975F9"/>
    <w:rsid w:val="007A13C0"/>
    <w:rsid w:val="007A3FFE"/>
    <w:rsid w:val="007A54F6"/>
    <w:rsid w:val="007A5A57"/>
    <w:rsid w:val="007B5501"/>
    <w:rsid w:val="007B7E6F"/>
    <w:rsid w:val="007C18FE"/>
    <w:rsid w:val="007C59A9"/>
    <w:rsid w:val="007D083B"/>
    <w:rsid w:val="007D1690"/>
    <w:rsid w:val="007E2945"/>
    <w:rsid w:val="007E4346"/>
    <w:rsid w:val="007F0B4E"/>
    <w:rsid w:val="007F21ED"/>
    <w:rsid w:val="007F2833"/>
    <w:rsid w:val="007F2D7A"/>
    <w:rsid w:val="007F493E"/>
    <w:rsid w:val="007F536E"/>
    <w:rsid w:val="007F78BB"/>
    <w:rsid w:val="008030FD"/>
    <w:rsid w:val="00805B2A"/>
    <w:rsid w:val="00822612"/>
    <w:rsid w:val="0084105F"/>
    <w:rsid w:val="008424C5"/>
    <w:rsid w:val="00844C65"/>
    <w:rsid w:val="00870E81"/>
    <w:rsid w:val="00880EFE"/>
    <w:rsid w:val="00891DF5"/>
    <w:rsid w:val="008A1751"/>
    <w:rsid w:val="008B08AD"/>
    <w:rsid w:val="008B1E15"/>
    <w:rsid w:val="008B50CC"/>
    <w:rsid w:val="008B7A46"/>
    <w:rsid w:val="008C5B05"/>
    <w:rsid w:val="008D78B8"/>
    <w:rsid w:val="008E4ADD"/>
    <w:rsid w:val="008F36D3"/>
    <w:rsid w:val="008F37E9"/>
    <w:rsid w:val="00900B18"/>
    <w:rsid w:val="00912919"/>
    <w:rsid w:val="00914260"/>
    <w:rsid w:val="009168CC"/>
    <w:rsid w:val="00920570"/>
    <w:rsid w:val="00920A74"/>
    <w:rsid w:val="00935033"/>
    <w:rsid w:val="009378C0"/>
    <w:rsid w:val="00937C9A"/>
    <w:rsid w:val="00940256"/>
    <w:rsid w:val="0094069A"/>
    <w:rsid w:val="00944EE2"/>
    <w:rsid w:val="00945C23"/>
    <w:rsid w:val="009510FE"/>
    <w:rsid w:val="009547F0"/>
    <w:rsid w:val="009569D6"/>
    <w:rsid w:val="00957156"/>
    <w:rsid w:val="0096397A"/>
    <w:rsid w:val="00971B34"/>
    <w:rsid w:val="00974DF7"/>
    <w:rsid w:val="00992871"/>
    <w:rsid w:val="009A408A"/>
    <w:rsid w:val="009B0DF1"/>
    <w:rsid w:val="009B2AF8"/>
    <w:rsid w:val="009D0535"/>
    <w:rsid w:val="009D0A7F"/>
    <w:rsid w:val="009D1768"/>
    <w:rsid w:val="009E490C"/>
    <w:rsid w:val="009E5495"/>
    <w:rsid w:val="009E54FB"/>
    <w:rsid w:val="00A00528"/>
    <w:rsid w:val="00A017DB"/>
    <w:rsid w:val="00A055EA"/>
    <w:rsid w:val="00A0745E"/>
    <w:rsid w:val="00A07F85"/>
    <w:rsid w:val="00A127BC"/>
    <w:rsid w:val="00A24BA4"/>
    <w:rsid w:val="00A27535"/>
    <w:rsid w:val="00A30B6C"/>
    <w:rsid w:val="00A468D9"/>
    <w:rsid w:val="00A50B5B"/>
    <w:rsid w:val="00A600DA"/>
    <w:rsid w:val="00A61462"/>
    <w:rsid w:val="00A6412E"/>
    <w:rsid w:val="00A80FA6"/>
    <w:rsid w:val="00A85DC2"/>
    <w:rsid w:val="00A914CD"/>
    <w:rsid w:val="00AA130C"/>
    <w:rsid w:val="00AA20BF"/>
    <w:rsid w:val="00AA7FF7"/>
    <w:rsid w:val="00AB2E03"/>
    <w:rsid w:val="00AB7C4E"/>
    <w:rsid w:val="00AC052C"/>
    <w:rsid w:val="00AC0F68"/>
    <w:rsid w:val="00AC0FB9"/>
    <w:rsid w:val="00AC5598"/>
    <w:rsid w:val="00AD1231"/>
    <w:rsid w:val="00AD546A"/>
    <w:rsid w:val="00AD7E85"/>
    <w:rsid w:val="00AE3EE5"/>
    <w:rsid w:val="00AE5525"/>
    <w:rsid w:val="00AE55F2"/>
    <w:rsid w:val="00AE5CAE"/>
    <w:rsid w:val="00AE6687"/>
    <w:rsid w:val="00AF7E28"/>
    <w:rsid w:val="00B0272F"/>
    <w:rsid w:val="00B16091"/>
    <w:rsid w:val="00B21097"/>
    <w:rsid w:val="00B2431A"/>
    <w:rsid w:val="00B31834"/>
    <w:rsid w:val="00B41E38"/>
    <w:rsid w:val="00B44F8E"/>
    <w:rsid w:val="00B455B0"/>
    <w:rsid w:val="00B50088"/>
    <w:rsid w:val="00B51BDE"/>
    <w:rsid w:val="00B56758"/>
    <w:rsid w:val="00B61064"/>
    <w:rsid w:val="00B8277D"/>
    <w:rsid w:val="00B9076D"/>
    <w:rsid w:val="00B91315"/>
    <w:rsid w:val="00B940E6"/>
    <w:rsid w:val="00B94C23"/>
    <w:rsid w:val="00B95D30"/>
    <w:rsid w:val="00BC03DE"/>
    <w:rsid w:val="00BC2E71"/>
    <w:rsid w:val="00BC5D87"/>
    <w:rsid w:val="00BC7516"/>
    <w:rsid w:val="00BD3D9B"/>
    <w:rsid w:val="00BE37A3"/>
    <w:rsid w:val="00BF1575"/>
    <w:rsid w:val="00C14E3C"/>
    <w:rsid w:val="00C25867"/>
    <w:rsid w:val="00C34135"/>
    <w:rsid w:val="00C42ECD"/>
    <w:rsid w:val="00C45C98"/>
    <w:rsid w:val="00C4C075"/>
    <w:rsid w:val="00C51F3A"/>
    <w:rsid w:val="00C53A8E"/>
    <w:rsid w:val="00C559BB"/>
    <w:rsid w:val="00C60C96"/>
    <w:rsid w:val="00C610D5"/>
    <w:rsid w:val="00C628C8"/>
    <w:rsid w:val="00C645B3"/>
    <w:rsid w:val="00C66820"/>
    <w:rsid w:val="00C67966"/>
    <w:rsid w:val="00C74E89"/>
    <w:rsid w:val="00C774E9"/>
    <w:rsid w:val="00C92D61"/>
    <w:rsid w:val="00C935B6"/>
    <w:rsid w:val="00CA12C2"/>
    <w:rsid w:val="00CA51DE"/>
    <w:rsid w:val="00CB129F"/>
    <w:rsid w:val="00CB23DF"/>
    <w:rsid w:val="00CB6B06"/>
    <w:rsid w:val="00CC3717"/>
    <w:rsid w:val="00CC7912"/>
    <w:rsid w:val="00CD24E0"/>
    <w:rsid w:val="00CE621B"/>
    <w:rsid w:val="00CE7A60"/>
    <w:rsid w:val="00CF0A2D"/>
    <w:rsid w:val="00CF2F45"/>
    <w:rsid w:val="00CF4981"/>
    <w:rsid w:val="00CF7AAB"/>
    <w:rsid w:val="00CF7ED5"/>
    <w:rsid w:val="00CF7FF3"/>
    <w:rsid w:val="00D019B4"/>
    <w:rsid w:val="00D04663"/>
    <w:rsid w:val="00D05BF6"/>
    <w:rsid w:val="00D05C39"/>
    <w:rsid w:val="00D1381C"/>
    <w:rsid w:val="00D16087"/>
    <w:rsid w:val="00D2230B"/>
    <w:rsid w:val="00D3034B"/>
    <w:rsid w:val="00D3257B"/>
    <w:rsid w:val="00D32AAF"/>
    <w:rsid w:val="00D37C8A"/>
    <w:rsid w:val="00D4457C"/>
    <w:rsid w:val="00D451AA"/>
    <w:rsid w:val="00D60C7F"/>
    <w:rsid w:val="00D70395"/>
    <w:rsid w:val="00D70EA9"/>
    <w:rsid w:val="00D710E5"/>
    <w:rsid w:val="00D74AB0"/>
    <w:rsid w:val="00D77E67"/>
    <w:rsid w:val="00D801CE"/>
    <w:rsid w:val="00D82E01"/>
    <w:rsid w:val="00D84630"/>
    <w:rsid w:val="00D8669E"/>
    <w:rsid w:val="00D903D3"/>
    <w:rsid w:val="00D91DD6"/>
    <w:rsid w:val="00D9226E"/>
    <w:rsid w:val="00D960CB"/>
    <w:rsid w:val="00D96FA3"/>
    <w:rsid w:val="00DA10D1"/>
    <w:rsid w:val="00DB15EC"/>
    <w:rsid w:val="00DB6487"/>
    <w:rsid w:val="00DC0119"/>
    <w:rsid w:val="00DC291D"/>
    <w:rsid w:val="00DC4EF7"/>
    <w:rsid w:val="00DC7CDA"/>
    <w:rsid w:val="00DD37B7"/>
    <w:rsid w:val="00DD74A3"/>
    <w:rsid w:val="00DD7A3D"/>
    <w:rsid w:val="00DE1C1C"/>
    <w:rsid w:val="00DE37B6"/>
    <w:rsid w:val="00DE75E0"/>
    <w:rsid w:val="00DF2259"/>
    <w:rsid w:val="00DF2CBB"/>
    <w:rsid w:val="00E00555"/>
    <w:rsid w:val="00E026D6"/>
    <w:rsid w:val="00E0283F"/>
    <w:rsid w:val="00E14D95"/>
    <w:rsid w:val="00E1764F"/>
    <w:rsid w:val="00E17ECE"/>
    <w:rsid w:val="00E21867"/>
    <w:rsid w:val="00E279AF"/>
    <w:rsid w:val="00E3396C"/>
    <w:rsid w:val="00E356B6"/>
    <w:rsid w:val="00E374E3"/>
    <w:rsid w:val="00E4554A"/>
    <w:rsid w:val="00E54A6D"/>
    <w:rsid w:val="00E556AE"/>
    <w:rsid w:val="00E5776B"/>
    <w:rsid w:val="00E60561"/>
    <w:rsid w:val="00E615A7"/>
    <w:rsid w:val="00E64A3C"/>
    <w:rsid w:val="00E65E97"/>
    <w:rsid w:val="00E7427B"/>
    <w:rsid w:val="00E83E9D"/>
    <w:rsid w:val="00E8431E"/>
    <w:rsid w:val="00E85410"/>
    <w:rsid w:val="00E859C6"/>
    <w:rsid w:val="00E91E41"/>
    <w:rsid w:val="00E97588"/>
    <w:rsid w:val="00EB03E9"/>
    <w:rsid w:val="00EB2CA9"/>
    <w:rsid w:val="00EB2F64"/>
    <w:rsid w:val="00EB3E40"/>
    <w:rsid w:val="00EB448E"/>
    <w:rsid w:val="00EB5E7D"/>
    <w:rsid w:val="00EC5C3D"/>
    <w:rsid w:val="00EC75F0"/>
    <w:rsid w:val="00EE1BF7"/>
    <w:rsid w:val="00EE7502"/>
    <w:rsid w:val="00EF0207"/>
    <w:rsid w:val="00EF54FB"/>
    <w:rsid w:val="00EF5EBC"/>
    <w:rsid w:val="00F00BFD"/>
    <w:rsid w:val="00F10B15"/>
    <w:rsid w:val="00F15A8A"/>
    <w:rsid w:val="00F20214"/>
    <w:rsid w:val="00F21BA3"/>
    <w:rsid w:val="00F23208"/>
    <w:rsid w:val="00F2331E"/>
    <w:rsid w:val="00F36FB2"/>
    <w:rsid w:val="00F4683C"/>
    <w:rsid w:val="00F547F3"/>
    <w:rsid w:val="00F57746"/>
    <w:rsid w:val="00F6307C"/>
    <w:rsid w:val="00F6502C"/>
    <w:rsid w:val="00F67AE3"/>
    <w:rsid w:val="00F75DB1"/>
    <w:rsid w:val="00F81DF2"/>
    <w:rsid w:val="00F90740"/>
    <w:rsid w:val="00F92D47"/>
    <w:rsid w:val="00F95F8F"/>
    <w:rsid w:val="00FA256D"/>
    <w:rsid w:val="00FA4570"/>
    <w:rsid w:val="00FB001C"/>
    <w:rsid w:val="00FB342F"/>
    <w:rsid w:val="00FB7801"/>
    <w:rsid w:val="00FC0AA5"/>
    <w:rsid w:val="00FC0FB0"/>
    <w:rsid w:val="00FC29BC"/>
    <w:rsid w:val="00FD231E"/>
    <w:rsid w:val="00FE115C"/>
    <w:rsid w:val="00FE1D21"/>
    <w:rsid w:val="00FE300C"/>
    <w:rsid w:val="00FE6043"/>
    <w:rsid w:val="00FF4E39"/>
    <w:rsid w:val="00FF64FD"/>
    <w:rsid w:val="00FF71E0"/>
    <w:rsid w:val="015E248F"/>
    <w:rsid w:val="01623663"/>
    <w:rsid w:val="016BE57F"/>
    <w:rsid w:val="01919926"/>
    <w:rsid w:val="0199A681"/>
    <w:rsid w:val="01A930C0"/>
    <w:rsid w:val="01CB1861"/>
    <w:rsid w:val="01D5C17D"/>
    <w:rsid w:val="01E59B36"/>
    <w:rsid w:val="020BF389"/>
    <w:rsid w:val="021CBBE5"/>
    <w:rsid w:val="021E062D"/>
    <w:rsid w:val="02493F59"/>
    <w:rsid w:val="02BAEE2C"/>
    <w:rsid w:val="02C24CFF"/>
    <w:rsid w:val="02ECF296"/>
    <w:rsid w:val="02F78E2D"/>
    <w:rsid w:val="0338744F"/>
    <w:rsid w:val="033A6238"/>
    <w:rsid w:val="0342F5D5"/>
    <w:rsid w:val="03490A0A"/>
    <w:rsid w:val="034BBD8F"/>
    <w:rsid w:val="03592DDA"/>
    <w:rsid w:val="036F5925"/>
    <w:rsid w:val="0378C8B5"/>
    <w:rsid w:val="039201A4"/>
    <w:rsid w:val="03ADE8F8"/>
    <w:rsid w:val="03EB27C7"/>
    <w:rsid w:val="03ECFD40"/>
    <w:rsid w:val="04503A55"/>
    <w:rsid w:val="045AA585"/>
    <w:rsid w:val="045AB01D"/>
    <w:rsid w:val="04608267"/>
    <w:rsid w:val="04A024EC"/>
    <w:rsid w:val="04DEC636"/>
    <w:rsid w:val="04EBE90D"/>
    <w:rsid w:val="050B2986"/>
    <w:rsid w:val="0555EE8C"/>
    <w:rsid w:val="05564079"/>
    <w:rsid w:val="05623559"/>
    <w:rsid w:val="0575C1DA"/>
    <w:rsid w:val="05763AFB"/>
    <w:rsid w:val="05770B79"/>
    <w:rsid w:val="05FAD1FF"/>
    <w:rsid w:val="061ABC76"/>
    <w:rsid w:val="064215E6"/>
    <w:rsid w:val="067A9697"/>
    <w:rsid w:val="06835E51"/>
    <w:rsid w:val="06A9F74C"/>
    <w:rsid w:val="06B45FB5"/>
    <w:rsid w:val="06CFC69E"/>
    <w:rsid w:val="06E59D70"/>
    <w:rsid w:val="07444544"/>
    <w:rsid w:val="074D8F14"/>
    <w:rsid w:val="076404B8"/>
    <w:rsid w:val="07975748"/>
    <w:rsid w:val="07C58229"/>
    <w:rsid w:val="07C66131"/>
    <w:rsid w:val="07EE8FCC"/>
    <w:rsid w:val="0845C7AD"/>
    <w:rsid w:val="09134B76"/>
    <w:rsid w:val="09733453"/>
    <w:rsid w:val="09904E54"/>
    <w:rsid w:val="09A7B5D3"/>
    <w:rsid w:val="09B23759"/>
    <w:rsid w:val="09D71B5B"/>
    <w:rsid w:val="09DE195C"/>
    <w:rsid w:val="09E1980E"/>
    <w:rsid w:val="09F09F56"/>
    <w:rsid w:val="09FDBB4D"/>
    <w:rsid w:val="0A0EA56D"/>
    <w:rsid w:val="0A385844"/>
    <w:rsid w:val="0A7EEDC8"/>
    <w:rsid w:val="0A8C6D66"/>
    <w:rsid w:val="0AC6D914"/>
    <w:rsid w:val="0B158709"/>
    <w:rsid w:val="0B4A2F89"/>
    <w:rsid w:val="0B56CF74"/>
    <w:rsid w:val="0B877A59"/>
    <w:rsid w:val="0BB3CD7D"/>
    <w:rsid w:val="0BDF0143"/>
    <w:rsid w:val="0C5E022B"/>
    <w:rsid w:val="0C89FDFA"/>
    <w:rsid w:val="0C9DF455"/>
    <w:rsid w:val="0D622B64"/>
    <w:rsid w:val="0D80BB98"/>
    <w:rsid w:val="0D890658"/>
    <w:rsid w:val="0DB99B84"/>
    <w:rsid w:val="0E203EB5"/>
    <w:rsid w:val="0E3758CC"/>
    <w:rsid w:val="0E3CB3D4"/>
    <w:rsid w:val="0E43CC54"/>
    <w:rsid w:val="0E769C25"/>
    <w:rsid w:val="0E8E7036"/>
    <w:rsid w:val="0EB20BCC"/>
    <w:rsid w:val="0F4C42F7"/>
    <w:rsid w:val="0F70AAC7"/>
    <w:rsid w:val="0F79E1DA"/>
    <w:rsid w:val="0FC23BFF"/>
    <w:rsid w:val="10526421"/>
    <w:rsid w:val="10A35495"/>
    <w:rsid w:val="10B3F207"/>
    <w:rsid w:val="10BBB619"/>
    <w:rsid w:val="10D43BD8"/>
    <w:rsid w:val="1157DF77"/>
    <w:rsid w:val="115D6F1D"/>
    <w:rsid w:val="11B13EE6"/>
    <w:rsid w:val="11DC9BF0"/>
    <w:rsid w:val="11EE3482"/>
    <w:rsid w:val="11FBBF00"/>
    <w:rsid w:val="120ED255"/>
    <w:rsid w:val="122CF340"/>
    <w:rsid w:val="124E36B2"/>
    <w:rsid w:val="127EBB77"/>
    <w:rsid w:val="12D65996"/>
    <w:rsid w:val="136C13FE"/>
    <w:rsid w:val="138CEF8F"/>
    <w:rsid w:val="13E9F8AD"/>
    <w:rsid w:val="141A274F"/>
    <w:rsid w:val="1439FFD7"/>
    <w:rsid w:val="146F4B72"/>
    <w:rsid w:val="1470AA23"/>
    <w:rsid w:val="14AB2E78"/>
    <w:rsid w:val="14E52A75"/>
    <w:rsid w:val="14E7E4FE"/>
    <w:rsid w:val="14E95824"/>
    <w:rsid w:val="14F50E84"/>
    <w:rsid w:val="153C8783"/>
    <w:rsid w:val="158A9585"/>
    <w:rsid w:val="159703E5"/>
    <w:rsid w:val="159EF16B"/>
    <w:rsid w:val="15C6C3EE"/>
    <w:rsid w:val="15FA6701"/>
    <w:rsid w:val="1621A184"/>
    <w:rsid w:val="164BA287"/>
    <w:rsid w:val="166A458F"/>
    <w:rsid w:val="172D1F3C"/>
    <w:rsid w:val="1734778D"/>
    <w:rsid w:val="177A44B8"/>
    <w:rsid w:val="179A258C"/>
    <w:rsid w:val="17CCB0A1"/>
    <w:rsid w:val="17E01E92"/>
    <w:rsid w:val="17E2CF3A"/>
    <w:rsid w:val="1802FC8D"/>
    <w:rsid w:val="1869ED37"/>
    <w:rsid w:val="18FCA3D2"/>
    <w:rsid w:val="1911C27A"/>
    <w:rsid w:val="198042E2"/>
    <w:rsid w:val="19AF574A"/>
    <w:rsid w:val="19C3320E"/>
    <w:rsid w:val="19C63CD5"/>
    <w:rsid w:val="19C87FA7"/>
    <w:rsid w:val="1A5DA4D9"/>
    <w:rsid w:val="1A64B159"/>
    <w:rsid w:val="1A6A7508"/>
    <w:rsid w:val="1A787525"/>
    <w:rsid w:val="1ADD7B1D"/>
    <w:rsid w:val="1B30484C"/>
    <w:rsid w:val="1B3EAA5E"/>
    <w:rsid w:val="1B423F01"/>
    <w:rsid w:val="1B456FBF"/>
    <w:rsid w:val="1B9D2498"/>
    <w:rsid w:val="1BC1F8DF"/>
    <w:rsid w:val="1BD56BD7"/>
    <w:rsid w:val="1BF23D73"/>
    <w:rsid w:val="1C0E32EF"/>
    <w:rsid w:val="1C36C1AB"/>
    <w:rsid w:val="1C51A17D"/>
    <w:rsid w:val="1C5A6C3D"/>
    <w:rsid w:val="1C624AC3"/>
    <w:rsid w:val="1C78B9C4"/>
    <w:rsid w:val="1C7D3BDC"/>
    <w:rsid w:val="1CE22696"/>
    <w:rsid w:val="1D159A5D"/>
    <w:rsid w:val="1D4035E6"/>
    <w:rsid w:val="1D581F9E"/>
    <w:rsid w:val="1D5E98C1"/>
    <w:rsid w:val="1D7DED27"/>
    <w:rsid w:val="1D8E0DD4"/>
    <w:rsid w:val="1D95077B"/>
    <w:rsid w:val="1DA0193C"/>
    <w:rsid w:val="1DCA35D8"/>
    <w:rsid w:val="1E3BF225"/>
    <w:rsid w:val="1E45211B"/>
    <w:rsid w:val="1E82C86D"/>
    <w:rsid w:val="1EFB7FA6"/>
    <w:rsid w:val="1F266115"/>
    <w:rsid w:val="1F2CAB54"/>
    <w:rsid w:val="1F6DA634"/>
    <w:rsid w:val="1F822306"/>
    <w:rsid w:val="1FA59650"/>
    <w:rsid w:val="1FB2B695"/>
    <w:rsid w:val="1FE9DFC4"/>
    <w:rsid w:val="2038CF63"/>
    <w:rsid w:val="20844E43"/>
    <w:rsid w:val="20955B46"/>
    <w:rsid w:val="209BF841"/>
    <w:rsid w:val="20B86AC0"/>
    <w:rsid w:val="20D6667F"/>
    <w:rsid w:val="20E00C02"/>
    <w:rsid w:val="20FB56B8"/>
    <w:rsid w:val="210DD198"/>
    <w:rsid w:val="2112E80C"/>
    <w:rsid w:val="2113E858"/>
    <w:rsid w:val="212F47BA"/>
    <w:rsid w:val="213E9A8D"/>
    <w:rsid w:val="214F79C5"/>
    <w:rsid w:val="217392E7"/>
    <w:rsid w:val="21AC0623"/>
    <w:rsid w:val="21BA692F"/>
    <w:rsid w:val="221F78E7"/>
    <w:rsid w:val="22318566"/>
    <w:rsid w:val="22C09762"/>
    <w:rsid w:val="22C9E3A0"/>
    <w:rsid w:val="22EC7D60"/>
    <w:rsid w:val="22F46AE6"/>
    <w:rsid w:val="230F6348"/>
    <w:rsid w:val="234D4656"/>
    <w:rsid w:val="2373CDEC"/>
    <w:rsid w:val="23CB2744"/>
    <w:rsid w:val="2439775C"/>
    <w:rsid w:val="2449FC83"/>
    <w:rsid w:val="245B765F"/>
    <w:rsid w:val="247FBB71"/>
    <w:rsid w:val="24884DC1"/>
    <w:rsid w:val="249CC7C8"/>
    <w:rsid w:val="24AB33A9"/>
    <w:rsid w:val="24C2D04D"/>
    <w:rsid w:val="24C85738"/>
    <w:rsid w:val="24E1DF1C"/>
    <w:rsid w:val="25CCA487"/>
    <w:rsid w:val="25EB0AEA"/>
    <w:rsid w:val="262C0BA8"/>
    <w:rsid w:val="264F2822"/>
    <w:rsid w:val="265FC262"/>
    <w:rsid w:val="26AD04AA"/>
    <w:rsid w:val="26EAE4A7"/>
    <w:rsid w:val="26FC75BF"/>
    <w:rsid w:val="2755A4EA"/>
    <w:rsid w:val="27D72F87"/>
    <w:rsid w:val="27E5324B"/>
    <w:rsid w:val="27E78DE1"/>
    <w:rsid w:val="27F74CB9"/>
    <w:rsid w:val="28276637"/>
    <w:rsid w:val="283AC9E8"/>
    <w:rsid w:val="288070D1"/>
    <w:rsid w:val="28D53CE4"/>
    <w:rsid w:val="28E1933F"/>
    <w:rsid w:val="28F1754B"/>
    <w:rsid w:val="290CE87F"/>
    <w:rsid w:val="291C7600"/>
    <w:rsid w:val="2944E3CD"/>
    <w:rsid w:val="2949AC72"/>
    <w:rsid w:val="295BBEE4"/>
    <w:rsid w:val="2963AC6A"/>
    <w:rsid w:val="298102AC"/>
    <w:rsid w:val="29A99A33"/>
    <w:rsid w:val="29DCE42A"/>
    <w:rsid w:val="2A9A9E4A"/>
    <w:rsid w:val="2AA982AA"/>
    <w:rsid w:val="2AE13527"/>
    <w:rsid w:val="2AFC2D4D"/>
    <w:rsid w:val="2AFF7CCB"/>
    <w:rsid w:val="2B108798"/>
    <w:rsid w:val="2B1396BA"/>
    <w:rsid w:val="2B21CFD4"/>
    <w:rsid w:val="2B2C90FB"/>
    <w:rsid w:val="2B2FA199"/>
    <w:rsid w:val="2B3DC0C4"/>
    <w:rsid w:val="2B4B92AD"/>
    <w:rsid w:val="2B7F1EA4"/>
    <w:rsid w:val="2B99B3F9"/>
    <w:rsid w:val="2BB70C53"/>
    <w:rsid w:val="2BBABC56"/>
    <w:rsid w:val="2C1B6F8D"/>
    <w:rsid w:val="2C29160D"/>
    <w:rsid w:val="2C935FA6"/>
    <w:rsid w:val="2CC14D33"/>
    <w:rsid w:val="2CCB71FA"/>
    <w:rsid w:val="2CD3DC65"/>
    <w:rsid w:val="2D03BDC6"/>
    <w:rsid w:val="2D1C462E"/>
    <w:rsid w:val="2D2369D1"/>
    <w:rsid w:val="2D3AC84A"/>
    <w:rsid w:val="2D5AE113"/>
    <w:rsid w:val="2D7139A4"/>
    <w:rsid w:val="2DB985B5"/>
    <w:rsid w:val="2DE166F9"/>
    <w:rsid w:val="2E371D8D"/>
    <w:rsid w:val="2E4CA460"/>
    <w:rsid w:val="2E6DFA93"/>
    <w:rsid w:val="2E87B160"/>
    <w:rsid w:val="2EBB94AC"/>
    <w:rsid w:val="2ED86B88"/>
    <w:rsid w:val="2F0D857E"/>
    <w:rsid w:val="2F2CB085"/>
    <w:rsid w:val="2F60B6CF"/>
    <w:rsid w:val="2F97280D"/>
    <w:rsid w:val="2F9FC599"/>
    <w:rsid w:val="2FE6F716"/>
    <w:rsid w:val="2FF9D05E"/>
    <w:rsid w:val="30020283"/>
    <w:rsid w:val="303CAA1E"/>
    <w:rsid w:val="304D9856"/>
    <w:rsid w:val="30A38A41"/>
    <w:rsid w:val="30BCCE42"/>
    <w:rsid w:val="30F7C7DC"/>
    <w:rsid w:val="30FC8730"/>
    <w:rsid w:val="3117FA64"/>
    <w:rsid w:val="31287F8B"/>
    <w:rsid w:val="3129B87E"/>
    <w:rsid w:val="3140C38C"/>
    <w:rsid w:val="3176BD50"/>
    <w:rsid w:val="317A2D1E"/>
    <w:rsid w:val="31999B5A"/>
    <w:rsid w:val="31AAB01A"/>
    <w:rsid w:val="31C08FAB"/>
    <w:rsid w:val="31F208E5"/>
    <w:rsid w:val="32603663"/>
    <w:rsid w:val="32904830"/>
    <w:rsid w:val="3293983D"/>
    <w:rsid w:val="3299398E"/>
    <w:rsid w:val="32C1F02A"/>
    <w:rsid w:val="32D0263F"/>
    <w:rsid w:val="3323FB59"/>
    <w:rsid w:val="33523D57"/>
    <w:rsid w:val="33550A76"/>
    <w:rsid w:val="33839A1B"/>
    <w:rsid w:val="33E3D05E"/>
    <w:rsid w:val="33E3D336"/>
    <w:rsid w:val="33E566AF"/>
    <w:rsid w:val="3403F7B0"/>
    <w:rsid w:val="342DB3DC"/>
    <w:rsid w:val="34587DDE"/>
    <w:rsid w:val="34A65F11"/>
    <w:rsid w:val="34F9EF9D"/>
    <w:rsid w:val="35454310"/>
    <w:rsid w:val="35B808B7"/>
    <w:rsid w:val="35CB38FF"/>
    <w:rsid w:val="360E6AE8"/>
    <w:rsid w:val="3622128C"/>
    <w:rsid w:val="36422F72"/>
    <w:rsid w:val="36497D6A"/>
    <w:rsid w:val="366D0C7D"/>
    <w:rsid w:val="369F612D"/>
    <w:rsid w:val="36A43B85"/>
    <w:rsid w:val="36CF2EEB"/>
    <w:rsid w:val="371C92ED"/>
    <w:rsid w:val="37873BE8"/>
    <w:rsid w:val="37C2D1CE"/>
    <w:rsid w:val="37D6124D"/>
    <w:rsid w:val="3827D21F"/>
    <w:rsid w:val="386E24BA"/>
    <w:rsid w:val="38B8634E"/>
    <w:rsid w:val="38CB4F5D"/>
    <w:rsid w:val="39177A9E"/>
    <w:rsid w:val="39230C49"/>
    <w:rsid w:val="394A3977"/>
    <w:rsid w:val="396FDC1A"/>
    <w:rsid w:val="3971E2AE"/>
    <w:rsid w:val="39A4AD3F"/>
    <w:rsid w:val="3A08B4A6"/>
    <w:rsid w:val="3A12C6FD"/>
    <w:rsid w:val="3A3E9135"/>
    <w:rsid w:val="3A71C10C"/>
    <w:rsid w:val="3ADB4582"/>
    <w:rsid w:val="3AEA65C6"/>
    <w:rsid w:val="3AF6D02E"/>
    <w:rsid w:val="3B009BCC"/>
    <w:rsid w:val="3B0B980E"/>
    <w:rsid w:val="3B0DB30F"/>
    <w:rsid w:val="3B15A095"/>
    <w:rsid w:val="3B3EBD21"/>
    <w:rsid w:val="3B407DA0"/>
    <w:rsid w:val="3B58EE42"/>
    <w:rsid w:val="3B6F3601"/>
    <w:rsid w:val="3BAC644A"/>
    <w:rsid w:val="3C132113"/>
    <w:rsid w:val="3C37A632"/>
    <w:rsid w:val="3C5AAD0B"/>
    <w:rsid w:val="3C71342D"/>
    <w:rsid w:val="3CB170F6"/>
    <w:rsid w:val="3CB5DC62"/>
    <w:rsid w:val="3CD02CF8"/>
    <w:rsid w:val="3CE91AD0"/>
    <w:rsid w:val="3CF2181A"/>
    <w:rsid w:val="3CF91C1F"/>
    <w:rsid w:val="3D05745E"/>
    <w:rsid w:val="3D069AAF"/>
    <w:rsid w:val="3D96BCB9"/>
    <w:rsid w:val="3D9E1AEB"/>
    <w:rsid w:val="3DA961CE"/>
    <w:rsid w:val="3E34C1A5"/>
    <w:rsid w:val="3E3EAB84"/>
    <w:rsid w:val="3E79479B"/>
    <w:rsid w:val="3EB4F019"/>
    <w:rsid w:val="3ED03DCE"/>
    <w:rsid w:val="3F1EBB2D"/>
    <w:rsid w:val="3F3C483E"/>
    <w:rsid w:val="3F42D44F"/>
    <w:rsid w:val="3F924DCD"/>
    <w:rsid w:val="3F9B3BDA"/>
    <w:rsid w:val="3FE984AE"/>
    <w:rsid w:val="40129194"/>
    <w:rsid w:val="404EA809"/>
    <w:rsid w:val="405F9728"/>
    <w:rsid w:val="407C75E4"/>
    <w:rsid w:val="4090D649"/>
    <w:rsid w:val="40A09046"/>
    <w:rsid w:val="40B6347D"/>
    <w:rsid w:val="41360BB4"/>
    <w:rsid w:val="41D5CC65"/>
    <w:rsid w:val="4207DE90"/>
    <w:rsid w:val="42565BEF"/>
    <w:rsid w:val="429093AA"/>
    <w:rsid w:val="429211B5"/>
    <w:rsid w:val="42E075B1"/>
    <w:rsid w:val="42F23C6C"/>
    <w:rsid w:val="43062FAA"/>
    <w:rsid w:val="431C42E2"/>
    <w:rsid w:val="4320B27A"/>
    <w:rsid w:val="4374865D"/>
    <w:rsid w:val="437920FB"/>
    <w:rsid w:val="4382BA02"/>
    <w:rsid w:val="43A3AEF1"/>
    <w:rsid w:val="443D9CB9"/>
    <w:rsid w:val="44797B83"/>
    <w:rsid w:val="44B85A57"/>
    <w:rsid w:val="44BC82DB"/>
    <w:rsid w:val="44E23C71"/>
    <w:rsid w:val="450AE072"/>
    <w:rsid w:val="4519A52B"/>
    <w:rsid w:val="457DF514"/>
    <w:rsid w:val="4590D3D5"/>
    <w:rsid w:val="45DDF096"/>
    <w:rsid w:val="4600D9A1"/>
    <w:rsid w:val="461A6CCE"/>
    <w:rsid w:val="46284DDC"/>
    <w:rsid w:val="462F5698"/>
    <w:rsid w:val="4658533C"/>
    <w:rsid w:val="46AF88FF"/>
    <w:rsid w:val="46B5758C"/>
    <w:rsid w:val="46DB4FB3"/>
    <w:rsid w:val="46E3635E"/>
    <w:rsid w:val="46EBB768"/>
    <w:rsid w:val="470E1ADA"/>
    <w:rsid w:val="472ABA0A"/>
    <w:rsid w:val="4755ECCD"/>
    <w:rsid w:val="4763C8DC"/>
    <w:rsid w:val="47713547"/>
    <w:rsid w:val="4772E5E0"/>
    <w:rsid w:val="478A91C4"/>
    <w:rsid w:val="479B5E6C"/>
    <w:rsid w:val="47F4239D"/>
    <w:rsid w:val="4864D889"/>
    <w:rsid w:val="4884BCEE"/>
    <w:rsid w:val="48D2A15D"/>
    <w:rsid w:val="48EB8B0A"/>
    <w:rsid w:val="49191215"/>
    <w:rsid w:val="491F5206"/>
    <w:rsid w:val="49331332"/>
    <w:rsid w:val="49411D99"/>
    <w:rsid w:val="498FF3FE"/>
    <w:rsid w:val="499BDEDC"/>
    <w:rsid w:val="49E16A5D"/>
    <w:rsid w:val="49F79E22"/>
    <w:rsid w:val="4A12F075"/>
    <w:rsid w:val="4A2BF6A3"/>
    <w:rsid w:val="4A40C761"/>
    <w:rsid w:val="4A616DD4"/>
    <w:rsid w:val="4AAFBD35"/>
    <w:rsid w:val="4ACCA87D"/>
    <w:rsid w:val="4ADCEDFA"/>
    <w:rsid w:val="4AE76133"/>
    <w:rsid w:val="4B2BC45F"/>
    <w:rsid w:val="4B3AF28B"/>
    <w:rsid w:val="4B4324B0"/>
    <w:rsid w:val="4B4BBA24"/>
    <w:rsid w:val="4B571011"/>
    <w:rsid w:val="4B764025"/>
    <w:rsid w:val="4BAEC0D6"/>
    <w:rsid w:val="4BC12421"/>
    <w:rsid w:val="4BC2EE7E"/>
    <w:rsid w:val="4BC3D6CC"/>
    <w:rsid w:val="4BCBE8EB"/>
    <w:rsid w:val="4BCE0322"/>
    <w:rsid w:val="4BDC04B5"/>
    <w:rsid w:val="4BFD3E35"/>
    <w:rsid w:val="4C2A3F89"/>
    <w:rsid w:val="4C87DB84"/>
    <w:rsid w:val="4C93E993"/>
    <w:rsid w:val="4CB2EC76"/>
    <w:rsid w:val="4CFA5F51"/>
    <w:rsid w:val="4D400FB1"/>
    <w:rsid w:val="4D4A9137"/>
    <w:rsid w:val="4DDA8380"/>
    <w:rsid w:val="4DE75DF7"/>
    <w:rsid w:val="4E387C39"/>
    <w:rsid w:val="4E7B7104"/>
    <w:rsid w:val="4E7C92D1"/>
    <w:rsid w:val="4ECA6239"/>
    <w:rsid w:val="4EEF2952"/>
    <w:rsid w:val="4EF6B26E"/>
    <w:rsid w:val="4EF7C0F3"/>
    <w:rsid w:val="4F429A7D"/>
    <w:rsid w:val="4F4519DD"/>
    <w:rsid w:val="4F97CF38"/>
    <w:rsid w:val="4FBB12E5"/>
    <w:rsid w:val="4FEFC693"/>
    <w:rsid w:val="50566B45"/>
    <w:rsid w:val="50723F40"/>
    <w:rsid w:val="50752DF2"/>
    <w:rsid w:val="508231F9"/>
    <w:rsid w:val="508AF9B3"/>
    <w:rsid w:val="509C38F3"/>
    <w:rsid w:val="50BB970E"/>
    <w:rsid w:val="50D0AF58"/>
    <w:rsid w:val="51191576"/>
    <w:rsid w:val="514B051E"/>
    <w:rsid w:val="51ED6F2F"/>
    <w:rsid w:val="520180DB"/>
    <w:rsid w:val="521E025A"/>
    <w:rsid w:val="5220F3FD"/>
    <w:rsid w:val="52435EEA"/>
    <w:rsid w:val="527F5E04"/>
    <w:rsid w:val="5282774B"/>
    <w:rsid w:val="52AE8D64"/>
    <w:rsid w:val="52D86E4C"/>
    <w:rsid w:val="52DAAF54"/>
    <w:rsid w:val="531A6FAA"/>
    <w:rsid w:val="531CC23C"/>
    <w:rsid w:val="536B73AC"/>
    <w:rsid w:val="5376B368"/>
    <w:rsid w:val="53AF5135"/>
    <w:rsid w:val="53C29A75"/>
    <w:rsid w:val="53E2F835"/>
    <w:rsid w:val="53F0D0A0"/>
    <w:rsid w:val="541F769C"/>
    <w:rsid w:val="542D52F5"/>
    <w:rsid w:val="54427CB6"/>
    <w:rsid w:val="544BE50B"/>
    <w:rsid w:val="5450B638"/>
    <w:rsid w:val="54630BCA"/>
    <w:rsid w:val="547B2D0A"/>
    <w:rsid w:val="54C686B5"/>
    <w:rsid w:val="54E1B27E"/>
    <w:rsid w:val="5502F9DC"/>
    <w:rsid w:val="5511C388"/>
    <w:rsid w:val="55277E1F"/>
    <w:rsid w:val="553143FC"/>
    <w:rsid w:val="556A4866"/>
    <w:rsid w:val="55799609"/>
    <w:rsid w:val="559EAB68"/>
    <w:rsid w:val="55CFEC9A"/>
    <w:rsid w:val="55D02723"/>
    <w:rsid w:val="55DE6809"/>
    <w:rsid w:val="55EC8699"/>
    <w:rsid w:val="560651D2"/>
    <w:rsid w:val="56B1EFAC"/>
    <w:rsid w:val="56B760EA"/>
    <w:rsid w:val="56C0E052"/>
    <w:rsid w:val="56CEF327"/>
    <w:rsid w:val="56D47E93"/>
    <w:rsid w:val="5720D432"/>
    <w:rsid w:val="576BF784"/>
    <w:rsid w:val="578856FA"/>
    <w:rsid w:val="5790BCC5"/>
    <w:rsid w:val="579B7AE8"/>
    <w:rsid w:val="57B96FBC"/>
    <w:rsid w:val="57E989CD"/>
    <w:rsid w:val="5809232D"/>
    <w:rsid w:val="584CF125"/>
    <w:rsid w:val="587A9864"/>
    <w:rsid w:val="589FB85B"/>
    <w:rsid w:val="58D50BAE"/>
    <w:rsid w:val="58D64C2A"/>
    <w:rsid w:val="59218922"/>
    <w:rsid w:val="5924275B"/>
    <w:rsid w:val="59258921"/>
    <w:rsid w:val="5955401D"/>
    <w:rsid w:val="596DC926"/>
    <w:rsid w:val="59969FA4"/>
    <w:rsid w:val="59CBA6BD"/>
    <w:rsid w:val="59FDA07F"/>
    <w:rsid w:val="5A0FE7E4"/>
    <w:rsid w:val="5A407595"/>
    <w:rsid w:val="5A41F887"/>
    <w:rsid w:val="5A420542"/>
    <w:rsid w:val="5A93E959"/>
    <w:rsid w:val="5ABFF7BC"/>
    <w:rsid w:val="5B266BD8"/>
    <w:rsid w:val="5B650A7F"/>
    <w:rsid w:val="5B84B0BA"/>
    <w:rsid w:val="5B870BC7"/>
    <w:rsid w:val="5B8BD8E9"/>
    <w:rsid w:val="5BB23926"/>
    <w:rsid w:val="5BC50924"/>
    <w:rsid w:val="5BCDAC5A"/>
    <w:rsid w:val="5BD7CF15"/>
    <w:rsid w:val="5BF53011"/>
    <w:rsid w:val="5C2EAF9D"/>
    <w:rsid w:val="5C475FCA"/>
    <w:rsid w:val="5C5BC81D"/>
    <w:rsid w:val="5C6EEC0B"/>
    <w:rsid w:val="5CA08A8D"/>
    <w:rsid w:val="5CA56947"/>
    <w:rsid w:val="5CEDFC95"/>
    <w:rsid w:val="5CF82E24"/>
    <w:rsid w:val="5D00DAE0"/>
    <w:rsid w:val="5D1F39D0"/>
    <w:rsid w:val="5D5F48B7"/>
    <w:rsid w:val="5D69D403"/>
    <w:rsid w:val="5D9E9E8D"/>
    <w:rsid w:val="5E0ABC6C"/>
    <w:rsid w:val="5E5AB44D"/>
    <w:rsid w:val="5EA8B1D4"/>
    <w:rsid w:val="5F293374"/>
    <w:rsid w:val="5F3BA212"/>
    <w:rsid w:val="5F5DBCFA"/>
    <w:rsid w:val="5FA1DA59"/>
    <w:rsid w:val="5FAAF775"/>
    <w:rsid w:val="5FCEBFE4"/>
    <w:rsid w:val="5FE7CACD"/>
    <w:rsid w:val="60259D57"/>
    <w:rsid w:val="604875D3"/>
    <w:rsid w:val="6085AA49"/>
    <w:rsid w:val="60D1608F"/>
    <w:rsid w:val="60EEEDAD"/>
    <w:rsid w:val="60FD2FF0"/>
    <w:rsid w:val="6108D01A"/>
    <w:rsid w:val="617C327F"/>
    <w:rsid w:val="61D44C03"/>
    <w:rsid w:val="61F22B87"/>
    <w:rsid w:val="620392F9"/>
    <w:rsid w:val="62217AAA"/>
    <w:rsid w:val="6248C5B0"/>
    <w:rsid w:val="624B877A"/>
    <w:rsid w:val="624C1793"/>
    <w:rsid w:val="625DED0E"/>
    <w:rsid w:val="628393B4"/>
    <w:rsid w:val="62CBB3F1"/>
    <w:rsid w:val="62CC99EE"/>
    <w:rsid w:val="62F952D4"/>
    <w:rsid w:val="63043F34"/>
    <w:rsid w:val="630720F1"/>
    <w:rsid w:val="63108468"/>
    <w:rsid w:val="631F286F"/>
    <w:rsid w:val="63702948"/>
    <w:rsid w:val="63CC472A"/>
    <w:rsid w:val="63EAA089"/>
    <w:rsid w:val="641FA5A6"/>
    <w:rsid w:val="6455CAC1"/>
    <w:rsid w:val="645CE33D"/>
    <w:rsid w:val="64747A45"/>
    <w:rsid w:val="6479FDF0"/>
    <w:rsid w:val="64C018D6"/>
    <w:rsid w:val="64CEE8BA"/>
    <w:rsid w:val="650BECC5"/>
    <w:rsid w:val="651422AB"/>
    <w:rsid w:val="651CD1B4"/>
    <w:rsid w:val="652A8BE3"/>
    <w:rsid w:val="656A9FD4"/>
    <w:rsid w:val="6576A60F"/>
    <w:rsid w:val="65793530"/>
    <w:rsid w:val="6581E98E"/>
    <w:rsid w:val="65975138"/>
    <w:rsid w:val="65CA8D95"/>
    <w:rsid w:val="660E02AB"/>
    <w:rsid w:val="6627159A"/>
    <w:rsid w:val="6648252A"/>
    <w:rsid w:val="6691F4BA"/>
    <w:rsid w:val="6694DEDB"/>
    <w:rsid w:val="6698323E"/>
    <w:rsid w:val="66A66B58"/>
    <w:rsid w:val="66A7BD26"/>
    <w:rsid w:val="66C0E583"/>
    <w:rsid w:val="66D7041C"/>
    <w:rsid w:val="66DA08AE"/>
    <w:rsid w:val="66F89DD8"/>
    <w:rsid w:val="67665DF6"/>
    <w:rsid w:val="67674782"/>
    <w:rsid w:val="6778D79A"/>
    <w:rsid w:val="67851E57"/>
    <w:rsid w:val="678955A3"/>
    <w:rsid w:val="67A6684A"/>
    <w:rsid w:val="67E231DD"/>
    <w:rsid w:val="682C8BA2"/>
    <w:rsid w:val="687BA286"/>
    <w:rsid w:val="68A24096"/>
    <w:rsid w:val="68AC2F62"/>
    <w:rsid w:val="68DBB716"/>
    <w:rsid w:val="69094B64"/>
    <w:rsid w:val="6912047F"/>
    <w:rsid w:val="6914A7FB"/>
    <w:rsid w:val="692AA8BE"/>
    <w:rsid w:val="692BC18D"/>
    <w:rsid w:val="693C7C72"/>
    <w:rsid w:val="69637DCC"/>
    <w:rsid w:val="6991F79D"/>
    <w:rsid w:val="6997CA9A"/>
    <w:rsid w:val="69A1F52B"/>
    <w:rsid w:val="69AFF3AF"/>
    <w:rsid w:val="69E74B6E"/>
    <w:rsid w:val="69F15CC8"/>
    <w:rsid w:val="6A0209E8"/>
    <w:rsid w:val="6A3CAE0D"/>
    <w:rsid w:val="6A808DE5"/>
    <w:rsid w:val="6A9E7B29"/>
    <w:rsid w:val="6AC9A0B9"/>
    <w:rsid w:val="6AEE0BEB"/>
    <w:rsid w:val="6B26CD50"/>
    <w:rsid w:val="6B831BCF"/>
    <w:rsid w:val="6B9980C8"/>
    <w:rsid w:val="6BB91BE7"/>
    <w:rsid w:val="6BCFBAD5"/>
    <w:rsid w:val="6BE1CEDE"/>
    <w:rsid w:val="6BE3D024"/>
    <w:rsid w:val="6BFA5746"/>
    <w:rsid w:val="6C161ED5"/>
    <w:rsid w:val="6C4C48BD"/>
    <w:rsid w:val="6C65711A"/>
    <w:rsid w:val="6C850FD5"/>
    <w:rsid w:val="6C997AFC"/>
    <w:rsid w:val="6CB224D3"/>
    <w:rsid w:val="6CB5A300"/>
    <w:rsid w:val="6D16FEAA"/>
    <w:rsid w:val="6D49BCAA"/>
    <w:rsid w:val="6D6079DD"/>
    <w:rsid w:val="6E01417B"/>
    <w:rsid w:val="6E0182DB"/>
    <w:rsid w:val="6E25ACAD"/>
    <w:rsid w:val="6E2A66DD"/>
    <w:rsid w:val="6E565B6A"/>
    <w:rsid w:val="6E7DC1BD"/>
    <w:rsid w:val="6EA7DE46"/>
    <w:rsid w:val="6EB2CF0B"/>
    <w:rsid w:val="6EB71742"/>
    <w:rsid w:val="6EBABC91"/>
    <w:rsid w:val="6F29E401"/>
    <w:rsid w:val="6F5949FB"/>
    <w:rsid w:val="6F9D11DC"/>
    <w:rsid w:val="6FDA73AF"/>
    <w:rsid w:val="6FE2C23C"/>
    <w:rsid w:val="700E55F0"/>
    <w:rsid w:val="706B464C"/>
    <w:rsid w:val="70BAAB41"/>
    <w:rsid w:val="70CC7140"/>
    <w:rsid w:val="7150A900"/>
    <w:rsid w:val="715880F8"/>
    <w:rsid w:val="717E929D"/>
    <w:rsid w:val="718627FC"/>
    <w:rsid w:val="718938A7"/>
    <w:rsid w:val="71EE3218"/>
    <w:rsid w:val="72285D6B"/>
    <w:rsid w:val="72331B8E"/>
    <w:rsid w:val="72516B63"/>
    <w:rsid w:val="726998CA"/>
    <w:rsid w:val="7284E930"/>
    <w:rsid w:val="72B0ED19"/>
    <w:rsid w:val="72B36F0C"/>
    <w:rsid w:val="72BDDE7F"/>
    <w:rsid w:val="72CCE517"/>
    <w:rsid w:val="72E91AF1"/>
    <w:rsid w:val="72F45159"/>
    <w:rsid w:val="731A62FE"/>
    <w:rsid w:val="7324E484"/>
    <w:rsid w:val="73250908"/>
    <w:rsid w:val="732CD20A"/>
    <w:rsid w:val="734F8F18"/>
    <w:rsid w:val="737B4F69"/>
    <w:rsid w:val="73AA638E"/>
    <w:rsid w:val="73C09FDC"/>
    <w:rsid w:val="73C9B56F"/>
    <w:rsid w:val="74508761"/>
    <w:rsid w:val="74B638C2"/>
    <w:rsid w:val="74F00A1D"/>
    <w:rsid w:val="75258F12"/>
    <w:rsid w:val="756CE4F7"/>
    <w:rsid w:val="75831AB4"/>
    <w:rsid w:val="75976281"/>
    <w:rsid w:val="75AE9ED7"/>
    <w:rsid w:val="75FAF1E3"/>
    <w:rsid w:val="76002933"/>
    <w:rsid w:val="761B94A3"/>
    <w:rsid w:val="76219D1A"/>
    <w:rsid w:val="762AF1E9"/>
    <w:rsid w:val="762BF21B"/>
    <w:rsid w:val="764032A7"/>
    <w:rsid w:val="7646DD21"/>
    <w:rsid w:val="766472CC"/>
    <w:rsid w:val="76A2E88E"/>
    <w:rsid w:val="76B2F02B"/>
    <w:rsid w:val="7703BF92"/>
    <w:rsid w:val="7705C3EE"/>
    <w:rsid w:val="773EEC48"/>
    <w:rsid w:val="77452FB8"/>
    <w:rsid w:val="77CC81D0"/>
    <w:rsid w:val="785D2FD4"/>
    <w:rsid w:val="787A457F"/>
    <w:rsid w:val="788B4123"/>
    <w:rsid w:val="78A25D12"/>
    <w:rsid w:val="78BB7587"/>
    <w:rsid w:val="78D8DA4E"/>
    <w:rsid w:val="791391A3"/>
    <w:rsid w:val="793A90F2"/>
    <w:rsid w:val="79537E5C"/>
    <w:rsid w:val="795AB32A"/>
    <w:rsid w:val="7982ECED"/>
    <w:rsid w:val="79919208"/>
    <w:rsid w:val="79EEAE74"/>
    <w:rsid w:val="7A32F710"/>
    <w:rsid w:val="7A3452F2"/>
    <w:rsid w:val="7ABE2AF5"/>
    <w:rsid w:val="7AC87FCB"/>
    <w:rsid w:val="7AF7964D"/>
    <w:rsid w:val="7B0EE8AC"/>
    <w:rsid w:val="7B146B77"/>
    <w:rsid w:val="7B40ABA9"/>
    <w:rsid w:val="7B56B17A"/>
    <w:rsid w:val="7BD9FDD4"/>
    <w:rsid w:val="7C527636"/>
    <w:rsid w:val="7CF82A1A"/>
    <w:rsid w:val="7D2231AF"/>
    <w:rsid w:val="7D59D54A"/>
    <w:rsid w:val="7D6A97CD"/>
    <w:rsid w:val="7DFDFF7F"/>
    <w:rsid w:val="7E0CD61E"/>
    <w:rsid w:val="7E48F288"/>
    <w:rsid w:val="7E9FE6B5"/>
    <w:rsid w:val="7EA140CE"/>
    <w:rsid w:val="7EADFA73"/>
    <w:rsid w:val="7EF4B96D"/>
    <w:rsid w:val="7F245778"/>
    <w:rsid w:val="7F292EE3"/>
    <w:rsid w:val="7F52E789"/>
    <w:rsid w:val="7F5B19AE"/>
    <w:rsid w:val="7F67D08F"/>
    <w:rsid w:val="7F738A49"/>
    <w:rsid w:val="7FC8E09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14D33"/>
  <w15:chartTrackingRefBased/>
  <w15:docId w15:val="{30840FC6-54B7-4F73-BE23-607B59B31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51F"/>
    <w:pPr>
      <w:spacing w:line="360" w:lineRule="auto"/>
    </w:pPr>
    <w:rPr>
      <w:rFonts w:ascii="Sitka Heading" w:eastAsia="Sitka Heading" w:hAnsi="Sitka Heading" w:cs="Sitka Heading"/>
    </w:rPr>
  </w:style>
  <w:style w:type="paragraph" w:styleId="Heading1">
    <w:name w:val="heading 1"/>
    <w:basedOn w:val="Normal"/>
    <w:next w:val="Normal"/>
    <w:link w:val="Heading1Char"/>
    <w:uiPriority w:val="9"/>
    <w:qFormat/>
    <w:rsid w:val="00805B2A"/>
    <w:pPr>
      <w:keepNext/>
      <w:keepLines/>
      <w:spacing w:before="240" w:after="0"/>
      <w:outlineLvl w:val="0"/>
    </w:pPr>
    <w:rPr>
      <w:rFonts w:ascii="Aptos Display" w:hAnsi="Aptos Display" w:cstheme="majorBidi"/>
      <w:color w:val="2F5496" w:themeColor="accent1" w:themeShade="BF"/>
      <w:sz w:val="36"/>
      <w:szCs w:val="36"/>
    </w:rPr>
  </w:style>
  <w:style w:type="paragraph" w:styleId="Heading2">
    <w:name w:val="heading 2"/>
    <w:basedOn w:val="Normal"/>
    <w:next w:val="Normal"/>
    <w:link w:val="Heading2Char"/>
    <w:uiPriority w:val="9"/>
    <w:unhideWhenUsed/>
    <w:qFormat/>
    <w:rsid w:val="004A35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0C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424C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Heading1Char">
    <w:name w:val="Heading 1 Char"/>
    <w:basedOn w:val="DefaultParagraphFont"/>
    <w:link w:val="Heading1"/>
    <w:uiPriority w:val="9"/>
    <w:rsid w:val="00805B2A"/>
    <w:rPr>
      <w:rFonts w:ascii="Aptos Display" w:eastAsia="Sitka Heading" w:hAnsi="Aptos Display" w:cstheme="majorBidi"/>
      <w:color w:val="2F5496" w:themeColor="accent1" w:themeShade="BF"/>
      <w:sz w:val="36"/>
      <w:szCs w:val="36"/>
    </w:rPr>
  </w:style>
  <w:style w:type="character" w:customStyle="1" w:styleId="Heading2Char">
    <w:name w:val="Heading 2 Char"/>
    <w:basedOn w:val="DefaultParagraphFont"/>
    <w:link w:val="Heading2"/>
    <w:uiPriority w:val="9"/>
    <w:rsid w:val="004A35A0"/>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04751F"/>
    <w:rPr>
      <w:b/>
      <w:bCs/>
    </w:rPr>
  </w:style>
  <w:style w:type="paragraph" w:customStyle="1" w:styleId="Footing">
    <w:name w:val="Footing"/>
    <w:basedOn w:val="Footer"/>
    <w:link w:val="FootingChar"/>
    <w:qFormat/>
    <w:rsid w:val="005820D7"/>
    <w:pPr>
      <w:pBdr>
        <w:top w:val="single" w:sz="4" w:space="1" w:color="auto"/>
      </w:pBdr>
      <w:ind w:left="4680" w:right="-613" w:hanging="5247"/>
      <w:jc w:val="right"/>
    </w:pPr>
    <w:rPr>
      <w:rFonts w:ascii="Aptos Display" w:hAnsi="Aptos Display"/>
      <w:sz w:val="20"/>
      <w:szCs w:val="20"/>
    </w:rPr>
  </w:style>
  <w:style w:type="character" w:customStyle="1" w:styleId="FootingChar">
    <w:name w:val="Footing Char"/>
    <w:basedOn w:val="FooterChar"/>
    <w:link w:val="Footing"/>
    <w:rsid w:val="005820D7"/>
    <w:rPr>
      <w:rFonts w:ascii="Aptos Display" w:eastAsia="Sitka Heading" w:hAnsi="Aptos Display" w:cs="Sitka Heading"/>
      <w:sz w:val="20"/>
      <w:szCs w:val="20"/>
    </w:rPr>
  </w:style>
  <w:style w:type="paragraph" w:customStyle="1" w:styleId="RunningHEad">
    <w:name w:val="RunningHEad"/>
    <w:basedOn w:val="Normal"/>
    <w:link w:val="RunningHEadChar"/>
    <w:qFormat/>
    <w:rsid w:val="00105E48"/>
    <w:pPr>
      <w:pBdr>
        <w:bottom w:val="single" w:sz="4" w:space="1" w:color="auto"/>
      </w:pBdr>
      <w:ind w:right="-613" w:hanging="567"/>
    </w:pPr>
    <w:rPr>
      <w:rFonts w:ascii="Aptos Display" w:hAnsi="Aptos Display"/>
    </w:rPr>
  </w:style>
  <w:style w:type="character" w:customStyle="1" w:styleId="RunningHEadChar">
    <w:name w:val="RunningHEad Char"/>
    <w:basedOn w:val="DefaultParagraphFont"/>
    <w:link w:val="RunningHEad"/>
    <w:rsid w:val="00105E48"/>
    <w:rPr>
      <w:rFonts w:ascii="Aptos Display" w:eastAsia="Sitka Heading" w:hAnsi="Aptos Display" w:cs="Sitka Heading"/>
    </w:rPr>
  </w:style>
  <w:style w:type="character" w:customStyle="1" w:styleId="Heading3Char">
    <w:name w:val="Heading 3 Char"/>
    <w:basedOn w:val="DefaultParagraphFont"/>
    <w:link w:val="Heading3"/>
    <w:uiPriority w:val="9"/>
    <w:rsid w:val="00270CB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424C5"/>
    <w:rPr>
      <w:rFonts w:asciiTheme="majorHAnsi" w:eastAsiaTheme="majorEastAsia" w:hAnsiTheme="majorHAnsi" w:cstheme="majorBidi"/>
      <w:i/>
      <w:iCs/>
      <w:color w:val="2F5496" w:themeColor="accent1" w:themeShade="BF"/>
    </w:rPr>
  </w:style>
  <w:style w:type="paragraph" w:styleId="Quote">
    <w:name w:val="Quote"/>
    <w:basedOn w:val="Normal"/>
    <w:next w:val="Normal"/>
    <w:link w:val="QuoteChar"/>
    <w:uiPriority w:val="29"/>
    <w:qFormat/>
    <w:rsid w:val="00E14D95"/>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14D95"/>
    <w:rPr>
      <w:rFonts w:ascii="Sitka Heading" w:eastAsia="Sitka Heading" w:hAnsi="Sitka Heading" w:cs="Sitka Heading"/>
      <w:i/>
      <w:iCs/>
      <w:color w:val="404040" w:themeColor="text1" w:themeTint="BF"/>
    </w:rPr>
  </w:style>
  <w:style w:type="paragraph" w:customStyle="1" w:styleId="Recommendation">
    <w:name w:val="Recommendation"/>
    <w:basedOn w:val="Quote"/>
    <w:link w:val="RecommendationChar"/>
    <w:qFormat/>
    <w:rsid w:val="0061370F"/>
    <w:pPr>
      <w:pBdr>
        <w:left w:val="single" w:sz="24" w:space="4" w:color="auto"/>
      </w:pBdr>
      <w:jc w:val="left"/>
    </w:pPr>
  </w:style>
  <w:style w:type="character" w:customStyle="1" w:styleId="RecommendationChar">
    <w:name w:val="Recommendation Char"/>
    <w:basedOn w:val="QuoteChar"/>
    <w:link w:val="Recommendation"/>
    <w:rsid w:val="0061370F"/>
    <w:rPr>
      <w:rFonts w:ascii="Sitka Heading" w:eastAsia="Sitka Heading" w:hAnsi="Sitka Heading" w:cs="Sitka Heading"/>
      <w:i/>
      <w:iCs/>
      <w:color w:val="404040" w:themeColor="text1" w:themeTint="BF"/>
    </w:rPr>
  </w:style>
  <w:style w:type="paragraph" w:customStyle="1" w:styleId="RecommendationTitle">
    <w:name w:val="RecommendationTitle"/>
    <w:basedOn w:val="Recommendation"/>
    <w:next w:val="Recommendation"/>
    <w:link w:val="RecommendationTitleChar"/>
    <w:qFormat/>
    <w:rsid w:val="000C11CB"/>
    <w:pPr>
      <w:keepNext/>
      <w:ind w:left="862" w:right="862"/>
    </w:pPr>
    <w:rPr>
      <w:b/>
      <w:bCs/>
      <w:shd w:val="clear" w:color="auto" w:fill="FFFFFF"/>
    </w:rPr>
  </w:style>
  <w:style w:type="character" w:customStyle="1" w:styleId="RecommendationTitleChar">
    <w:name w:val="RecommendationTitle Char"/>
    <w:basedOn w:val="RecommendationChar"/>
    <w:link w:val="RecommendationTitle"/>
    <w:rsid w:val="000C11CB"/>
    <w:rPr>
      <w:rFonts w:ascii="Sitka Heading" w:eastAsia="Sitka Heading" w:hAnsi="Sitka Heading" w:cs="Sitka Heading"/>
      <w:b/>
      <w:bCs/>
      <w:i/>
      <w:iCs/>
      <w:color w:val="404040" w:themeColor="text1" w:themeTint="BF"/>
    </w:rPr>
  </w:style>
  <w:style w:type="paragraph" w:styleId="Bibliography">
    <w:name w:val="Bibliography"/>
    <w:basedOn w:val="Normal"/>
    <w:next w:val="Normal"/>
    <w:uiPriority w:val="37"/>
    <w:unhideWhenUsed/>
    <w:rsid w:val="00974DF7"/>
    <w:pPr>
      <w:tabs>
        <w:tab w:val="left" w:pos="264"/>
      </w:tabs>
      <w:spacing w:after="240" w:line="240" w:lineRule="auto"/>
      <w:ind w:left="264" w:hanging="264"/>
    </w:pPr>
  </w:style>
  <w:style w:type="character" w:customStyle="1" w:styleId="mark01s6nlb12">
    <w:name w:val="mark01s6nlb12"/>
    <w:basedOn w:val="DefaultParagraphFont"/>
    <w:rsid w:val="00A017DB"/>
  </w:style>
  <w:style w:type="character" w:customStyle="1" w:styleId="marklc6mg0bkd">
    <w:name w:val="marklc6mg0bkd"/>
    <w:basedOn w:val="DefaultParagraphFont"/>
    <w:rsid w:val="00A017DB"/>
  </w:style>
  <w:style w:type="character" w:styleId="CommentReference">
    <w:name w:val="annotation reference"/>
    <w:basedOn w:val="DefaultParagraphFont"/>
    <w:uiPriority w:val="99"/>
    <w:semiHidden/>
    <w:unhideWhenUsed/>
    <w:rsid w:val="00063778"/>
    <w:rPr>
      <w:sz w:val="16"/>
      <w:szCs w:val="16"/>
    </w:rPr>
  </w:style>
  <w:style w:type="paragraph" w:styleId="CommentText">
    <w:name w:val="annotation text"/>
    <w:basedOn w:val="Normal"/>
    <w:link w:val="CommentTextChar"/>
    <w:uiPriority w:val="99"/>
    <w:unhideWhenUsed/>
    <w:rsid w:val="00063778"/>
    <w:pPr>
      <w:spacing w:line="240" w:lineRule="auto"/>
    </w:pPr>
    <w:rPr>
      <w:sz w:val="20"/>
      <w:szCs w:val="20"/>
    </w:rPr>
  </w:style>
  <w:style w:type="character" w:customStyle="1" w:styleId="CommentTextChar">
    <w:name w:val="Comment Text Char"/>
    <w:basedOn w:val="DefaultParagraphFont"/>
    <w:link w:val="CommentText"/>
    <w:uiPriority w:val="99"/>
    <w:rsid w:val="00063778"/>
    <w:rPr>
      <w:rFonts w:ascii="Sitka Heading" w:eastAsia="Sitka Heading" w:hAnsi="Sitka Heading" w:cs="Sitka Heading"/>
      <w:sz w:val="20"/>
      <w:szCs w:val="20"/>
    </w:rPr>
  </w:style>
  <w:style w:type="paragraph" w:styleId="CommentSubject">
    <w:name w:val="annotation subject"/>
    <w:basedOn w:val="CommentText"/>
    <w:next w:val="CommentText"/>
    <w:link w:val="CommentSubjectChar"/>
    <w:uiPriority w:val="99"/>
    <w:semiHidden/>
    <w:unhideWhenUsed/>
    <w:rsid w:val="00063778"/>
    <w:rPr>
      <w:b/>
      <w:bCs/>
    </w:rPr>
  </w:style>
  <w:style w:type="character" w:customStyle="1" w:styleId="CommentSubjectChar">
    <w:name w:val="Comment Subject Char"/>
    <w:basedOn w:val="CommentTextChar"/>
    <w:link w:val="CommentSubject"/>
    <w:uiPriority w:val="99"/>
    <w:semiHidden/>
    <w:rsid w:val="00063778"/>
    <w:rPr>
      <w:rFonts w:ascii="Sitka Heading" w:eastAsia="Sitka Heading" w:hAnsi="Sitka Heading" w:cs="Sitka Heading"/>
      <w:b/>
      <w:bCs/>
      <w:sz w:val="20"/>
      <w:szCs w:val="20"/>
    </w:rPr>
  </w:style>
  <w:style w:type="paragraph" w:styleId="ListParagraph">
    <w:name w:val="List Paragraph"/>
    <w:basedOn w:val="Normal"/>
    <w:uiPriority w:val="34"/>
    <w:qFormat/>
    <w:rsid w:val="002E027F"/>
    <w:pPr>
      <w:ind w:left="720"/>
      <w:contextualSpacing/>
    </w:pPr>
  </w:style>
  <w:style w:type="paragraph" w:styleId="Title">
    <w:name w:val="Title"/>
    <w:basedOn w:val="Normal"/>
    <w:next w:val="Normal"/>
    <w:link w:val="TitleChar"/>
    <w:uiPriority w:val="10"/>
    <w:qFormat/>
    <w:rsid w:val="0051229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2298"/>
    <w:rPr>
      <w:rFonts w:asciiTheme="majorHAnsi" w:eastAsiaTheme="majorEastAsia" w:hAnsiTheme="majorHAnsi" w:cstheme="majorBidi"/>
      <w:spacing w:val="-10"/>
      <w:kern w:val="28"/>
      <w:sz w:val="56"/>
      <w:szCs w:val="56"/>
    </w:rPr>
  </w:style>
  <w:style w:type="paragraph" w:styleId="Revision">
    <w:name w:val="Revision"/>
    <w:hidden/>
    <w:uiPriority w:val="99"/>
    <w:semiHidden/>
    <w:rsid w:val="001E011B"/>
    <w:pPr>
      <w:spacing w:after="0" w:line="240" w:lineRule="auto"/>
    </w:pPr>
    <w:rPr>
      <w:rFonts w:ascii="Sitka Heading" w:eastAsia="Sitka Heading" w:hAnsi="Sitka Heading" w:cs="Sitka Heading"/>
    </w:rPr>
  </w:style>
  <w:style w:type="paragraph" w:styleId="BalloonText">
    <w:name w:val="Balloon Text"/>
    <w:basedOn w:val="Normal"/>
    <w:link w:val="BalloonTextChar"/>
    <w:uiPriority w:val="99"/>
    <w:semiHidden/>
    <w:unhideWhenUsed/>
    <w:rsid w:val="007F2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D7A"/>
    <w:rPr>
      <w:rFonts w:ascii="Segoe UI" w:eastAsia="Sitka Heading" w:hAnsi="Segoe UI" w:cs="Segoe UI"/>
      <w:sz w:val="18"/>
      <w:szCs w:val="18"/>
    </w:rPr>
  </w:style>
  <w:style w:type="paragraph" w:styleId="Caption">
    <w:name w:val="caption"/>
    <w:basedOn w:val="Normal"/>
    <w:next w:val="Normal"/>
    <w:uiPriority w:val="35"/>
    <w:unhideWhenUsed/>
    <w:qFormat/>
    <w:rsid w:val="0093503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3304">
      <w:bodyDiv w:val="1"/>
      <w:marLeft w:val="0"/>
      <w:marRight w:val="0"/>
      <w:marTop w:val="0"/>
      <w:marBottom w:val="0"/>
      <w:divBdr>
        <w:top w:val="none" w:sz="0" w:space="0" w:color="auto"/>
        <w:left w:val="none" w:sz="0" w:space="0" w:color="auto"/>
        <w:bottom w:val="none" w:sz="0" w:space="0" w:color="auto"/>
        <w:right w:val="none" w:sz="0" w:space="0" w:color="auto"/>
      </w:divBdr>
    </w:div>
    <w:div w:id="1884751596">
      <w:bodyDiv w:val="1"/>
      <w:marLeft w:val="0"/>
      <w:marRight w:val="0"/>
      <w:marTop w:val="0"/>
      <w:marBottom w:val="0"/>
      <w:divBdr>
        <w:top w:val="none" w:sz="0" w:space="0" w:color="auto"/>
        <w:left w:val="none" w:sz="0" w:space="0" w:color="auto"/>
        <w:bottom w:val="none" w:sz="0" w:space="0" w:color="auto"/>
        <w:right w:val="none" w:sz="0" w:space="0" w:color="auto"/>
      </w:divBdr>
      <w:divsChild>
        <w:div w:id="1338850260">
          <w:marLeft w:val="0"/>
          <w:marRight w:val="0"/>
          <w:marTop w:val="0"/>
          <w:marBottom w:val="0"/>
          <w:divBdr>
            <w:top w:val="none" w:sz="0" w:space="0" w:color="auto"/>
            <w:left w:val="none" w:sz="0" w:space="0" w:color="auto"/>
            <w:bottom w:val="none" w:sz="0" w:space="0" w:color="auto"/>
            <w:right w:val="none" w:sz="0" w:space="0" w:color="auto"/>
          </w:divBdr>
        </w:div>
      </w:divsChild>
    </w:div>
    <w:div w:id="1892837307">
      <w:bodyDiv w:val="1"/>
      <w:marLeft w:val="0"/>
      <w:marRight w:val="0"/>
      <w:marTop w:val="0"/>
      <w:marBottom w:val="0"/>
      <w:divBdr>
        <w:top w:val="none" w:sz="0" w:space="0" w:color="auto"/>
        <w:left w:val="none" w:sz="0" w:space="0" w:color="auto"/>
        <w:bottom w:val="none" w:sz="0" w:space="0" w:color="auto"/>
        <w:right w:val="none" w:sz="0" w:space="0" w:color="auto"/>
      </w:divBdr>
    </w:div>
    <w:div w:id="2099597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96F4587106E84FBB2409ADF1D3EFE5" ma:contentTypeVersion="18" ma:contentTypeDescription="Create a new document." ma:contentTypeScope="" ma:versionID="76d53583a0be0d096fc026648dcc500b">
  <xsd:schema xmlns:xsd="http://www.w3.org/2001/XMLSchema" xmlns:xs="http://www.w3.org/2001/XMLSchema" xmlns:p="http://schemas.microsoft.com/office/2006/metadata/properties" xmlns:ns1="http://schemas.microsoft.com/sharepoint/v3" xmlns:ns3="fc700b0b-5dce-4261-b57c-7f3c61ffc768" xmlns:ns4="3e11dd9a-60f1-41b3-b625-24346349e390" targetNamespace="http://schemas.microsoft.com/office/2006/metadata/properties" ma:root="true" ma:fieldsID="bb73cb4b4603588c6676fd4250366a8c" ns1:_="" ns3:_="" ns4:_="">
    <xsd:import namespace="http://schemas.microsoft.com/sharepoint/v3"/>
    <xsd:import namespace="fc700b0b-5dce-4261-b57c-7f3c61ffc768"/>
    <xsd:import namespace="3e11dd9a-60f1-41b3-b625-24346349e39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1:_ip_UnifiedCompliancePolicyProperties" minOccurs="0"/>
                <xsd:element ref="ns1:_ip_UnifiedCompliancePolicyUIAction"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700b0b-5dce-4261-b57c-7f3c61ffc76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11dd9a-60f1-41b3-b625-24346349e39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3e11dd9a-60f1-41b3-b625-24346349e390"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7E5CA94-5B1B-4565-804D-61C599821B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c700b0b-5dce-4261-b57c-7f3c61ffc768"/>
    <ds:schemaRef ds:uri="3e11dd9a-60f1-41b3-b625-24346349e3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85490F-34DC-43D5-B6EC-AD757EF8D1CB}">
  <ds:schemaRefs>
    <ds:schemaRef ds:uri="http://schemas.openxmlformats.org/officeDocument/2006/bibliography"/>
  </ds:schemaRefs>
</ds:datastoreItem>
</file>

<file path=customXml/itemProps3.xml><?xml version="1.0" encoding="utf-8"?>
<ds:datastoreItem xmlns:ds="http://schemas.openxmlformats.org/officeDocument/2006/customXml" ds:itemID="{45D103AC-3754-4F7B-B147-E53D5D30031F}">
  <ds:schemaRefs>
    <ds:schemaRef ds:uri="http://purl.org/dc/terms/"/>
    <ds:schemaRef ds:uri="http://schemas.microsoft.com/office/2006/documentManagement/types"/>
    <ds:schemaRef ds:uri="http://purl.org/dc/dcmitype/"/>
    <ds:schemaRef ds:uri="http://schemas.openxmlformats.org/package/2006/metadata/core-properties"/>
    <ds:schemaRef ds:uri="http://schemas.microsoft.com/sharepoint/v3"/>
    <ds:schemaRef ds:uri="fc700b0b-5dce-4261-b57c-7f3c61ffc768"/>
    <ds:schemaRef ds:uri="http://schemas.microsoft.com/office/2006/metadata/properties"/>
    <ds:schemaRef ds:uri="http://www.w3.org/XML/1998/namespace"/>
    <ds:schemaRef ds:uri="http://purl.org/dc/elements/1.1/"/>
    <ds:schemaRef ds:uri="http://schemas.microsoft.com/office/infopath/2007/PartnerControls"/>
    <ds:schemaRef ds:uri="3e11dd9a-60f1-41b3-b625-24346349e390"/>
  </ds:schemaRefs>
</ds:datastoreItem>
</file>

<file path=customXml/itemProps4.xml><?xml version="1.0" encoding="utf-8"?>
<ds:datastoreItem xmlns:ds="http://schemas.openxmlformats.org/officeDocument/2006/customXml" ds:itemID="{59DE4EFD-E596-424A-B9F9-08F249C4D4F1}">
  <ds:schemaRefs>
    <ds:schemaRef ds:uri="http://schemas.microsoft.com/sharepoint/v3/contenttype/forms"/>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796</Words>
  <Characters>10241</Characters>
  <Application>Microsoft Office Word</Application>
  <DocSecurity>0</DocSecurity>
  <Lines>85</Lines>
  <Paragraphs>24</Paragraphs>
  <ScaleCrop>false</ScaleCrop>
  <Company/>
  <LinksUpToDate>false</LinksUpToDate>
  <CharactersWithSpaces>1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WART, Calum (SOUTH TEES HOSPITALS NHS FOUNDATION TRUST)</dc:creator>
  <cp:keywords/>
  <dc:description/>
  <cp:lastModifiedBy>Polwart Calum (RTR) South Tees NHS Trust</cp:lastModifiedBy>
  <cp:revision>2</cp:revision>
  <dcterms:created xsi:type="dcterms:W3CDTF">2024-02-10T10:58:00Z</dcterms:created>
  <dcterms:modified xsi:type="dcterms:W3CDTF">2024-02-10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UMBnRCC"/&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6B96F4587106E84FBB2409ADF1D3EFE5</vt:lpwstr>
  </property>
</Properties>
</file>